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A0EE1" w14:textId="77777777" w:rsidR="005576D5" w:rsidRPr="008D0737" w:rsidRDefault="005576D5" w:rsidP="005576D5">
      <w:pPr>
        <w:jc w:val="center"/>
        <w:rPr>
          <w:b/>
          <w:sz w:val="24"/>
        </w:rPr>
      </w:pPr>
      <w:r w:rsidRPr="008D0737">
        <w:rPr>
          <w:b/>
          <w:sz w:val="24"/>
        </w:rPr>
        <w:t>Appendix S1</w:t>
      </w:r>
      <w:bookmarkStart w:id="0" w:name="_GoBack"/>
      <w:bookmarkEnd w:id="0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43705892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BE9C27A" w14:textId="77777777" w:rsidR="008D0737" w:rsidRDefault="008D0737">
          <w:pPr>
            <w:pStyle w:val="TOCHeading"/>
            <w:rPr>
              <w:b/>
              <w:color w:val="auto"/>
              <w:sz w:val="24"/>
            </w:rPr>
          </w:pPr>
          <w:r w:rsidRPr="008D0737">
            <w:rPr>
              <w:b/>
              <w:color w:val="auto"/>
              <w:sz w:val="24"/>
            </w:rPr>
            <w:t>Table of Contents</w:t>
          </w:r>
        </w:p>
        <w:p w14:paraId="61D69C28" w14:textId="77777777" w:rsidR="008D0737" w:rsidRPr="008D0737" w:rsidRDefault="008D0737" w:rsidP="008D0737"/>
        <w:p w14:paraId="1796AA77" w14:textId="69AFAD65" w:rsidR="007E7F78" w:rsidRDefault="008D073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36633339" w:history="1">
            <w:r w:rsidR="007E7F78" w:rsidRPr="008C1796">
              <w:rPr>
                <w:rStyle w:val="Hyperlink"/>
                <w:noProof/>
              </w:rPr>
              <w:t>Table S1. List of original survey questions measuring unmet social needs</w:t>
            </w:r>
            <w:r w:rsidR="007E7F78">
              <w:rPr>
                <w:noProof/>
                <w:webHidden/>
              </w:rPr>
              <w:tab/>
            </w:r>
            <w:r w:rsidR="007E7F78">
              <w:rPr>
                <w:noProof/>
                <w:webHidden/>
              </w:rPr>
              <w:fldChar w:fldCharType="begin"/>
            </w:r>
            <w:r w:rsidR="007E7F78">
              <w:rPr>
                <w:noProof/>
                <w:webHidden/>
              </w:rPr>
              <w:instrText xml:space="preserve"> PAGEREF _Toc36633339 \h </w:instrText>
            </w:r>
            <w:r w:rsidR="007E7F78">
              <w:rPr>
                <w:noProof/>
                <w:webHidden/>
              </w:rPr>
            </w:r>
            <w:r w:rsidR="007E7F78">
              <w:rPr>
                <w:noProof/>
                <w:webHidden/>
              </w:rPr>
              <w:fldChar w:fldCharType="separate"/>
            </w:r>
            <w:r w:rsidR="007C03C9">
              <w:rPr>
                <w:noProof/>
                <w:webHidden/>
              </w:rPr>
              <w:t>2</w:t>
            </w:r>
            <w:r w:rsidR="007E7F78">
              <w:rPr>
                <w:noProof/>
                <w:webHidden/>
              </w:rPr>
              <w:fldChar w:fldCharType="end"/>
            </w:r>
          </w:hyperlink>
        </w:p>
        <w:p w14:paraId="0A16629D" w14:textId="5F6970E6" w:rsidR="007E7F78" w:rsidRDefault="0093078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6633340" w:history="1">
            <w:r w:rsidR="007E7F78" w:rsidRPr="008C1796">
              <w:rPr>
                <w:rStyle w:val="Hyperlink"/>
                <w:noProof/>
              </w:rPr>
              <w:t>Table S2. Covariate definitions</w:t>
            </w:r>
            <w:r w:rsidR="007E7F78">
              <w:rPr>
                <w:noProof/>
                <w:webHidden/>
              </w:rPr>
              <w:tab/>
            </w:r>
            <w:r w:rsidR="007E7F78">
              <w:rPr>
                <w:noProof/>
                <w:webHidden/>
              </w:rPr>
              <w:fldChar w:fldCharType="begin"/>
            </w:r>
            <w:r w:rsidR="007E7F78">
              <w:rPr>
                <w:noProof/>
                <w:webHidden/>
              </w:rPr>
              <w:instrText xml:space="preserve"> PAGEREF _Toc36633340 \h </w:instrText>
            </w:r>
            <w:r w:rsidR="007E7F78">
              <w:rPr>
                <w:noProof/>
                <w:webHidden/>
              </w:rPr>
            </w:r>
            <w:r w:rsidR="007E7F78">
              <w:rPr>
                <w:noProof/>
                <w:webHidden/>
              </w:rPr>
              <w:fldChar w:fldCharType="separate"/>
            </w:r>
            <w:r w:rsidR="007C03C9">
              <w:rPr>
                <w:noProof/>
                <w:webHidden/>
              </w:rPr>
              <w:t>3</w:t>
            </w:r>
            <w:r w:rsidR="007E7F78">
              <w:rPr>
                <w:noProof/>
                <w:webHidden/>
              </w:rPr>
              <w:fldChar w:fldCharType="end"/>
            </w:r>
          </w:hyperlink>
        </w:p>
        <w:p w14:paraId="17D1CA2C" w14:textId="5737DE68" w:rsidR="007E7F78" w:rsidRDefault="0093078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6633341" w:history="1">
            <w:r w:rsidR="007E7F78" w:rsidRPr="008C1796">
              <w:rPr>
                <w:rStyle w:val="Hyperlink"/>
                <w:noProof/>
              </w:rPr>
              <w:t>Table S3a. Sensitivity Analysis: Unadjusted Association between Level of Unmet Social Need and Health Care Quality and Access in Low-Income Adults (2017)</w:t>
            </w:r>
            <w:r w:rsidR="007E7F78">
              <w:rPr>
                <w:noProof/>
                <w:webHidden/>
              </w:rPr>
              <w:tab/>
            </w:r>
            <w:r w:rsidR="007E7F78">
              <w:rPr>
                <w:noProof/>
                <w:webHidden/>
              </w:rPr>
              <w:fldChar w:fldCharType="begin"/>
            </w:r>
            <w:r w:rsidR="007E7F78">
              <w:rPr>
                <w:noProof/>
                <w:webHidden/>
              </w:rPr>
              <w:instrText xml:space="preserve"> PAGEREF _Toc36633341 \h </w:instrText>
            </w:r>
            <w:r w:rsidR="007E7F78">
              <w:rPr>
                <w:noProof/>
                <w:webHidden/>
              </w:rPr>
            </w:r>
            <w:r w:rsidR="007E7F78">
              <w:rPr>
                <w:noProof/>
                <w:webHidden/>
              </w:rPr>
              <w:fldChar w:fldCharType="separate"/>
            </w:r>
            <w:r w:rsidR="007C03C9">
              <w:rPr>
                <w:noProof/>
                <w:webHidden/>
              </w:rPr>
              <w:t>5</w:t>
            </w:r>
            <w:r w:rsidR="007E7F78">
              <w:rPr>
                <w:noProof/>
                <w:webHidden/>
              </w:rPr>
              <w:fldChar w:fldCharType="end"/>
            </w:r>
          </w:hyperlink>
        </w:p>
        <w:p w14:paraId="6645C91B" w14:textId="0C879A77" w:rsidR="007E7F78" w:rsidRDefault="0093078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6633342" w:history="1">
            <w:r w:rsidR="007E7F78" w:rsidRPr="008C1796">
              <w:rPr>
                <w:rStyle w:val="Hyperlink"/>
                <w:noProof/>
              </w:rPr>
              <w:t>Table S3b. Sensitivity Analysis: Unadjusted Association between Level of Unmet Social Need and Health Care Quality in Low-Income Adults with Diabetes (2017)</w:t>
            </w:r>
            <w:r w:rsidR="007E7F78">
              <w:rPr>
                <w:noProof/>
                <w:webHidden/>
              </w:rPr>
              <w:tab/>
            </w:r>
            <w:r w:rsidR="007E7F78">
              <w:rPr>
                <w:noProof/>
                <w:webHidden/>
              </w:rPr>
              <w:fldChar w:fldCharType="begin"/>
            </w:r>
            <w:r w:rsidR="007E7F78">
              <w:rPr>
                <w:noProof/>
                <w:webHidden/>
              </w:rPr>
              <w:instrText xml:space="preserve"> PAGEREF _Toc36633342 \h </w:instrText>
            </w:r>
            <w:r w:rsidR="007E7F78">
              <w:rPr>
                <w:noProof/>
                <w:webHidden/>
              </w:rPr>
            </w:r>
            <w:r w:rsidR="007E7F78">
              <w:rPr>
                <w:noProof/>
                <w:webHidden/>
              </w:rPr>
              <w:fldChar w:fldCharType="separate"/>
            </w:r>
            <w:r w:rsidR="007C03C9">
              <w:rPr>
                <w:noProof/>
                <w:webHidden/>
              </w:rPr>
              <w:t>6</w:t>
            </w:r>
            <w:r w:rsidR="007E7F78">
              <w:rPr>
                <w:noProof/>
                <w:webHidden/>
              </w:rPr>
              <w:fldChar w:fldCharType="end"/>
            </w:r>
          </w:hyperlink>
        </w:p>
        <w:p w14:paraId="1E4109D2" w14:textId="594564A5" w:rsidR="007E7F78" w:rsidRDefault="0093078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6633343" w:history="1">
            <w:r w:rsidR="007E7F78" w:rsidRPr="008C1796">
              <w:rPr>
                <w:rStyle w:val="Hyperlink"/>
                <w:noProof/>
              </w:rPr>
              <w:t>Table S4. Sensitivity Analysis: Association between Level of Unmet Social Need and Health Care Quality and Access in Low-Income Adults with Inverse Probability of Treatment Weights (2017)</w:t>
            </w:r>
            <w:r w:rsidR="007E7F78">
              <w:rPr>
                <w:noProof/>
                <w:webHidden/>
              </w:rPr>
              <w:tab/>
            </w:r>
            <w:r w:rsidR="007E7F78">
              <w:rPr>
                <w:noProof/>
                <w:webHidden/>
              </w:rPr>
              <w:fldChar w:fldCharType="begin"/>
            </w:r>
            <w:r w:rsidR="007E7F78">
              <w:rPr>
                <w:noProof/>
                <w:webHidden/>
              </w:rPr>
              <w:instrText xml:space="preserve"> PAGEREF _Toc36633343 \h </w:instrText>
            </w:r>
            <w:r w:rsidR="007E7F78">
              <w:rPr>
                <w:noProof/>
                <w:webHidden/>
              </w:rPr>
            </w:r>
            <w:r w:rsidR="007E7F78">
              <w:rPr>
                <w:noProof/>
                <w:webHidden/>
              </w:rPr>
              <w:fldChar w:fldCharType="separate"/>
            </w:r>
            <w:r w:rsidR="007C03C9">
              <w:rPr>
                <w:noProof/>
                <w:webHidden/>
              </w:rPr>
              <w:t>7</w:t>
            </w:r>
            <w:r w:rsidR="007E7F78">
              <w:rPr>
                <w:noProof/>
                <w:webHidden/>
              </w:rPr>
              <w:fldChar w:fldCharType="end"/>
            </w:r>
          </w:hyperlink>
        </w:p>
        <w:p w14:paraId="40227E2D" w14:textId="7C5F9964" w:rsidR="007E7F78" w:rsidRDefault="0093078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6633344" w:history="1">
            <w:r w:rsidR="007E7F78" w:rsidRPr="008C1796">
              <w:rPr>
                <w:rStyle w:val="Hyperlink"/>
                <w:noProof/>
              </w:rPr>
              <w:t>Table S5. Sensitivity Analysis: Association between Level of Unmet Social Needs and Health Care Quality and Access across Adults of All Income Levels (2017)</w:t>
            </w:r>
            <w:r w:rsidR="007E7F78">
              <w:rPr>
                <w:noProof/>
                <w:webHidden/>
              </w:rPr>
              <w:tab/>
            </w:r>
            <w:r w:rsidR="007E7F78">
              <w:rPr>
                <w:noProof/>
                <w:webHidden/>
              </w:rPr>
              <w:fldChar w:fldCharType="begin"/>
            </w:r>
            <w:r w:rsidR="007E7F78">
              <w:rPr>
                <w:noProof/>
                <w:webHidden/>
              </w:rPr>
              <w:instrText xml:space="preserve"> PAGEREF _Toc36633344 \h </w:instrText>
            </w:r>
            <w:r w:rsidR="007E7F78">
              <w:rPr>
                <w:noProof/>
                <w:webHidden/>
              </w:rPr>
            </w:r>
            <w:r w:rsidR="007E7F78">
              <w:rPr>
                <w:noProof/>
                <w:webHidden/>
              </w:rPr>
              <w:fldChar w:fldCharType="separate"/>
            </w:r>
            <w:r w:rsidR="007C03C9">
              <w:rPr>
                <w:noProof/>
                <w:webHidden/>
              </w:rPr>
              <w:t>8</w:t>
            </w:r>
            <w:r w:rsidR="007E7F78">
              <w:rPr>
                <w:noProof/>
                <w:webHidden/>
              </w:rPr>
              <w:fldChar w:fldCharType="end"/>
            </w:r>
          </w:hyperlink>
        </w:p>
        <w:p w14:paraId="064F69BB" w14:textId="7C7BAE60" w:rsidR="007E7F78" w:rsidRDefault="0093078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6633345" w:history="1">
            <w:r w:rsidR="007E7F78" w:rsidRPr="008C1796">
              <w:rPr>
                <w:rStyle w:val="Hyperlink"/>
                <w:noProof/>
              </w:rPr>
              <w:t>Table S6. Sensitivity Analysis: Association between Unmet Social Need and Health Care Quality and Access in Low-Income Adults by Individual Social Needs Measure (2017)</w:t>
            </w:r>
            <w:r w:rsidR="007E7F78">
              <w:rPr>
                <w:noProof/>
                <w:webHidden/>
              </w:rPr>
              <w:tab/>
            </w:r>
            <w:r w:rsidR="007E7F78">
              <w:rPr>
                <w:noProof/>
                <w:webHidden/>
              </w:rPr>
              <w:fldChar w:fldCharType="begin"/>
            </w:r>
            <w:r w:rsidR="007E7F78">
              <w:rPr>
                <w:noProof/>
                <w:webHidden/>
              </w:rPr>
              <w:instrText xml:space="preserve"> PAGEREF _Toc36633345 \h </w:instrText>
            </w:r>
            <w:r w:rsidR="007E7F78">
              <w:rPr>
                <w:noProof/>
                <w:webHidden/>
              </w:rPr>
            </w:r>
            <w:r w:rsidR="007E7F78">
              <w:rPr>
                <w:noProof/>
                <w:webHidden/>
              </w:rPr>
              <w:fldChar w:fldCharType="separate"/>
            </w:r>
            <w:r w:rsidR="007C03C9">
              <w:rPr>
                <w:noProof/>
                <w:webHidden/>
              </w:rPr>
              <w:t>9</w:t>
            </w:r>
            <w:r w:rsidR="007E7F78">
              <w:rPr>
                <w:noProof/>
                <w:webHidden/>
              </w:rPr>
              <w:fldChar w:fldCharType="end"/>
            </w:r>
          </w:hyperlink>
        </w:p>
        <w:p w14:paraId="2F97D532" w14:textId="633526C9" w:rsidR="007E7F78" w:rsidRDefault="0093078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6633346" w:history="1">
            <w:r w:rsidR="007E7F78" w:rsidRPr="008C1796">
              <w:rPr>
                <w:rStyle w:val="Hyperlink"/>
                <w:noProof/>
              </w:rPr>
              <w:t>Table S7. Covariate Balance for Low-Income Adults by Level of Social Need: Standardized Differences Before vs. After Propensity Weighting</w:t>
            </w:r>
            <w:r w:rsidR="007E7F78">
              <w:rPr>
                <w:noProof/>
                <w:webHidden/>
              </w:rPr>
              <w:tab/>
            </w:r>
            <w:r w:rsidR="007E7F78">
              <w:rPr>
                <w:noProof/>
                <w:webHidden/>
              </w:rPr>
              <w:fldChar w:fldCharType="begin"/>
            </w:r>
            <w:r w:rsidR="007E7F78">
              <w:rPr>
                <w:noProof/>
                <w:webHidden/>
              </w:rPr>
              <w:instrText xml:space="preserve"> PAGEREF _Toc36633346 \h </w:instrText>
            </w:r>
            <w:r w:rsidR="007E7F78">
              <w:rPr>
                <w:noProof/>
                <w:webHidden/>
              </w:rPr>
            </w:r>
            <w:r w:rsidR="007E7F78">
              <w:rPr>
                <w:noProof/>
                <w:webHidden/>
              </w:rPr>
              <w:fldChar w:fldCharType="separate"/>
            </w:r>
            <w:r w:rsidR="007C03C9">
              <w:rPr>
                <w:noProof/>
                <w:webHidden/>
              </w:rPr>
              <w:t>10</w:t>
            </w:r>
            <w:r w:rsidR="007E7F78">
              <w:rPr>
                <w:noProof/>
                <w:webHidden/>
              </w:rPr>
              <w:fldChar w:fldCharType="end"/>
            </w:r>
          </w:hyperlink>
        </w:p>
        <w:p w14:paraId="412749AB" w14:textId="4B9630D2" w:rsidR="008D0737" w:rsidRDefault="008D0737">
          <w:r>
            <w:rPr>
              <w:b/>
              <w:bCs/>
              <w:noProof/>
            </w:rPr>
            <w:fldChar w:fldCharType="end"/>
          </w:r>
        </w:p>
      </w:sdtContent>
    </w:sdt>
    <w:p w14:paraId="1B41E962" w14:textId="77777777" w:rsidR="008D0737" w:rsidRPr="008D0737" w:rsidRDefault="008D0737" w:rsidP="005576D5">
      <w:pPr>
        <w:jc w:val="center"/>
        <w:rPr>
          <w:b/>
        </w:rPr>
      </w:pPr>
    </w:p>
    <w:p w14:paraId="4AA31A49" w14:textId="77777777" w:rsidR="008D0737" w:rsidRDefault="008D0737">
      <w:pPr>
        <w:rPr>
          <w:rFonts w:asciiTheme="majorHAnsi" w:eastAsiaTheme="majorEastAsia" w:hAnsiTheme="majorHAnsi" w:cstheme="majorBidi"/>
          <w:b/>
        </w:rPr>
      </w:pPr>
      <w:r>
        <w:br w:type="page"/>
      </w:r>
    </w:p>
    <w:p w14:paraId="6E343982" w14:textId="77777777" w:rsidR="005576D5" w:rsidRPr="008D0737" w:rsidRDefault="008D0737" w:rsidP="008D0737">
      <w:pPr>
        <w:pStyle w:val="HSRS1"/>
      </w:pPr>
      <w:bookmarkStart w:id="1" w:name="_Toc36633339"/>
      <w:r w:rsidRPr="008D0737">
        <w:lastRenderedPageBreak/>
        <w:t xml:space="preserve">Table </w:t>
      </w:r>
      <w:r>
        <w:t>S</w:t>
      </w:r>
      <w:r w:rsidRPr="008D0737">
        <w:t xml:space="preserve">1. </w:t>
      </w:r>
      <w:r w:rsidR="005576D5" w:rsidRPr="008D0737">
        <w:t>List of original survey questions</w:t>
      </w:r>
      <w:r w:rsidR="00005CF2" w:rsidRPr="008D0737">
        <w:t xml:space="preserve"> measuring unmet social need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8"/>
        <w:gridCol w:w="3563"/>
        <w:gridCol w:w="2599"/>
      </w:tblGrid>
      <w:tr w:rsidR="00B33160" w:rsidRPr="008D0737" w14:paraId="7AE2A1C8" w14:textId="77777777" w:rsidTr="00B33160">
        <w:tc>
          <w:tcPr>
            <w:tcW w:w="3188" w:type="dxa"/>
          </w:tcPr>
          <w:p w14:paraId="648F2C02" w14:textId="77777777" w:rsidR="00B33160" w:rsidRPr="004C1955" w:rsidRDefault="00B33160" w:rsidP="004C1955">
            <w:pPr>
              <w:jc w:val="center"/>
              <w:rPr>
                <w:rFonts w:asciiTheme="majorHAnsi" w:hAnsiTheme="majorHAnsi"/>
                <w:b/>
              </w:rPr>
            </w:pPr>
            <w:r w:rsidRPr="004C1955">
              <w:rPr>
                <w:rFonts w:asciiTheme="majorHAnsi" w:hAnsiTheme="majorHAnsi"/>
                <w:b/>
              </w:rPr>
              <w:t>Question</w:t>
            </w:r>
          </w:p>
        </w:tc>
        <w:tc>
          <w:tcPr>
            <w:tcW w:w="3563" w:type="dxa"/>
          </w:tcPr>
          <w:p w14:paraId="63982543" w14:textId="77777777" w:rsidR="00B33160" w:rsidRPr="004C1955" w:rsidRDefault="00B33160" w:rsidP="004C1955">
            <w:pPr>
              <w:jc w:val="center"/>
              <w:rPr>
                <w:rFonts w:asciiTheme="majorHAnsi" w:hAnsiTheme="majorHAnsi"/>
                <w:b/>
              </w:rPr>
            </w:pPr>
            <w:r w:rsidRPr="004C1955">
              <w:rPr>
                <w:rFonts w:asciiTheme="majorHAnsi" w:hAnsiTheme="majorHAnsi"/>
                <w:b/>
              </w:rPr>
              <w:t>Response options (excludes don’t know/refused/missing)</w:t>
            </w:r>
          </w:p>
        </w:tc>
        <w:tc>
          <w:tcPr>
            <w:tcW w:w="2599" w:type="dxa"/>
          </w:tcPr>
          <w:p w14:paraId="5EDA61B1" w14:textId="77777777" w:rsidR="00B33160" w:rsidRPr="004C1955" w:rsidRDefault="00B33160" w:rsidP="004C1955">
            <w:pPr>
              <w:jc w:val="center"/>
              <w:rPr>
                <w:rFonts w:asciiTheme="majorHAnsi" w:hAnsiTheme="majorHAnsi"/>
                <w:b/>
              </w:rPr>
            </w:pPr>
            <w:r w:rsidRPr="004C1955">
              <w:rPr>
                <w:rFonts w:asciiTheme="majorHAnsi" w:hAnsiTheme="majorHAnsi"/>
                <w:b/>
              </w:rPr>
              <w:t>Unmet need classification</w:t>
            </w:r>
          </w:p>
        </w:tc>
      </w:tr>
      <w:tr w:rsidR="00B33160" w:rsidRPr="008D0737" w14:paraId="07CA1389" w14:textId="77777777" w:rsidTr="00B33160">
        <w:tc>
          <w:tcPr>
            <w:tcW w:w="3188" w:type="dxa"/>
          </w:tcPr>
          <w:p w14:paraId="636577BB" w14:textId="77777777" w:rsidR="00B33160" w:rsidRPr="008D0737" w:rsidRDefault="00B33160" w:rsidP="00B9454E">
            <w:p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During the last 12 months, was there a time when you were not able to pay your mortgage, rent or utility bills?</w:t>
            </w:r>
          </w:p>
        </w:tc>
        <w:tc>
          <w:tcPr>
            <w:tcW w:w="3563" w:type="dxa"/>
          </w:tcPr>
          <w:p w14:paraId="46AF275C" w14:textId="77777777" w:rsidR="00B33160" w:rsidRPr="008D0737" w:rsidRDefault="00B33160" w:rsidP="005576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Yes</w:t>
            </w:r>
          </w:p>
          <w:p w14:paraId="4885D9E0" w14:textId="77777777" w:rsidR="00B33160" w:rsidRPr="008D0737" w:rsidRDefault="00B33160" w:rsidP="005576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No</w:t>
            </w:r>
          </w:p>
        </w:tc>
        <w:tc>
          <w:tcPr>
            <w:tcW w:w="2599" w:type="dxa"/>
          </w:tcPr>
          <w:p w14:paraId="52043DF7" w14:textId="77777777" w:rsidR="00B33160" w:rsidRPr="008D0737" w:rsidRDefault="00B33160" w:rsidP="00B33160">
            <w:pPr>
              <w:pStyle w:val="ListParagraph"/>
              <w:ind w:left="0"/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1</w:t>
            </w:r>
          </w:p>
        </w:tc>
      </w:tr>
      <w:tr w:rsidR="00B33160" w:rsidRPr="008D0737" w14:paraId="431B4CC4" w14:textId="77777777" w:rsidTr="00B33160">
        <w:tc>
          <w:tcPr>
            <w:tcW w:w="3188" w:type="dxa"/>
          </w:tcPr>
          <w:p w14:paraId="6E5C2A56" w14:textId="77777777" w:rsidR="00B33160" w:rsidRPr="008D0737" w:rsidRDefault="00B33160" w:rsidP="00B9454E">
            <w:p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In the last 12 months, how many times have you moved from one home to another?</w:t>
            </w:r>
          </w:p>
        </w:tc>
        <w:tc>
          <w:tcPr>
            <w:tcW w:w="3563" w:type="dxa"/>
          </w:tcPr>
          <w:p w14:paraId="60D10E97" w14:textId="77777777" w:rsidR="00B33160" w:rsidRPr="008D0737" w:rsidRDefault="00B33160" w:rsidP="00B9454E">
            <w:p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1 – 52:  Number of times moved</w:t>
            </w:r>
          </w:p>
          <w:p w14:paraId="4F299FAE" w14:textId="77777777" w:rsidR="00B33160" w:rsidRPr="008D0737" w:rsidRDefault="00B33160" w:rsidP="00B9454E">
            <w:p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88:        Did not move</w:t>
            </w:r>
          </w:p>
        </w:tc>
        <w:tc>
          <w:tcPr>
            <w:tcW w:w="2599" w:type="dxa"/>
          </w:tcPr>
          <w:p w14:paraId="0ADFB479" w14:textId="77777777" w:rsidR="00B33160" w:rsidRPr="008D0737" w:rsidRDefault="00B33160" w:rsidP="00B9454E">
            <w:p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2-52</w:t>
            </w:r>
          </w:p>
        </w:tc>
      </w:tr>
      <w:tr w:rsidR="00B33160" w:rsidRPr="008D0737" w14:paraId="66316AAC" w14:textId="77777777" w:rsidTr="00B33160">
        <w:tc>
          <w:tcPr>
            <w:tcW w:w="3188" w:type="dxa"/>
          </w:tcPr>
          <w:p w14:paraId="095CC7A2" w14:textId="77777777" w:rsidR="00B33160" w:rsidRPr="008D0737" w:rsidRDefault="00B33160" w:rsidP="005576D5">
            <w:pPr>
              <w:tabs>
                <w:tab w:val="left" w:pos="1236"/>
              </w:tabs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How safe from crime do you consider your neighborhood to be?</w:t>
            </w:r>
          </w:p>
        </w:tc>
        <w:tc>
          <w:tcPr>
            <w:tcW w:w="3563" w:type="dxa"/>
          </w:tcPr>
          <w:p w14:paraId="47634FD1" w14:textId="77777777" w:rsidR="00B33160" w:rsidRPr="008D0737" w:rsidRDefault="00B33160" w:rsidP="005576D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Extremely safe</w:t>
            </w:r>
          </w:p>
          <w:p w14:paraId="47F9E715" w14:textId="77777777" w:rsidR="00B33160" w:rsidRPr="008D0737" w:rsidRDefault="00B33160" w:rsidP="005576D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Safe</w:t>
            </w:r>
          </w:p>
          <w:p w14:paraId="5922E885" w14:textId="77777777" w:rsidR="00B33160" w:rsidRPr="008D0737" w:rsidRDefault="00B33160" w:rsidP="005576D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Unsafe</w:t>
            </w:r>
          </w:p>
          <w:p w14:paraId="2B3F12A1" w14:textId="77777777" w:rsidR="00B33160" w:rsidRPr="008D0737" w:rsidRDefault="00B33160" w:rsidP="005576D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Extremely unsafe</w:t>
            </w:r>
          </w:p>
        </w:tc>
        <w:tc>
          <w:tcPr>
            <w:tcW w:w="2599" w:type="dxa"/>
          </w:tcPr>
          <w:p w14:paraId="2DBA7BF0" w14:textId="77777777" w:rsidR="00B33160" w:rsidRPr="008D0737" w:rsidRDefault="00B33160" w:rsidP="00B33160">
            <w:pPr>
              <w:pStyle w:val="ListParagraph"/>
              <w:ind w:left="0"/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3, 4</w:t>
            </w:r>
          </w:p>
        </w:tc>
      </w:tr>
      <w:tr w:rsidR="00B33160" w:rsidRPr="008D0737" w14:paraId="52FF5054" w14:textId="77777777" w:rsidTr="00B33160">
        <w:tc>
          <w:tcPr>
            <w:tcW w:w="3188" w:type="dxa"/>
          </w:tcPr>
          <w:p w14:paraId="10D62313" w14:textId="77777777" w:rsidR="00B33160" w:rsidRPr="008D0737" w:rsidRDefault="00B33160" w:rsidP="005576D5">
            <w:p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“The food that I bought just didn’t last, and I didn’t have money to get more.” Was that</w:t>
            </w:r>
          </w:p>
          <w:p w14:paraId="020C5A89" w14:textId="77777777" w:rsidR="00B33160" w:rsidRPr="008D0737" w:rsidRDefault="00B33160" w:rsidP="005576D5">
            <w:pPr>
              <w:rPr>
                <w:rFonts w:asciiTheme="majorHAnsi" w:hAnsiTheme="majorHAnsi"/>
              </w:rPr>
            </w:pPr>
            <w:proofErr w:type="gramStart"/>
            <w:r w:rsidRPr="008D0737">
              <w:rPr>
                <w:rFonts w:asciiTheme="majorHAnsi" w:hAnsiTheme="majorHAnsi"/>
              </w:rPr>
              <w:t>often</w:t>
            </w:r>
            <w:proofErr w:type="gramEnd"/>
            <w:r w:rsidRPr="008D0737">
              <w:rPr>
                <w:rFonts w:asciiTheme="majorHAnsi" w:hAnsiTheme="majorHAnsi"/>
              </w:rPr>
              <w:t>, sometimes, or never true for you in the last 12 months?</w:t>
            </w:r>
          </w:p>
        </w:tc>
        <w:tc>
          <w:tcPr>
            <w:tcW w:w="3563" w:type="dxa"/>
          </w:tcPr>
          <w:p w14:paraId="2EF9E9F3" w14:textId="77777777" w:rsidR="00B33160" w:rsidRPr="008D0737" w:rsidRDefault="00B33160" w:rsidP="005576D5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Often true</w:t>
            </w:r>
          </w:p>
          <w:p w14:paraId="4490E140" w14:textId="77777777" w:rsidR="00B33160" w:rsidRPr="008D0737" w:rsidRDefault="00B33160" w:rsidP="005576D5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Sometimes true</w:t>
            </w:r>
          </w:p>
          <w:p w14:paraId="051E3A28" w14:textId="77777777" w:rsidR="00B33160" w:rsidRPr="008D0737" w:rsidRDefault="00B33160" w:rsidP="005576D5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Never true</w:t>
            </w:r>
          </w:p>
        </w:tc>
        <w:tc>
          <w:tcPr>
            <w:tcW w:w="2599" w:type="dxa"/>
          </w:tcPr>
          <w:p w14:paraId="73A9C534" w14:textId="77777777" w:rsidR="00B33160" w:rsidRPr="008D0737" w:rsidRDefault="00B33160" w:rsidP="00B33160">
            <w:pPr>
              <w:pStyle w:val="ListParagraph"/>
              <w:ind w:left="0"/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1, 2</w:t>
            </w:r>
          </w:p>
        </w:tc>
      </w:tr>
      <w:tr w:rsidR="00B33160" w:rsidRPr="008D0737" w14:paraId="4F213427" w14:textId="77777777" w:rsidTr="00B33160">
        <w:tc>
          <w:tcPr>
            <w:tcW w:w="3188" w:type="dxa"/>
          </w:tcPr>
          <w:p w14:paraId="27B98AD9" w14:textId="77777777" w:rsidR="00B33160" w:rsidRPr="008D0737" w:rsidRDefault="00703EA2" w:rsidP="00B9454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“</w:t>
            </w:r>
            <w:r w:rsidR="00B33160" w:rsidRPr="008D0737">
              <w:rPr>
                <w:rFonts w:asciiTheme="majorHAnsi" w:hAnsiTheme="majorHAnsi"/>
              </w:rPr>
              <w:t>I couldn’t afford to eat balanced meals.” Was that often, sometimes, or never true for you in the last 12 months?</w:t>
            </w:r>
          </w:p>
        </w:tc>
        <w:tc>
          <w:tcPr>
            <w:tcW w:w="3563" w:type="dxa"/>
          </w:tcPr>
          <w:p w14:paraId="141062A1" w14:textId="77777777" w:rsidR="00B33160" w:rsidRPr="008D0737" w:rsidRDefault="00B33160" w:rsidP="005576D5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Often true</w:t>
            </w:r>
          </w:p>
          <w:p w14:paraId="53A46C04" w14:textId="77777777" w:rsidR="00B33160" w:rsidRPr="008D0737" w:rsidRDefault="00B33160" w:rsidP="005576D5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Sometimes true</w:t>
            </w:r>
          </w:p>
          <w:p w14:paraId="65D0B1C3" w14:textId="77777777" w:rsidR="00B33160" w:rsidRPr="008D0737" w:rsidRDefault="00B33160" w:rsidP="00B33160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Never true</w:t>
            </w:r>
          </w:p>
        </w:tc>
        <w:tc>
          <w:tcPr>
            <w:tcW w:w="2599" w:type="dxa"/>
          </w:tcPr>
          <w:p w14:paraId="12407DA7" w14:textId="77777777" w:rsidR="00B33160" w:rsidRPr="008D0737" w:rsidRDefault="00B33160" w:rsidP="00B33160">
            <w:pPr>
              <w:pStyle w:val="ListParagraph"/>
              <w:ind w:left="0"/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1, 2</w:t>
            </w:r>
          </w:p>
        </w:tc>
      </w:tr>
      <w:tr w:rsidR="00B33160" w:rsidRPr="008D0737" w14:paraId="343CE9EC" w14:textId="77777777" w:rsidTr="00B33160">
        <w:tc>
          <w:tcPr>
            <w:tcW w:w="3188" w:type="dxa"/>
          </w:tcPr>
          <w:p w14:paraId="47DA96C2" w14:textId="77777777" w:rsidR="00B33160" w:rsidRPr="008D0737" w:rsidRDefault="00B33160" w:rsidP="00B9454E">
            <w:p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In general, how do your finances usually work out at the end of the month?</w:t>
            </w:r>
          </w:p>
        </w:tc>
        <w:tc>
          <w:tcPr>
            <w:tcW w:w="3563" w:type="dxa"/>
          </w:tcPr>
          <w:p w14:paraId="27D65B1B" w14:textId="77777777" w:rsidR="00B33160" w:rsidRPr="008D0737" w:rsidRDefault="00B33160" w:rsidP="005576D5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End up with some money left over</w:t>
            </w:r>
          </w:p>
          <w:p w14:paraId="6571F159" w14:textId="77777777" w:rsidR="00B33160" w:rsidRPr="008D0737" w:rsidRDefault="00B33160" w:rsidP="005576D5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Have just enough money to make ends meet</w:t>
            </w:r>
          </w:p>
          <w:p w14:paraId="5F44DBAA" w14:textId="77777777" w:rsidR="00B33160" w:rsidRPr="008D0737" w:rsidRDefault="00B33160" w:rsidP="005576D5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Not have enough money to make ends meet</w:t>
            </w:r>
          </w:p>
        </w:tc>
        <w:tc>
          <w:tcPr>
            <w:tcW w:w="2599" w:type="dxa"/>
          </w:tcPr>
          <w:p w14:paraId="6FABFE05" w14:textId="77777777" w:rsidR="00B33160" w:rsidRPr="008D0737" w:rsidRDefault="00B33160" w:rsidP="00B33160">
            <w:pPr>
              <w:pStyle w:val="ListParagraph"/>
              <w:ind w:left="0"/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3</w:t>
            </w:r>
          </w:p>
        </w:tc>
      </w:tr>
      <w:tr w:rsidR="00B33160" w:rsidRPr="008D0737" w14:paraId="4EC8FEC0" w14:textId="77777777" w:rsidTr="00B33160">
        <w:tc>
          <w:tcPr>
            <w:tcW w:w="3188" w:type="dxa"/>
          </w:tcPr>
          <w:p w14:paraId="1FE6CFFD" w14:textId="77777777" w:rsidR="00B33160" w:rsidRPr="008D0737" w:rsidRDefault="00B33160" w:rsidP="005576D5">
            <w:p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Stress means a situation in which a person feels tense, restless, nervous, or anxious, or is unable to sleep at night because his/her mind is troubled all the time.</w:t>
            </w:r>
            <w:r w:rsidRPr="008D0737">
              <w:rPr>
                <w:rFonts w:asciiTheme="majorHAnsi" w:hAnsiTheme="majorHAnsi"/>
              </w:rPr>
              <w:cr/>
              <w:t xml:space="preserve"> Within the last 30 days, how often have you felt this kind of stress?</w:t>
            </w:r>
          </w:p>
        </w:tc>
        <w:tc>
          <w:tcPr>
            <w:tcW w:w="3563" w:type="dxa"/>
          </w:tcPr>
          <w:p w14:paraId="74C5DACC" w14:textId="77777777" w:rsidR="00B33160" w:rsidRPr="008D0737" w:rsidRDefault="00B33160" w:rsidP="005576D5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None of the time</w:t>
            </w:r>
          </w:p>
          <w:p w14:paraId="6567C5A9" w14:textId="77777777" w:rsidR="00B33160" w:rsidRPr="008D0737" w:rsidRDefault="00B33160" w:rsidP="005576D5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A little of the time</w:t>
            </w:r>
          </w:p>
          <w:p w14:paraId="5916C07B" w14:textId="77777777" w:rsidR="00B33160" w:rsidRPr="008D0737" w:rsidRDefault="00B33160" w:rsidP="005576D5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Some of the time</w:t>
            </w:r>
          </w:p>
          <w:p w14:paraId="58E31196" w14:textId="77777777" w:rsidR="00B33160" w:rsidRPr="008D0737" w:rsidRDefault="00B33160" w:rsidP="005576D5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Most of the time</w:t>
            </w:r>
          </w:p>
          <w:p w14:paraId="1A269EB5" w14:textId="77777777" w:rsidR="00B33160" w:rsidRPr="008D0737" w:rsidRDefault="00B33160" w:rsidP="005576D5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All of the time</w:t>
            </w:r>
          </w:p>
        </w:tc>
        <w:tc>
          <w:tcPr>
            <w:tcW w:w="2599" w:type="dxa"/>
          </w:tcPr>
          <w:p w14:paraId="56A338DB" w14:textId="77777777" w:rsidR="00B33160" w:rsidRPr="008D0737" w:rsidRDefault="00B33160" w:rsidP="00B33160">
            <w:pPr>
              <w:pStyle w:val="ListParagraph"/>
              <w:ind w:left="0"/>
              <w:rPr>
                <w:rFonts w:asciiTheme="majorHAnsi" w:hAnsiTheme="majorHAnsi"/>
              </w:rPr>
            </w:pPr>
            <w:r w:rsidRPr="008D0737">
              <w:rPr>
                <w:rFonts w:asciiTheme="majorHAnsi" w:hAnsiTheme="majorHAnsi"/>
              </w:rPr>
              <w:t>4, 5</w:t>
            </w:r>
          </w:p>
        </w:tc>
      </w:tr>
    </w:tbl>
    <w:p w14:paraId="0FE1F9BF" w14:textId="77777777" w:rsidR="008D0737" w:rsidRDefault="008D0737" w:rsidP="008D0737">
      <w:pPr>
        <w:pStyle w:val="HSRS1"/>
      </w:pPr>
    </w:p>
    <w:p w14:paraId="6B36E0BD" w14:textId="0921336B" w:rsidR="004C1955" w:rsidRDefault="004C1955" w:rsidP="004C1955">
      <w:pPr>
        <w:pStyle w:val="HSRS1"/>
      </w:pPr>
      <w:r>
        <w:br w:type="page"/>
      </w:r>
      <w:bookmarkStart w:id="2" w:name="_Toc36633340"/>
      <w:r w:rsidRPr="008D0737">
        <w:lastRenderedPageBreak/>
        <w:t xml:space="preserve">Table </w:t>
      </w:r>
      <w:r>
        <w:t>S2</w:t>
      </w:r>
      <w:r w:rsidRPr="008D0737">
        <w:t xml:space="preserve">. </w:t>
      </w:r>
      <w:r>
        <w:t>Covariate definitions</w:t>
      </w:r>
      <w:bookmarkEnd w:id="2"/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3188"/>
        <w:gridCol w:w="6347"/>
      </w:tblGrid>
      <w:tr w:rsidR="004C1955" w:rsidRPr="00462398" w14:paraId="3074C468" w14:textId="77777777" w:rsidTr="00462398">
        <w:trPr>
          <w:jc w:val="center"/>
        </w:trPr>
        <w:tc>
          <w:tcPr>
            <w:tcW w:w="3188" w:type="dxa"/>
          </w:tcPr>
          <w:p w14:paraId="281B3D18" w14:textId="3044CAAC" w:rsidR="004C1955" w:rsidRPr="00462398" w:rsidRDefault="004C1955" w:rsidP="004C1955">
            <w:pPr>
              <w:jc w:val="center"/>
              <w:rPr>
                <w:rFonts w:asciiTheme="majorHAnsi" w:hAnsiTheme="majorHAnsi"/>
                <w:b/>
                <w:sz w:val="20"/>
              </w:rPr>
            </w:pPr>
            <w:r w:rsidRPr="00462398">
              <w:rPr>
                <w:rFonts w:asciiTheme="majorHAnsi" w:hAnsiTheme="majorHAnsi"/>
                <w:b/>
                <w:sz w:val="20"/>
              </w:rPr>
              <w:t>Covariate</w:t>
            </w:r>
          </w:p>
        </w:tc>
        <w:tc>
          <w:tcPr>
            <w:tcW w:w="6347" w:type="dxa"/>
          </w:tcPr>
          <w:p w14:paraId="380380A9" w14:textId="5CCDCF06" w:rsidR="004C1955" w:rsidRPr="00462398" w:rsidRDefault="004C1955" w:rsidP="004C1955">
            <w:pPr>
              <w:jc w:val="center"/>
              <w:rPr>
                <w:rFonts w:asciiTheme="majorHAnsi" w:hAnsiTheme="majorHAnsi"/>
                <w:b/>
                <w:sz w:val="20"/>
              </w:rPr>
            </w:pPr>
            <w:r w:rsidRPr="00462398">
              <w:rPr>
                <w:rFonts w:asciiTheme="majorHAnsi" w:hAnsiTheme="majorHAnsi"/>
                <w:b/>
                <w:sz w:val="20"/>
              </w:rPr>
              <w:t>Operational definition</w:t>
            </w:r>
          </w:p>
        </w:tc>
      </w:tr>
      <w:tr w:rsidR="004C1955" w:rsidRPr="00462398" w14:paraId="0803407C" w14:textId="77777777" w:rsidTr="00462398">
        <w:trPr>
          <w:jc w:val="center"/>
        </w:trPr>
        <w:tc>
          <w:tcPr>
            <w:tcW w:w="3188" w:type="dxa"/>
          </w:tcPr>
          <w:p w14:paraId="0A9F84C1" w14:textId="12F94ACF" w:rsidR="004C1955" w:rsidRPr="00462398" w:rsidRDefault="004C1955" w:rsidP="004C1955">
            <w:p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Age</w:t>
            </w:r>
          </w:p>
        </w:tc>
        <w:tc>
          <w:tcPr>
            <w:tcW w:w="6347" w:type="dxa"/>
          </w:tcPr>
          <w:p w14:paraId="76220CBF" w14:textId="77777777" w:rsidR="004C1955" w:rsidRPr="00462398" w:rsidRDefault="004C1955" w:rsidP="004C1955">
            <w:p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Age category based on the following categories:</w:t>
            </w:r>
          </w:p>
          <w:p w14:paraId="65011027" w14:textId="77777777" w:rsidR="004C1955" w:rsidRPr="00462398" w:rsidRDefault="004C1955" w:rsidP="004C1955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18-24</w:t>
            </w:r>
          </w:p>
          <w:p w14:paraId="74D59962" w14:textId="77777777" w:rsidR="004C1955" w:rsidRPr="00462398" w:rsidRDefault="004C1955" w:rsidP="004C1955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25-34</w:t>
            </w:r>
          </w:p>
          <w:p w14:paraId="416A300D" w14:textId="77777777" w:rsidR="004C1955" w:rsidRPr="00462398" w:rsidRDefault="004C1955" w:rsidP="004C1955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35-44</w:t>
            </w:r>
          </w:p>
          <w:p w14:paraId="21C2287C" w14:textId="77777777" w:rsidR="004C1955" w:rsidRPr="00462398" w:rsidRDefault="004C1955" w:rsidP="004C1955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45-54</w:t>
            </w:r>
          </w:p>
          <w:p w14:paraId="3097D4A5" w14:textId="77777777" w:rsidR="004C1955" w:rsidRPr="00462398" w:rsidRDefault="004C1955" w:rsidP="004C1955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55-64</w:t>
            </w:r>
          </w:p>
          <w:p w14:paraId="3E46FCC3" w14:textId="4BC58F3D" w:rsidR="004C1955" w:rsidRPr="00462398" w:rsidRDefault="004C1955" w:rsidP="004C1955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65+</w:t>
            </w:r>
          </w:p>
        </w:tc>
      </w:tr>
      <w:tr w:rsidR="004C1955" w:rsidRPr="00462398" w14:paraId="05D5F757" w14:textId="77777777" w:rsidTr="00462398">
        <w:trPr>
          <w:jc w:val="center"/>
        </w:trPr>
        <w:tc>
          <w:tcPr>
            <w:tcW w:w="3188" w:type="dxa"/>
          </w:tcPr>
          <w:p w14:paraId="7FCD85BF" w14:textId="4AE70240" w:rsidR="004C1955" w:rsidRPr="00462398" w:rsidRDefault="004C1955" w:rsidP="004C1955">
            <w:p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Sex</w:t>
            </w:r>
          </w:p>
        </w:tc>
        <w:tc>
          <w:tcPr>
            <w:tcW w:w="6347" w:type="dxa"/>
          </w:tcPr>
          <w:p w14:paraId="75CC5E34" w14:textId="51269A71" w:rsidR="004C1955" w:rsidRPr="00462398" w:rsidRDefault="004C1955" w:rsidP="004C1955">
            <w:p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male, female</w:t>
            </w:r>
          </w:p>
        </w:tc>
      </w:tr>
      <w:tr w:rsidR="004C1955" w:rsidRPr="00462398" w14:paraId="706BC3D2" w14:textId="77777777" w:rsidTr="00462398">
        <w:trPr>
          <w:jc w:val="center"/>
        </w:trPr>
        <w:tc>
          <w:tcPr>
            <w:tcW w:w="3188" w:type="dxa"/>
          </w:tcPr>
          <w:p w14:paraId="7C7E65B8" w14:textId="17973A8B" w:rsidR="004C1955" w:rsidRPr="00462398" w:rsidRDefault="004C1955" w:rsidP="004C1955">
            <w:pPr>
              <w:tabs>
                <w:tab w:val="left" w:pos="1236"/>
              </w:tabs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Race/ethnicity</w:t>
            </w:r>
          </w:p>
        </w:tc>
        <w:tc>
          <w:tcPr>
            <w:tcW w:w="6347" w:type="dxa"/>
          </w:tcPr>
          <w:p w14:paraId="6D655806" w14:textId="77777777" w:rsidR="004C1955" w:rsidRPr="00462398" w:rsidRDefault="004C1955" w:rsidP="004C1955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Racial/ethnicity based on the following mutually exclusive and collectively exhaustive categories:</w:t>
            </w:r>
          </w:p>
          <w:p w14:paraId="159A2401" w14:textId="77777777" w:rsidR="004C1955" w:rsidRPr="00462398" w:rsidRDefault="004C1955" w:rsidP="004C195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Non-Hispanic White</w:t>
            </w:r>
          </w:p>
          <w:p w14:paraId="55640391" w14:textId="77777777" w:rsidR="004C1955" w:rsidRPr="00462398" w:rsidRDefault="004C1955" w:rsidP="004C195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Non-Hispanic Black</w:t>
            </w:r>
          </w:p>
          <w:p w14:paraId="78E9BD45" w14:textId="77777777" w:rsidR="004C1955" w:rsidRPr="00462398" w:rsidRDefault="004C1955" w:rsidP="004C195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Non-Hispanic other race</w:t>
            </w:r>
          </w:p>
          <w:p w14:paraId="52FF483E" w14:textId="77777777" w:rsidR="004C1955" w:rsidRPr="00462398" w:rsidRDefault="004C1955" w:rsidP="004C195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Non-Hispanic multi-race</w:t>
            </w:r>
          </w:p>
          <w:p w14:paraId="415D1754" w14:textId="14D5392E" w:rsidR="004C1955" w:rsidRPr="00462398" w:rsidRDefault="004C1955" w:rsidP="004C195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Hispanic</w:t>
            </w:r>
          </w:p>
        </w:tc>
      </w:tr>
      <w:tr w:rsidR="007E080C" w:rsidRPr="00462398" w14:paraId="79F64EE6" w14:textId="77777777" w:rsidTr="00462398">
        <w:trPr>
          <w:jc w:val="center"/>
        </w:trPr>
        <w:tc>
          <w:tcPr>
            <w:tcW w:w="3188" w:type="dxa"/>
          </w:tcPr>
          <w:p w14:paraId="5A5DCEFF" w14:textId="166B2A8E" w:rsidR="007E080C" w:rsidRPr="00462398" w:rsidRDefault="007E080C" w:rsidP="004C1955">
            <w:pPr>
              <w:tabs>
                <w:tab w:val="left" w:pos="1236"/>
              </w:tabs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Income-level</w:t>
            </w:r>
          </w:p>
        </w:tc>
        <w:tc>
          <w:tcPr>
            <w:tcW w:w="6347" w:type="dxa"/>
          </w:tcPr>
          <w:p w14:paraId="184B30A8" w14:textId="77777777" w:rsidR="007E080C" w:rsidRDefault="007E080C" w:rsidP="004C1955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Income calculated as </w:t>
            </w:r>
            <w:r w:rsidR="00F557E4">
              <w:rPr>
                <w:rFonts w:asciiTheme="majorHAnsi" w:hAnsiTheme="majorHAnsi"/>
                <w:sz w:val="20"/>
              </w:rPr>
              <w:t xml:space="preserve">categorical </w:t>
            </w:r>
            <w:r>
              <w:rPr>
                <w:rFonts w:asciiTheme="majorHAnsi" w:hAnsiTheme="majorHAnsi"/>
                <w:sz w:val="20"/>
              </w:rPr>
              <w:t xml:space="preserve">percent of the federal poverty level based on the reported household income and household size (total # of adults and children in household), using the 2017 </w:t>
            </w:r>
            <w:r w:rsidRPr="007E080C">
              <w:rPr>
                <w:rFonts w:asciiTheme="majorHAnsi" w:hAnsiTheme="majorHAnsi"/>
                <w:sz w:val="20"/>
              </w:rPr>
              <w:t>Department of Health and Human Services poverty guidelines</w:t>
            </w:r>
            <w:r>
              <w:rPr>
                <w:rFonts w:asciiTheme="majorHAnsi" w:hAnsiTheme="majorHAnsi"/>
                <w:sz w:val="20"/>
              </w:rPr>
              <w:t>.</w:t>
            </w:r>
            <w:r w:rsidR="00F557E4">
              <w:rPr>
                <w:rFonts w:asciiTheme="majorHAnsi" w:hAnsiTheme="majorHAnsi"/>
                <w:sz w:val="20"/>
              </w:rPr>
              <w:t xml:space="preserve"> Categories included:</w:t>
            </w:r>
          </w:p>
          <w:p w14:paraId="7849AAC5" w14:textId="67F7B098" w:rsidR="00F557E4" w:rsidRDefault="00EC2570" w:rsidP="00F557E4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-100</w:t>
            </w:r>
            <w:r w:rsidR="00F557E4">
              <w:rPr>
                <w:rFonts w:asciiTheme="majorHAnsi" w:hAnsiTheme="majorHAnsi"/>
                <w:sz w:val="20"/>
              </w:rPr>
              <w:t>% FPL</w:t>
            </w:r>
          </w:p>
          <w:p w14:paraId="2EA2CE0C" w14:textId="77777777" w:rsidR="000A10B0" w:rsidRDefault="00EC2570" w:rsidP="000A10B0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01-200</w:t>
            </w:r>
            <w:r w:rsidR="00F557E4">
              <w:rPr>
                <w:rFonts w:asciiTheme="majorHAnsi" w:hAnsiTheme="majorHAnsi"/>
                <w:sz w:val="20"/>
              </w:rPr>
              <w:t>% FPL</w:t>
            </w:r>
          </w:p>
          <w:p w14:paraId="5BDAF503" w14:textId="7AB11524" w:rsidR="000A10B0" w:rsidRPr="000A10B0" w:rsidRDefault="000A10B0" w:rsidP="000A10B0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More precise calculation of income level not feasible with data given the categorical nature of total household income reporting.</w:t>
            </w:r>
          </w:p>
        </w:tc>
      </w:tr>
      <w:tr w:rsidR="004C1955" w:rsidRPr="00462398" w14:paraId="096684F1" w14:textId="77777777" w:rsidTr="00462398">
        <w:trPr>
          <w:jc w:val="center"/>
        </w:trPr>
        <w:tc>
          <w:tcPr>
            <w:tcW w:w="3188" w:type="dxa"/>
          </w:tcPr>
          <w:p w14:paraId="635FD551" w14:textId="142B40C3" w:rsidR="004C1955" w:rsidRPr="00462398" w:rsidRDefault="008A7482" w:rsidP="004C1955">
            <w:p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Insurance status</w:t>
            </w:r>
          </w:p>
        </w:tc>
        <w:tc>
          <w:tcPr>
            <w:tcW w:w="6347" w:type="dxa"/>
          </w:tcPr>
          <w:p w14:paraId="07DA912D" w14:textId="30FAA4D3" w:rsidR="004C1955" w:rsidRPr="00462398" w:rsidRDefault="004C1955" w:rsidP="004C1955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Whether or not the respondent had any insurance coverage (yes/no) based on the following question: “Do you have any kind of health care coverage, including health insurance, prepaid plans such as HMOs, or government plans such as Medicare, or Indian Health Service?”</w:t>
            </w:r>
          </w:p>
        </w:tc>
      </w:tr>
      <w:tr w:rsidR="004C1955" w:rsidRPr="00462398" w14:paraId="690A7D67" w14:textId="77777777" w:rsidTr="00462398">
        <w:trPr>
          <w:jc w:val="center"/>
        </w:trPr>
        <w:tc>
          <w:tcPr>
            <w:tcW w:w="3188" w:type="dxa"/>
          </w:tcPr>
          <w:p w14:paraId="3D06C9E6" w14:textId="32BA7F92" w:rsidR="004C1955" w:rsidRPr="00462398" w:rsidRDefault="004C1955" w:rsidP="004C1955">
            <w:p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Educational attainment</w:t>
            </w:r>
          </w:p>
        </w:tc>
        <w:tc>
          <w:tcPr>
            <w:tcW w:w="6347" w:type="dxa"/>
          </w:tcPr>
          <w:p w14:paraId="7DDD52F1" w14:textId="3B28034E" w:rsidR="004C1955" w:rsidRPr="00462398" w:rsidRDefault="004C1955" w:rsidP="008A7482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Whether or not the respondent received</w:t>
            </w:r>
            <w:r w:rsidR="007E080C">
              <w:rPr>
                <w:rFonts w:asciiTheme="majorHAnsi" w:hAnsiTheme="majorHAnsi"/>
                <w:sz w:val="20"/>
              </w:rPr>
              <w:t xml:space="preserve"> any college education (yes/no) based on the highest grade/year completed:</w:t>
            </w:r>
          </w:p>
          <w:p w14:paraId="0AEA68C6" w14:textId="77777777" w:rsidR="008A7482" w:rsidRPr="00462398" w:rsidRDefault="008A7482" w:rsidP="008A7482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No: Never attended school; Grades 1-8; Grades 9-11; Grade 12 or GED</w:t>
            </w:r>
          </w:p>
          <w:p w14:paraId="6061E9EA" w14:textId="15C83573" w:rsidR="008A7482" w:rsidRPr="00462398" w:rsidRDefault="008A7482" w:rsidP="008A7482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Yes: College 1 year to 3 years (Some college or technical school)</w:t>
            </w:r>
            <w:r w:rsidRPr="00462398">
              <w:rPr>
                <w:rFonts w:asciiTheme="majorHAnsi" w:hAnsiTheme="majorHAnsi"/>
                <w:sz w:val="20"/>
              </w:rPr>
              <w:cr/>
              <w:t>; College 4 years or more (College graduate)</w:t>
            </w:r>
          </w:p>
        </w:tc>
      </w:tr>
      <w:tr w:rsidR="004C1955" w:rsidRPr="00462398" w14:paraId="42E447FC" w14:textId="77777777" w:rsidTr="00462398">
        <w:trPr>
          <w:jc w:val="center"/>
        </w:trPr>
        <w:tc>
          <w:tcPr>
            <w:tcW w:w="3188" w:type="dxa"/>
          </w:tcPr>
          <w:p w14:paraId="5279BFF8" w14:textId="6EBE81C8" w:rsidR="004C1955" w:rsidRPr="00462398" w:rsidRDefault="008A7482" w:rsidP="004C1955">
            <w:p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LGBT+</w:t>
            </w:r>
          </w:p>
        </w:tc>
        <w:tc>
          <w:tcPr>
            <w:tcW w:w="6347" w:type="dxa"/>
          </w:tcPr>
          <w:p w14:paraId="00950276" w14:textId="77777777" w:rsidR="004C1955" w:rsidRPr="00462398" w:rsidRDefault="008A7482" w:rsidP="008A7482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Whether or not the respondent identified as a sexual or gender minority (yes/no):</w:t>
            </w:r>
          </w:p>
          <w:p w14:paraId="7CACB7F7" w14:textId="77777777" w:rsidR="008A7482" w:rsidRPr="00462398" w:rsidRDefault="008A7482" w:rsidP="008A7482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No: straight and not transgender</w:t>
            </w:r>
          </w:p>
          <w:p w14:paraId="65C49BFE" w14:textId="6B35B5C6" w:rsidR="008A7482" w:rsidRPr="00462398" w:rsidRDefault="008A7482" w:rsidP="008A7482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Yes: sexual orientation or gender identity is lesbian, gay, bisexual, transgender, or other</w:t>
            </w:r>
          </w:p>
        </w:tc>
      </w:tr>
      <w:tr w:rsidR="004C1955" w:rsidRPr="00462398" w14:paraId="7F5D7EFC" w14:textId="77777777" w:rsidTr="00462398">
        <w:trPr>
          <w:jc w:val="center"/>
        </w:trPr>
        <w:tc>
          <w:tcPr>
            <w:tcW w:w="3188" w:type="dxa"/>
          </w:tcPr>
          <w:p w14:paraId="4AAA6CF5" w14:textId="36DCB3B4" w:rsidR="004C1955" w:rsidRPr="00462398" w:rsidRDefault="008A7482" w:rsidP="004C1955">
            <w:p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Self-rated health</w:t>
            </w:r>
          </w:p>
        </w:tc>
        <w:tc>
          <w:tcPr>
            <w:tcW w:w="6347" w:type="dxa"/>
          </w:tcPr>
          <w:p w14:paraId="5CA0323A" w14:textId="77777777" w:rsidR="004C1955" w:rsidRPr="00462398" w:rsidRDefault="008A7482" w:rsidP="008A7482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Whether or not the respondent identified as having fair or poor health (yes/no) based on the following question: Would you say that in general your health is:</w:t>
            </w:r>
          </w:p>
          <w:p w14:paraId="3F980F70" w14:textId="77777777" w:rsidR="008A7482" w:rsidRPr="00462398" w:rsidRDefault="008A7482" w:rsidP="008A7482">
            <w:pPr>
              <w:pStyle w:val="ListParagraph"/>
              <w:numPr>
                <w:ilvl w:val="0"/>
                <w:numId w:val="11"/>
              </w:numPr>
              <w:ind w:left="720"/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No: excellent, very good, good</w:t>
            </w:r>
          </w:p>
          <w:p w14:paraId="786F3DF2" w14:textId="1D132B3D" w:rsidR="008A7482" w:rsidRPr="00462398" w:rsidRDefault="008A7482" w:rsidP="008A7482">
            <w:pPr>
              <w:pStyle w:val="ListParagraph"/>
              <w:numPr>
                <w:ilvl w:val="0"/>
                <w:numId w:val="11"/>
              </w:numPr>
              <w:ind w:left="720"/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Yes: fair, poor</w:t>
            </w:r>
          </w:p>
        </w:tc>
      </w:tr>
      <w:tr w:rsidR="008A7482" w:rsidRPr="00462398" w14:paraId="77B7B68D" w14:textId="77777777" w:rsidTr="00462398">
        <w:trPr>
          <w:jc w:val="center"/>
        </w:trPr>
        <w:tc>
          <w:tcPr>
            <w:tcW w:w="3188" w:type="dxa"/>
          </w:tcPr>
          <w:p w14:paraId="7430A33D" w14:textId="584F305E" w:rsidR="008A7482" w:rsidRPr="00462398" w:rsidRDefault="008A7482" w:rsidP="004C1955">
            <w:p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Self-rated mental health</w:t>
            </w:r>
          </w:p>
        </w:tc>
        <w:tc>
          <w:tcPr>
            <w:tcW w:w="6347" w:type="dxa"/>
          </w:tcPr>
          <w:p w14:paraId="42EE95EC" w14:textId="77777777" w:rsidR="008A7482" w:rsidRPr="00462398" w:rsidRDefault="008A7482" w:rsidP="008A7482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Whether or not the respondent reported poor mental health (yes/no) based</w:t>
            </w:r>
            <w:r w:rsidR="00462398" w:rsidRPr="00462398">
              <w:rPr>
                <w:rFonts w:asciiTheme="majorHAnsi" w:hAnsiTheme="majorHAnsi"/>
                <w:sz w:val="20"/>
              </w:rPr>
              <w:t xml:space="preserve"> on the number of days in the month during which mental health was not good:</w:t>
            </w:r>
          </w:p>
          <w:p w14:paraId="55A188E9" w14:textId="77777777" w:rsidR="00462398" w:rsidRPr="00462398" w:rsidRDefault="00462398" w:rsidP="00462398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No: 0 days, 1-13 days</w:t>
            </w:r>
          </w:p>
          <w:p w14:paraId="08F34556" w14:textId="34510C1C" w:rsidR="00462398" w:rsidRPr="00462398" w:rsidRDefault="00462398" w:rsidP="00462398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sz w:val="20"/>
              </w:rPr>
            </w:pPr>
            <w:r w:rsidRPr="00462398">
              <w:rPr>
                <w:rFonts w:asciiTheme="majorHAnsi" w:hAnsiTheme="majorHAnsi"/>
                <w:sz w:val="20"/>
              </w:rPr>
              <w:t>Yes: 14+ days</w:t>
            </w:r>
          </w:p>
        </w:tc>
      </w:tr>
      <w:tr w:rsidR="00462398" w:rsidRPr="00462398" w14:paraId="58D530B6" w14:textId="77777777" w:rsidTr="00462398">
        <w:trPr>
          <w:jc w:val="center"/>
        </w:trPr>
        <w:tc>
          <w:tcPr>
            <w:tcW w:w="3188" w:type="dxa"/>
          </w:tcPr>
          <w:p w14:paraId="644896A7" w14:textId="6F439D5A" w:rsidR="00462398" w:rsidRPr="00462398" w:rsidRDefault="00462398" w:rsidP="004C1955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lastRenderedPageBreak/>
              <w:t>Medicaid expansion state</w:t>
            </w:r>
          </w:p>
        </w:tc>
        <w:tc>
          <w:tcPr>
            <w:tcW w:w="6347" w:type="dxa"/>
          </w:tcPr>
          <w:p w14:paraId="2DACE00A" w14:textId="77777777" w:rsidR="00462398" w:rsidRDefault="00462398" w:rsidP="008A7482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Whether or not the respondent lived in a Medicaid expansion state (yes/no) as of 2017:</w:t>
            </w:r>
          </w:p>
          <w:p w14:paraId="098B84A5" w14:textId="2E9CA209" w:rsidR="00462398" w:rsidRDefault="00462398" w:rsidP="00462398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o: FL, GA, MS, UT, WI, WY</w:t>
            </w:r>
          </w:p>
          <w:p w14:paraId="4FC878F5" w14:textId="4FF272D6" w:rsidR="00462398" w:rsidRPr="00462398" w:rsidRDefault="00800D3C" w:rsidP="00462398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Yes: IA, MA, MN, N</w:t>
            </w:r>
            <w:r w:rsidR="00462398">
              <w:rPr>
                <w:rFonts w:asciiTheme="majorHAnsi" w:hAnsiTheme="majorHAnsi"/>
                <w:sz w:val="20"/>
              </w:rPr>
              <w:t>H, PA, WV</w:t>
            </w:r>
          </w:p>
        </w:tc>
      </w:tr>
      <w:tr w:rsidR="00462398" w:rsidRPr="00462398" w14:paraId="3E538370" w14:textId="77777777" w:rsidTr="00462398">
        <w:trPr>
          <w:jc w:val="center"/>
        </w:trPr>
        <w:tc>
          <w:tcPr>
            <w:tcW w:w="3188" w:type="dxa"/>
          </w:tcPr>
          <w:p w14:paraId="3BD1DA53" w14:textId="6048ADCE" w:rsidR="00462398" w:rsidRDefault="00462398" w:rsidP="004C1955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Indication of high blood pressure, diabetes, asthma, or depression</w:t>
            </w:r>
          </w:p>
        </w:tc>
        <w:tc>
          <w:tcPr>
            <w:tcW w:w="6347" w:type="dxa"/>
          </w:tcPr>
          <w:p w14:paraId="7CB17146" w14:textId="740C1A35" w:rsidR="00462398" w:rsidRDefault="00462398" w:rsidP="008A7482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Whether or not the respondent was ever told (yes/no) that they had the respective condition.</w:t>
            </w:r>
          </w:p>
        </w:tc>
      </w:tr>
      <w:tr w:rsidR="0093078C" w:rsidRPr="00462398" w14:paraId="3E2474B3" w14:textId="77777777" w:rsidTr="00462398">
        <w:trPr>
          <w:jc w:val="center"/>
        </w:trPr>
        <w:tc>
          <w:tcPr>
            <w:tcW w:w="3188" w:type="dxa"/>
          </w:tcPr>
          <w:p w14:paraId="62E93FCA" w14:textId="56946479" w:rsidR="0093078C" w:rsidRDefault="00F04082" w:rsidP="004C1955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Current smoking status</w:t>
            </w:r>
          </w:p>
        </w:tc>
        <w:tc>
          <w:tcPr>
            <w:tcW w:w="6347" w:type="dxa"/>
          </w:tcPr>
          <w:p w14:paraId="2D1142EA" w14:textId="0252FDA2" w:rsidR="0093078C" w:rsidRDefault="0093078C" w:rsidP="008A7482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Whether or not the respondent indicated that they current</w:t>
            </w:r>
            <w:r w:rsidR="00800D3C">
              <w:rPr>
                <w:rFonts w:asciiTheme="majorHAnsi" w:hAnsiTheme="majorHAnsi"/>
                <w:sz w:val="20"/>
              </w:rPr>
              <w:t>ly</w:t>
            </w:r>
            <w:r>
              <w:rPr>
                <w:rFonts w:asciiTheme="majorHAnsi" w:hAnsiTheme="majorHAnsi"/>
                <w:sz w:val="20"/>
              </w:rPr>
              <w:t xml:space="preserve"> smoke cigarettes (yes/no):</w:t>
            </w:r>
          </w:p>
          <w:p w14:paraId="377407EF" w14:textId="77777777" w:rsidR="0093078C" w:rsidRDefault="0093078C" w:rsidP="0093078C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o: former smoker, never smoker</w:t>
            </w:r>
          </w:p>
          <w:p w14:paraId="29410333" w14:textId="0E093B0F" w:rsidR="0093078C" w:rsidRDefault="0093078C" w:rsidP="0093078C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Yes: </w:t>
            </w:r>
            <w:r w:rsidRPr="0093078C">
              <w:rPr>
                <w:rFonts w:asciiTheme="majorHAnsi" w:hAnsiTheme="majorHAnsi"/>
                <w:sz w:val="20"/>
              </w:rPr>
              <w:t xml:space="preserve">Current smoker - now smokes </w:t>
            </w:r>
            <w:r>
              <w:rPr>
                <w:rFonts w:asciiTheme="majorHAnsi" w:hAnsiTheme="majorHAnsi"/>
                <w:sz w:val="20"/>
              </w:rPr>
              <w:t xml:space="preserve">every day; </w:t>
            </w:r>
            <w:r w:rsidRPr="0093078C">
              <w:rPr>
                <w:rFonts w:asciiTheme="majorHAnsi" w:hAnsiTheme="majorHAnsi"/>
                <w:sz w:val="20"/>
              </w:rPr>
              <w:t>Current smoker - now smokes some days</w:t>
            </w:r>
          </w:p>
        </w:tc>
      </w:tr>
      <w:tr w:rsidR="00462398" w:rsidRPr="00462398" w14:paraId="1A22B200" w14:textId="77777777" w:rsidTr="00462398">
        <w:trPr>
          <w:jc w:val="center"/>
        </w:trPr>
        <w:tc>
          <w:tcPr>
            <w:tcW w:w="3188" w:type="dxa"/>
          </w:tcPr>
          <w:p w14:paraId="1386C04C" w14:textId="6E46DCAC" w:rsidR="00462398" w:rsidRDefault="00462398" w:rsidP="004C1955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Heavy drinker</w:t>
            </w:r>
          </w:p>
        </w:tc>
        <w:tc>
          <w:tcPr>
            <w:tcW w:w="6347" w:type="dxa"/>
          </w:tcPr>
          <w:p w14:paraId="3F2E56AC" w14:textId="77777777" w:rsidR="00462398" w:rsidRDefault="00462398" w:rsidP="008A7482">
            <w:pPr>
              <w:pStyle w:val="ListParagraph"/>
              <w:ind w:left="0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Whether or not the respondent was calculated as having heavy alcohol consumption (yes/no):</w:t>
            </w:r>
          </w:p>
          <w:p w14:paraId="1DD6CB77" w14:textId="63D86970" w:rsidR="007E080C" w:rsidRDefault="007E080C" w:rsidP="007E080C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o: &lt;=14 drinks/week for males; &lt;=7 drinks/week for females; or zero drinks in the past 30 days</w:t>
            </w:r>
          </w:p>
          <w:p w14:paraId="338BED7D" w14:textId="34ACC05B" w:rsidR="007E080C" w:rsidRPr="007E080C" w:rsidRDefault="007E080C" w:rsidP="007E080C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Yes: &gt;14 drinks/week for males; &gt;7 drinks/week for females</w:t>
            </w:r>
          </w:p>
        </w:tc>
      </w:tr>
    </w:tbl>
    <w:p w14:paraId="1494D9DF" w14:textId="77777777" w:rsidR="008D0737" w:rsidRDefault="008D0737">
      <w:pPr>
        <w:rPr>
          <w:rFonts w:asciiTheme="majorHAnsi" w:eastAsiaTheme="majorEastAsia" w:hAnsiTheme="majorHAnsi" w:cstheme="majorBidi"/>
          <w:b/>
        </w:rPr>
      </w:pPr>
    </w:p>
    <w:p w14:paraId="00C09F68" w14:textId="77777777" w:rsidR="004C1955" w:rsidRDefault="004C1955">
      <w:pPr>
        <w:rPr>
          <w:rFonts w:asciiTheme="majorHAnsi" w:eastAsiaTheme="majorEastAsia" w:hAnsiTheme="majorHAnsi" w:cstheme="majorBidi"/>
          <w:b/>
        </w:rPr>
      </w:pPr>
      <w:r>
        <w:br w:type="page"/>
      </w:r>
    </w:p>
    <w:p w14:paraId="33589006" w14:textId="6068F1CD" w:rsidR="00B51321" w:rsidRPr="002D19A4" w:rsidRDefault="000A10B0" w:rsidP="008D0737">
      <w:pPr>
        <w:pStyle w:val="HSRS1"/>
      </w:pPr>
      <w:bookmarkStart w:id="3" w:name="_Toc36633341"/>
      <w:r>
        <w:lastRenderedPageBreak/>
        <w:t>Table S3</w:t>
      </w:r>
      <w:r w:rsidR="00805A8C">
        <w:t>a</w:t>
      </w:r>
      <w:r w:rsidR="00B51321" w:rsidRPr="002D19A4">
        <w:t xml:space="preserve">. Sensitivity Analysis: </w:t>
      </w:r>
      <w:r w:rsidR="00740F82">
        <w:t xml:space="preserve">Unadjusted </w:t>
      </w:r>
      <w:r w:rsidR="00740F82" w:rsidRPr="00740F82">
        <w:t>Association between Level of Unmet Social Need and Health Care Quality and Access in Low-Income Adults (2017)</w:t>
      </w:r>
      <w:bookmarkEnd w:id="3"/>
    </w:p>
    <w:p w14:paraId="6799F63E" w14:textId="77777777" w:rsidR="00740F82" w:rsidRDefault="00740F82" w:rsidP="00B51321">
      <w:pPr>
        <w:rPr>
          <w:rFonts w:asciiTheme="majorHAnsi" w:hAnsiTheme="majorHAnsi" w:cstheme="majorHAnsi"/>
          <w:i/>
          <w:sz w:val="20"/>
        </w:rPr>
      </w:pPr>
    </w:p>
    <w:tbl>
      <w:tblPr>
        <w:tblStyle w:val="TableGrid"/>
        <w:tblW w:w="10836" w:type="dxa"/>
        <w:jc w:val="center"/>
        <w:tblLook w:val="04A0" w:firstRow="1" w:lastRow="0" w:firstColumn="1" w:lastColumn="0" w:noHBand="0" w:noVBand="1"/>
      </w:tblPr>
      <w:tblGrid>
        <w:gridCol w:w="2980"/>
        <w:gridCol w:w="850"/>
        <w:gridCol w:w="845"/>
        <w:gridCol w:w="900"/>
        <w:gridCol w:w="815"/>
        <w:gridCol w:w="1296"/>
        <w:gridCol w:w="1080"/>
        <w:gridCol w:w="1080"/>
        <w:gridCol w:w="990"/>
      </w:tblGrid>
      <w:tr w:rsidR="003B4164" w:rsidRPr="005120A4" w14:paraId="448BFED8" w14:textId="77777777" w:rsidTr="001438B7">
        <w:trPr>
          <w:trHeight w:val="610"/>
          <w:jc w:val="center"/>
        </w:trPr>
        <w:tc>
          <w:tcPr>
            <w:tcW w:w="2980" w:type="dxa"/>
            <w:noWrap/>
            <w:hideMark/>
          </w:tcPr>
          <w:p w14:paraId="18888DFB" w14:textId="77777777" w:rsidR="003B4164" w:rsidRPr="005120A4" w:rsidRDefault="003B4164" w:rsidP="00B9454E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3410" w:type="dxa"/>
            <w:gridSpan w:val="4"/>
            <w:vAlign w:val="center"/>
            <w:hideMark/>
          </w:tcPr>
          <w:p w14:paraId="49BB8769" w14:textId="6AE79053" w:rsidR="007E7F78" w:rsidRPr="005120A4" w:rsidRDefault="003B416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adjusted o</w:t>
            </w:r>
            <w:r w:rsidRPr="00C273E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tcomes</w:t>
            </w: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by number of unmet social needs</w:t>
            </w:r>
          </w:p>
        </w:tc>
        <w:tc>
          <w:tcPr>
            <w:tcW w:w="4446" w:type="dxa"/>
            <w:gridSpan w:val="4"/>
            <w:noWrap/>
            <w:vAlign w:val="center"/>
            <w:hideMark/>
          </w:tcPr>
          <w:p w14:paraId="3A46ADF2" w14:textId="77777777" w:rsidR="003B4164" w:rsidRPr="005120A4" w:rsidRDefault="003B416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adjusted</w:t>
            </w: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Regression Results</w:t>
            </w:r>
          </w:p>
        </w:tc>
      </w:tr>
      <w:tr w:rsidR="003B4164" w:rsidRPr="00C273E3" w14:paraId="5A3F7BCF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49BC8DD1" w14:textId="77777777" w:rsidR="003B4164" w:rsidRPr="005120A4" w:rsidRDefault="003B416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1997399" w14:textId="77777777" w:rsidR="003B4164" w:rsidRPr="003B4164" w:rsidRDefault="003B416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5" w:type="dxa"/>
            <w:noWrap/>
            <w:vAlign w:val="center"/>
            <w:hideMark/>
          </w:tcPr>
          <w:p w14:paraId="56F4AB44" w14:textId="77777777" w:rsidR="003B4164" w:rsidRPr="003B4164" w:rsidRDefault="003B416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035B451F" w14:textId="77777777" w:rsidR="003B4164" w:rsidRPr="003B4164" w:rsidRDefault="003B416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815" w:type="dxa"/>
            <w:noWrap/>
            <w:vAlign w:val="center"/>
            <w:hideMark/>
          </w:tcPr>
          <w:p w14:paraId="5F775B93" w14:textId="77777777" w:rsidR="003B4164" w:rsidRPr="003B4164" w:rsidRDefault="003B416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296" w:type="dxa"/>
            <w:noWrap/>
            <w:vAlign w:val="center"/>
            <w:hideMark/>
          </w:tcPr>
          <w:p w14:paraId="010101C7" w14:textId="6DA66F97" w:rsidR="003B4164" w:rsidRPr="003B4164" w:rsidRDefault="001438B7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fference in probability</w:t>
            </w:r>
          </w:p>
        </w:tc>
        <w:tc>
          <w:tcPr>
            <w:tcW w:w="1080" w:type="dxa"/>
            <w:noWrap/>
            <w:vAlign w:val="center"/>
            <w:hideMark/>
          </w:tcPr>
          <w:p w14:paraId="1EADEDEF" w14:textId="77777777" w:rsidR="003B4164" w:rsidRPr="003B4164" w:rsidRDefault="003B416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noWrap/>
            <w:vAlign w:val="center"/>
            <w:hideMark/>
          </w:tcPr>
          <w:p w14:paraId="118DBDF9" w14:textId="77777777" w:rsidR="003B4164" w:rsidRPr="003B4164" w:rsidRDefault="003B416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990" w:type="dxa"/>
            <w:noWrap/>
            <w:vAlign w:val="center"/>
            <w:hideMark/>
          </w:tcPr>
          <w:p w14:paraId="05BDB7C4" w14:textId="77777777" w:rsidR="003B4164" w:rsidRPr="003B4164" w:rsidRDefault="003B416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I</w:t>
            </w:r>
          </w:p>
        </w:tc>
      </w:tr>
      <w:tr w:rsidR="003B4164" w:rsidRPr="00C273E3" w14:paraId="1F10727F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507D8CBA" w14:textId="77777777" w:rsidR="003B4164" w:rsidRPr="005120A4" w:rsidRDefault="003B4164" w:rsidP="003B416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Check-up in last 12 months </w:t>
            </w:r>
          </w:p>
        </w:tc>
        <w:tc>
          <w:tcPr>
            <w:tcW w:w="850" w:type="dxa"/>
            <w:noWrap/>
            <w:vAlign w:val="bottom"/>
          </w:tcPr>
          <w:p w14:paraId="7B8C9987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8.0%</w:t>
            </w:r>
          </w:p>
        </w:tc>
        <w:tc>
          <w:tcPr>
            <w:tcW w:w="845" w:type="dxa"/>
            <w:noWrap/>
            <w:vAlign w:val="bottom"/>
          </w:tcPr>
          <w:p w14:paraId="5BEAC7B4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.2%</w:t>
            </w:r>
          </w:p>
        </w:tc>
        <w:tc>
          <w:tcPr>
            <w:tcW w:w="900" w:type="dxa"/>
            <w:noWrap/>
            <w:vAlign w:val="bottom"/>
          </w:tcPr>
          <w:p w14:paraId="58FC2160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.3%</w:t>
            </w:r>
          </w:p>
        </w:tc>
        <w:tc>
          <w:tcPr>
            <w:tcW w:w="815" w:type="dxa"/>
            <w:noWrap/>
            <w:vAlign w:val="bottom"/>
          </w:tcPr>
          <w:p w14:paraId="5B9949AC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.4%</w:t>
            </w:r>
          </w:p>
        </w:tc>
        <w:tc>
          <w:tcPr>
            <w:tcW w:w="1296" w:type="dxa"/>
            <w:noWrap/>
            <w:vAlign w:val="bottom"/>
          </w:tcPr>
          <w:p w14:paraId="22AC379C" w14:textId="27ABD604" w:rsidR="003B4164" w:rsidRPr="003B4164" w:rsidRDefault="003B4164" w:rsidP="003B4164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43DE1345" w14:textId="77777777" w:rsidR="003B4164" w:rsidRPr="003B4164" w:rsidRDefault="003B4164" w:rsidP="003B416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39960F5D" w14:textId="77777777" w:rsidR="003B4164" w:rsidRPr="003B4164" w:rsidRDefault="003B4164" w:rsidP="003B416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CD83FB2" w14:textId="77777777" w:rsidR="003B4164" w:rsidRPr="003B4164" w:rsidRDefault="003B4164" w:rsidP="003B416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438B7" w:rsidRPr="00C273E3" w14:paraId="32804D38" w14:textId="77777777" w:rsidTr="007B48BF">
        <w:trPr>
          <w:trHeight w:val="290"/>
          <w:jc w:val="center"/>
        </w:trPr>
        <w:tc>
          <w:tcPr>
            <w:tcW w:w="2980" w:type="dxa"/>
            <w:noWrap/>
          </w:tcPr>
          <w:p w14:paraId="6450B5FC" w14:textId="6DDEE241" w:rsidR="001438B7" w:rsidRPr="005120A4" w:rsidRDefault="001438B7" w:rsidP="001438B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07628341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69520E02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0BF041D0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1B198F4C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</w:tcPr>
          <w:p w14:paraId="3E9B1C11" w14:textId="0D938A67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5F90A0A0" w14:textId="70314378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4A6EFBE8" w14:textId="2CF63952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noWrap/>
            <w:vAlign w:val="center"/>
          </w:tcPr>
          <w:p w14:paraId="1EC2CEB2" w14:textId="7D01D9D3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</w:tr>
      <w:tr w:rsidR="003B4164" w:rsidRPr="00C273E3" w14:paraId="6A2DBC7B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55053C04" w14:textId="77777777" w:rsidR="003B4164" w:rsidRPr="005120A4" w:rsidRDefault="003B4164" w:rsidP="003B416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44DC430A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5104AB73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3B324C4B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13A5BA35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57E53860" w14:textId="0B8D04E0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080" w:type="dxa"/>
            <w:noWrap/>
            <w:vAlign w:val="bottom"/>
          </w:tcPr>
          <w:p w14:paraId="0FB0B2C3" w14:textId="65A099F6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0" w:type="dxa"/>
            <w:noWrap/>
            <w:vAlign w:val="bottom"/>
          </w:tcPr>
          <w:p w14:paraId="08C6AE4C" w14:textId="626D422D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990" w:type="dxa"/>
            <w:noWrap/>
            <w:vAlign w:val="bottom"/>
          </w:tcPr>
          <w:p w14:paraId="491949B7" w14:textId="32663285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.3</w:t>
            </w:r>
          </w:p>
        </w:tc>
      </w:tr>
      <w:tr w:rsidR="003B4164" w:rsidRPr="00C273E3" w14:paraId="31791AEB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77A4B410" w14:textId="77777777" w:rsidR="003B4164" w:rsidRPr="005120A4" w:rsidRDefault="003B4164" w:rsidP="003B416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049CD3E9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0F7A3C22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5F619773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3DFC1256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0A5834E1" w14:textId="4FFDCB2F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1080" w:type="dxa"/>
            <w:noWrap/>
            <w:vAlign w:val="bottom"/>
          </w:tcPr>
          <w:p w14:paraId="74F141B9" w14:textId="40DDC33A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noWrap/>
            <w:vAlign w:val="bottom"/>
          </w:tcPr>
          <w:p w14:paraId="667359EE" w14:textId="3F81AA37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990" w:type="dxa"/>
            <w:noWrap/>
            <w:vAlign w:val="bottom"/>
          </w:tcPr>
          <w:p w14:paraId="724DE5E3" w14:textId="1AD2FDA8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.7</w:t>
            </w:r>
          </w:p>
        </w:tc>
      </w:tr>
      <w:tr w:rsidR="003B4164" w:rsidRPr="00C273E3" w14:paraId="5FD25F03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0E0A811E" w14:textId="77777777" w:rsidR="003B4164" w:rsidRPr="005120A4" w:rsidRDefault="003B4164" w:rsidP="003B416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440803E9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028ADB56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240D35FB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29DC9975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0EF7DB9F" w14:textId="439A4A12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1080" w:type="dxa"/>
            <w:noWrap/>
            <w:vAlign w:val="bottom"/>
          </w:tcPr>
          <w:p w14:paraId="55B12C7D" w14:textId="6EBE1E0C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noWrap/>
            <w:vAlign w:val="bottom"/>
          </w:tcPr>
          <w:p w14:paraId="0904AD6D" w14:textId="2DC35FCD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990" w:type="dxa"/>
            <w:noWrap/>
            <w:vAlign w:val="bottom"/>
          </w:tcPr>
          <w:p w14:paraId="137DE54C" w14:textId="505E1A9E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.9</w:t>
            </w:r>
          </w:p>
        </w:tc>
      </w:tr>
      <w:tr w:rsidR="003B4164" w:rsidRPr="00C273E3" w14:paraId="6CA98DFC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2493DE18" w14:textId="77777777" w:rsidR="003B4164" w:rsidRPr="005120A4" w:rsidRDefault="003B4164" w:rsidP="003B416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Flu shot in last 12 months</w:t>
            </w:r>
          </w:p>
        </w:tc>
        <w:tc>
          <w:tcPr>
            <w:tcW w:w="850" w:type="dxa"/>
            <w:noWrap/>
            <w:vAlign w:val="bottom"/>
          </w:tcPr>
          <w:p w14:paraId="57BBF6B0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845" w:type="dxa"/>
            <w:noWrap/>
            <w:vAlign w:val="bottom"/>
          </w:tcPr>
          <w:p w14:paraId="60F3B213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900" w:type="dxa"/>
            <w:noWrap/>
            <w:vAlign w:val="bottom"/>
          </w:tcPr>
          <w:p w14:paraId="00037193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1%</w:t>
            </w:r>
          </w:p>
        </w:tc>
        <w:tc>
          <w:tcPr>
            <w:tcW w:w="815" w:type="dxa"/>
            <w:noWrap/>
            <w:vAlign w:val="bottom"/>
          </w:tcPr>
          <w:p w14:paraId="1F28D2BF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7%</w:t>
            </w:r>
          </w:p>
        </w:tc>
        <w:tc>
          <w:tcPr>
            <w:tcW w:w="1296" w:type="dxa"/>
            <w:noWrap/>
            <w:vAlign w:val="bottom"/>
          </w:tcPr>
          <w:p w14:paraId="7C29A1A8" w14:textId="555BF0A7" w:rsidR="003B4164" w:rsidRPr="003B4164" w:rsidRDefault="003B4164" w:rsidP="003B4164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642BA181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78DFB0A5" w14:textId="77777777" w:rsidR="003B4164" w:rsidRPr="003B4164" w:rsidRDefault="003B4164" w:rsidP="003B416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3888A187" w14:textId="77777777" w:rsidR="003B4164" w:rsidRPr="003B4164" w:rsidRDefault="003B4164" w:rsidP="003B416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438B7" w:rsidRPr="00C273E3" w14:paraId="4DC39E1F" w14:textId="77777777" w:rsidTr="00125FCD">
        <w:trPr>
          <w:trHeight w:val="290"/>
          <w:jc w:val="center"/>
        </w:trPr>
        <w:tc>
          <w:tcPr>
            <w:tcW w:w="2980" w:type="dxa"/>
            <w:noWrap/>
          </w:tcPr>
          <w:p w14:paraId="4D115D63" w14:textId="1B4BE137" w:rsidR="001438B7" w:rsidRPr="005120A4" w:rsidRDefault="001438B7" w:rsidP="001438B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2E387C8D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480F020B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02CE2B27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3A5A31C3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</w:tcPr>
          <w:p w14:paraId="3133E155" w14:textId="77F2D793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2E583C0B" w14:textId="3A452B26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0A043463" w14:textId="0A951751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noWrap/>
            <w:vAlign w:val="center"/>
          </w:tcPr>
          <w:p w14:paraId="5E5A6AE4" w14:textId="14AC2EFB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</w:tr>
      <w:tr w:rsidR="003B4164" w:rsidRPr="00C273E3" w14:paraId="26B231BE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3FB8E380" w14:textId="77777777" w:rsidR="003B4164" w:rsidRPr="005120A4" w:rsidRDefault="003B4164" w:rsidP="003B416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32FC6F28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19411A37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71976ACC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58E90480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7E5E8E05" w14:textId="6F820C3F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080" w:type="dxa"/>
            <w:noWrap/>
            <w:vAlign w:val="bottom"/>
          </w:tcPr>
          <w:p w14:paraId="0C7B48C3" w14:textId="59EA66C9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noWrap/>
            <w:vAlign w:val="bottom"/>
          </w:tcPr>
          <w:p w14:paraId="70A30687" w14:textId="0FB7F65C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990" w:type="dxa"/>
            <w:noWrap/>
            <w:vAlign w:val="bottom"/>
          </w:tcPr>
          <w:p w14:paraId="393E50E5" w14:textId="0B6B55EE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.4</w:t>
            </w:r>
          </w:p>
        </w:tc>
      </w:tr>
      <w:tr w:rsidR="003B4164" w:rsidRPr="00C273E3" w14:paraId="31A9DC3A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1D2B039E" w14:textId="77777777" w:rsidR="003B4164" w:rsidRPr="005120A4" w:rsidRDefault="003B4164" w:rsidP="003B416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163683B7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4467C99D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5CAE6679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299E1304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304C38E0" w14:textId="40AFBDC5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080" w:type="dxa"/>
            <w:noWrap/>
            <w:vAlign w:val="bottom"/>
          </w:tcPr>
          <w:p w14:paraId="772EBA98" w14:textId="323FDB43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noWrap/>
            <w:vAlign w:val="bottom"/>
          </w:tcPr>
          <w:p w14:paraId="56B95586" w14:textId="41A28B35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990" w:type="dxa"/>
            <w:noWrap/>
            <w:vAlign w:val="bottom"/>
          </w:tcPr>
          <w:p w14:paraId="1F12DCB5" w14:textId="45FC3A36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.1</w:t>
            </w:r>
          </w:p>
        </w:tc>
      </w:tr>
      <w:tr w:rsidR="003B4164" w:rsidRPr="00C273E3" w14:paraId="566F4869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5C727A0E" w14:textId="77777777" w:rsidR="003B4164" w:rsidRPr="005120A4" w:rsidRDefault="003B4164" w:rsidP="003B416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2EC154E3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49E24E39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09DFBEAC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67A2776B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5ECC20C8" w14:textId="13193005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1080" w:type="dxa"/>
            <w:noWrap/>
            <w:vAlign w:val="bottom"/>
          </w:tcPr>
          <w:p w14:paraId="58127B7C" w14:textId="1A312246" w:rsidR="003B4164" w:rsidRPr="003B4164" w:rsidRDefault="001438B7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noWrap/>
            <w:vAlign w:val="bottom"/>
          </w:tcPr>
          <w:p w14:paraId="5818344A" w14:textId="64318DD8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990" w:type="dxa"/>
            <w:noWrap/>
            <w:vAlign w:val="bottom"/>
          </w:tcPr>
          <w:p w14:paraId="339AD878" w14:textId="4EA6602B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.0</w:t>
            </w:r>
          </w:p>
        </w:tc>
      </w:tr>
      <w:tr w:rsidR="003B4164" w:rsidRPr="00C273E3" w14:paraId="73E99933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0639D5AA" w14:textId="77777777" w:rsidR="003B4164" w:rsidRPr="005120A4" w:rsidRDefault="003B4164" w:rsidP="003B416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ave a p</w:t>
            </w: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rsonal doctor</w:t>
            </w:r>
          </w:p>
        </w:tc>
        <w:tc>
          <w:tcPr>
            <w:tcW w:w="850" w:type="dxa"/>
            <w:noWrap/>
            <w:vAlign w:val="bottom"/>
          </w:tcPr>
          <w:p w14:paraId="73C69559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.2%</w:t>
            </w:r>
          </w:p>
        </w:tc>
        <w:tc>
          <w:tcPr>
            <w:tcW w:w="845" w:type="dxa"/>
            <w:noWrap/>
            <w:vAlign w:val="bottom"/>
          </w:tcPr>
          <w:p w14:paraId="245C792F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0%</w:t>
            </w:r>
          </w:p>
        </w:tc>
        <w:tc>
          <w:tcPr>
            <w:tcW w:w="900" w:type="dxa"/>
            <w:noWrap/>
            <w:vAlign w:val="bottom"/>
          </w:tcPr>
          <w:p w14:paraId="0AA1D1AD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4.3%</w:t>
            </w:r>
          </w:p>
        </w:tc>
        <w:tc>
          <w:tcPr>
            <w:tcW w:w="815" w:type="dxa"/>
            <w:noWrap/>
            <w:vAlign w:val="bottom"/>
          </w:tcPr>
          <w:p w14:paraId="7CF585E7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4.0%</w:t>
            </w:r>
          </w:p>
        </w:tc>
        <w:tc>
          <w:tcPr>
            <w:tcW w:w="1296" w:type="dxa"/>
            <w:noWrap/>
            <w:vAlign w:val="bottom"/>
          </w:tcPr>
          <w:p w14:paraId="721EE7A0" w14:textId="10260B9A" w:rsidR="003B4164" w:rsidRPr="003B4164" w:rsidRDefault="003B4164" w:rsidP="003B4164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26A8D6F1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364AB218" w14:textId="77777777" w:rsidR="003B4164" w:rsidRPr="003B4164" w:rsidRDefault="003B4164" w:rsidP="003B416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6A9F14B0" w14:textId="77777777" w:rsidR="003B4164" w:rsidRPr="003B4164" w:rsidRDefault="003B4164" w:rsidP="003B416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438B7" w:rsidRPr="00C273E3" w14:paraId="3A217BFB" w14:textId="77777777" w:rsidTr="00D66BF5">
        <w:trPr>
          <w:trHeight w:val="290"/>
          <w:jc w:val="center"/>
        </w:trPr>
        <w:tc>
          <w:tcPr>
            <w:tcW w:w="2980" w:type="dxa"/>
            <w:noWrap/>
          </w:tcPr>
          <w:p w14:paraId="1C3B674F" w14:textId="3DFBC332" w:rsidR="001438B7" w:rsidRPr="005120A4" w:rsidRDefault="001438B7" w:rsidP="001438B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2DF70BA8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7986EA38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47D45D68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39102A62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</w:tcPr>
          <w:p w14:paraId="3C36D602" w14:textId="61177940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1EBCCD7D" w14:textId="5C937B38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4C24082E" w14:textId="20EAED8F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noWrap/>
            <w:vAlign w:val="center"/>
          </w:tcPr>
          <w:p w14:paraId="1D5AA966" w14:textId="6FA85519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</w:tr>
      <w:tr w:rsidR="001438B7" w:rsidRPr="00C273E3" w14:paraId="045FE6A8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63A71DA1" w14:textId="77777777" w:rsidR="001438B7" w:rsidRPr="005120A4" w:rsidRDefault="001438B7" w:rsidP="001438B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1D289D1B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3A1FD2B3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71E2F836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2B5931FE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17DFB937" w14:textId="69B04DCD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080" w:type="dxa"/>
            <w:noWrap/>
            <w:vAlign w:val="bottom"/>
          </w:tcPr>
          <w:p w14:paraId="7CD12195" w14:textId="2BA59594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80" w:type="dxa"/>
            <w:noWrap/>
            <w:vAlign w:val="bottom"/>
          </w:tcPr>
          <w:p w14:paraId="7E025094" w14:textId="0A681C05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990" w:type="dxa"/>
            <w:noWrap/>
            <w:vAlign w:val="bottom"/>
          </w:tcPr>
          <w:p w14:paraId="39DA3CEB" w14:textId="5707A9B5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</w:p>
        </w:tc>
      </w:tr>
      <w:tr w:rsidR="001438B7" w:rsidRPr="00C273E3" w14:paraId="1BFC3DEF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6E2061FE" w14:textId="77777777" w:rsidR="001438B7" w:rsidRPr="005120A4" w:rsidRDefault="001438B7" w:rsidP="001438B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6B5C387E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4BF03747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59858239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71E19FF8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77C2D012" w14:textId="5C065FF1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1080" w:type="dxa"/>
            <w:noWrap/>
            <w:vAlign w:val="bottom"/>
          </w:tcPr>
          <w:p w14:paraId="07B540CC" w14:textId="7B9B7C8F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noWrap/>
            <w:vAlign w:val="bottom"/>
          </w:tcPr>
          <w:p w14:paraId="4F838822" w14:textId="17067C41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990" w:type="dxa"/>
            <w:noWrap/>
            <w:vAlign w:val="bottom"/>
          </w:tcPr>
          <w:p w14:paraId="040A58C5" w14:textId="6ED9784B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.8</w:t>
            </w:r>
          </w:p>
        </w:tc>
      </w:tr>
      <w:tr w:rsidR="001438B7" w:rsidRPr="00C273E3" w14:paraId="0BA8A668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36E0AE6D" w14:textId="77777777" w:rsidR="001438B7" w:rsidRPr="005120A4" w:rsidRDefault="001438B7" w:rsidP="001438B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649052B4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0FC1ABB2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13E47926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3F086419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3FF4DCE3" w14:textId="27E8B54E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080" w:type="dxa"/>
            <w:noWrap/>
            <w:vAlign w:val="bottom"/>
          </w:tcPr>
          <w:p w14:paraId="2FCAC715" w14:textId="25804615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noWrap/>
            <w:vAlign w:val="bottom"/>
          </w:tcPr>
          <w:p w14:paraId="11444992" w14:textId="450D57D0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990" w:type="dxa"/>
            <w:noWrap/>
            <w:vAlign w:val="bottom"/>
          </w:tcPr>
          <w:p w14:paraId="03C730D2" w14:textId="2BEEABA4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.3</w:t>
            </w:r>
          </w:p>
        </w:tc>
      </w:tr>
      <w:tr w:rsidR="003B4164" w:rsidRPr="00C273E3" w14:paraId="0781991A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6004AD82" w14:textId="77777777" w:rsidR="003B4164" w:rsidRPr="005120A4" w:rsidRDefault="003B4164" w:rsidP="003B416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ability to see doctor due to cost</w:t>
            </w:r>
          </w:p>
        </w:tc>
        <w:tc>
          <w:tcPr>
            <w:tcW w:w="850" w:type="dxa"/>
            <w:noWrap/>
            <w:vAlign w:val="bottom"/>
          </w:tcPr>
          <w:p w14:paraId="2E814A3D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845" w:type="dxa"/>
            <w:noWrap/>
            <w:vAlign w:val="bottom"/>
          </w:tcPr>
          <w:p w14:paraId="3109E339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900" w:type="dxa"/>
            <w:noWrap/>
            <w:vAlign w:val="bottom"/>
          </w:tcPr>
          <w:p w14:paraId="635ECC1C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815" w:type="dxa"/>
            <w:noWrap/>
            <w:vAlign w:val="bottom"/>
          </w:tcPr>
          <w:p w14:paraId="46C9362C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.9%</w:t>
            </w:r>
          </w:p>
        </w:tc>
        <w:tc>
          <w:tcPr>
            <w:tcW w:w="1296" w:type="dxa"/>
            <w:noWrap/>
            <w:vAlign w:val="bottom"/>
          </w:tcPr>
          <w:p w14:paraId="30301452" w14:textId="325A0023" w:rsidR="003B4164" w:rsidRPr="003B4164" w:rsidRDefault="003B4164" w:rsidP="003B4164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3F885B91" w14:textId="77777777" w:rsidR="003B4164" w:rsidRPr="003B4164" w:rsidRDefault="003B4164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6D2D91FB" w14:textId="77777777" w:rsidR="003B4164" w:rsidRPr="003B4164" w:rsidRDefault="003B4164" w:rsidP="003B416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08462EE4" w14:textId="77777777" w:rsidR="003B4164" w:rsidRPr="003B4164" w:rsidRDefault="003B4164" w:rsidP="003B416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438B7" w:rsidRPr="00C273E3" w14:paraId="3E163705" w14:textId="77777777" w:rsidTr="00D97DD3">
        <w:trPr>
          <w:trHeight w:val="290"/>
          <w:jc w:val="center"/>
        </w:trPr>
        <w:tc>
          <w:tcPr>
            <w:tcW w:w="2980" w:type="dxa"/>
            <w:noWrap/>
          </w:tcPr>
          <w:p w14:paraId="12608B22" w14:textId="478238C7" w:rsidR="001438B7" w:rsidRPr="005120A4" w:rsidRDefault="001438B7" w:rsidP="001438B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1CC65804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002B61EE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1B589E16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31B5756E" w14:textId="77777777" w:rsidR="001438B7" w:rsidRPr="003B4164" w:rsidRDefault="001438B7" w:rsidP="001438B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</w:tcPr>
          <w:p w14:paraId="1966D11C" w14:textId="6BD615BA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1870D1FA" w14:textId="0F0C81FA" w:rsidR="001438B7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3B341D24" w14:textId="6DE2FB9B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noWrap/>
            <w:vAlign w:val="center"/>
          </w:tcPr>
          <w:p w14:paraId="594EC631" w14:textId="37DB5475" w:rsidR="001438B7" w:rsidRPr="003B4164" w:rsidRDefault="001438B7" w:rsidP="001438B7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</w:tr>
      <w:tr w:rsidR="003B4164" w:rsidRPr="00C273E3" w14:paraId="561BAC21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11DB3DBC" w14:textId="77777777" w:rsidR="003B4164" w:rsidRPr="005120A4" w:rsidRDefault="003B4164" w:rsidP="003B416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22DC0D1F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6EF01E19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0CBF9BFF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2DD0434E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29B2CD9F" w14:textId="78F84E22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80" w:type="dxa"/>
            <w:noWrap/>
            <w:vAlign w:val="bottom"/>
          </w:tcPr>
          <w:p w14:paraId="4B870EC6" w14:textId="2FB97EFB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noWrap/>
            <w:vAlign w:val="bottom"/>
          </w:tcPr>
          <w:p w14:paraId="174E9CBF" w14:textId="34BEADAB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0" w:type="dxa"/>
            <w:noWrap/>
            <w:vAlign w:val="bottom"/>
          </w:tcPr>
          <w:p w14:paraId="3DE0048F" w14:textId="548C586A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4</w:t>
            </w:r>
          </w:p>
        </w:tc>
      </w:tr>
      <w:tr w:rsidR="003B4164" w:rsidRPr="00C273E3" w14:paraId="6EA1B32A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7EA74115" w14:textId="77777777" w:rsidR="003B4164" w:rsidRPr="005120A4" w:rsidRDefault="003B4164" w:rsidP="003B416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7178AD53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3D9E3C2B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7A771090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44C36770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176408BC" w14:textId="6E2B6867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80" w:type="dxa"/>
            <w:noWrap/>
            <w:vAlign w:val="bottom"/>
          </w:tcPr>
          <w:p w14:paraId="73AFCDFD" w14:textId="6BC929F6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noWrap/>
            <w:vAlign w:val="bottom"/>
          </w:tcPr>
          <w:p w14:paraId="3A7E5DDE" w14:textId="39C04146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90" w:type="dxa"/>
            <w:noWrap/>
            <w:vAlign w:val="bottom"/>
          </w:tcPr>
          <w:p w14:paraId="1CE3EA56" w14:textId="1132AFDB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7</w:t>
            </w:r>
          </w:p>
        </w:tc>
      </w:tr>
      <w:tr w:rsidR="003B4164" w:rsidRPr="00C273E3" w14:paraId="58D90B0D" w14:textId="77777777" w:rsidTr="001438B7">
        <w:trPr>
          <w:trHeight w:val="290"/>
          <w:jc w:val="center"/>
        </w:trPr>
        <w:tc>
          <w:tcPr>
            <w:tcW w:w="2980" w:type="dxa"/>
            <w:noWrap/>
            <w:hideMark/>
          </w:tcPr>
          <w:p w14:paraId="4C634EDD" w14:textId="77777777" w:rsidR="003B4164" w:rsidRPr="005120A4" w:rsidRDefault="003B4164" w:rsidP="003B416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120A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18D550D3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4A8A6EA4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3BC36810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527C0986" w14:textId="77777777" w:rsidR="003B4164" w:rsidRPr="003B4164" w:rsidRDefault="003B4164" w:rsidP="003B416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B416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</w:tcPr>
          <w:p w14:paraId="7B86401A" w14:textId="11FBAB84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080" w:type="dxa"/>
            <w:noWrap/>
            <w:vAlign w:val="bottom"/>
          </w:tcPr>
          <w:p w14:paraId="68563142" w14:textId="4BF37078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noWrap/>
            <w:vAlign w:val="bottom"/>
          </w:tcPr>
          <w:p w14:paraId="4DACAF15" w14:textId="2AE85735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90" w:type="dxa"/>
            <w:noWrap/>
            <w:vAlign w:val="bottom"/>
          </w:tcPr>
          <w:p w14:paraId="74C58700" w14:textId="40ECF693" w:rsidR="003B4164" w:rsidRPr="003B4164" w:rsidRDefault="00C127FC" w:rsidP="003B416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6</w:t>
            </w:r>
          </w:p>
        </w:tc>
      </w:tr>
    </w:tbl>
    <w:p w14:paraId="1989DBE6" w14:textId="77777777" w:rsidR="00740F82" w:rsidRDefault="00740F82" w:rsidP="00B51321">
      <w:pPr>
        <w:rPr>
          <w:rFonts w:asciiTheme="majorHAnsi" w:hAnsiTheme="majorHAnsi" w:cstheme="majorHAnsi"/>
          <w:i/>
          <w:sz w:val="20"/>
        </w:rPr>
      </w:pPr>
    </w:p>
    <w:p w14:paraId="58C5C8CA" w14:textId="77777777" w:rsidR="00740F82" w:rsidRDefault="00740F82" w:rsidP="00740F82">
      <w:pPr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i/>
          <w:sz w:val="20"/>
        </w:rPr>
        <w:t xml:space="preserve">Source: </w:t>
      </w:r>
      <w:r>
        <w:rPr>
          <w:rFonts w:asciiTheme="majorHAnsi" w:hAnsiTheme="majorHAnsi" w:cstheme="majorHAnsi"/>
          <w:sz w:val="20"/>
        </w:rPr>
        <w:t xml:space="preserve">Author calculations from the </w:t>
      </w:r>
      <w:r w:rsidRPr="00854420">
        <w:rPr>
          <w:rFonts w:asciiTheme="majorHAnsi" w:hAnsiTheme="majorHAnsi" w:cstheme="majorHAnsi"/>
          <w:sz w:val="20"/>
        </w:rPr>
        <w:t>2017 Behavioral Risk Factor Surveillance System</w:t>
      </w:r>
    </w:p>
    <w:p w14:paraId="36B4DD1A" w14:textId="7585F320" w:rsidR="00740F82" w:rsidRPr="002D19A4" w:rsidRDefault="00740F82" w:rsidP="00740F82">
      <w:pPr>
        <w:rPr>
          <w:rFonts w:asciiTheme="majorHAnsi" w:hAnsiTheme="majorHAnsi"/>
          <w:sz w:val="20"/>
        </w:rPr>
      </w:pPr>
      <w:r w:rsidRPr="002D19A4">
        <w:rPr>
          <w:rFonts w:asciiTheme="majorHAnsi" w:hAnsiTheme="majorHAnsi"/>
          <w:i/>
          <w:sz w:val="20"/>
        </w:rPr>
        <w:t xml:space="preserve">Notes: </w:t>
      </w:r>
      <w:r w:rsidR="007E7F78">
        <w:rPr>
          <w:rFonts w:asciiTheme="majorHAnsi" w:hAnsiTheme="majorHAnsi"/>
          <w:sz w:val="20"/>
        </w:rPr>
        <w:t>N=</w:t>
      </w:r>
      <w:r w:rsidR="007E7F78" w:rsidRPr="0016025E">
        <w:rPr>
          <w:rFonts w:asciiTheme="majorHAnsi" w:hAnsiTheme="majorHAnsi"/>
          <w:sz w:val="20"/>
        </w:rPr>
        <w:t xml:space="preserve">19,454 respondents, representing a population of 10.95 million </w:t>
      </w:r>
      <w:r w:rsidR="007E7F78">
        <w:rPr>
          <w:rFonts w:asciiTheme="majorHAnsi" w:hAnsiTheme="majorHAnsi"/>
          <w:sz w:val="20"/>
        </w:rPr>
        <w:t xml:space="preserve">low-income adults. </w:t>
      </w:r>
      <w:r w:rsidR="009A481E" w:rsidRPr="009A481E">
        <w:rPr>
          <w:rFonts w:asciiTheme="majorHAnsi" w:hAnsiTheme="majorHAnsi"/>
          <w:sz w:val="20"/>
        </w:rPr>
        <w:t>Unadjusted outcomes</w:t>
      </w:r>
      <w:r w:rsidR="009A481E">
        <w:rPr>
          <w:rFonts w:asciiTheme="majorHAnsi" w:hAnsiTheme="majorHAnsi"/>
          <w:sz w:val="20"/>
        </w:rPr>
        <w:t xml:space="preserve"> are derived from logistic regression models and represent </w:t>
      </w:r>
      <w:r w:rsidR="001438B7">
        <w:rPr>
          <w:rFonts w:asciiTheme="majorHAnsi" w:hAnsiTheme="majorHAnsi"/>
          <w:sz w:val="20"/>
        </w:rPr>
        <w:t xml:space="preserve">mean </w:t>
      </w:r>
      <w:r w:rsidR="009A481E">
        <w:rPr>
          <w:rFonts w:asciiTheme="majorHAnsi" w:hAnsiTheme="majorHAnsi"/>
          <w:sz w:val="20"/>
        </w:rPr>
        <w:t xml:space="preserve">marginal effects. </w:t>
      </w:r>
      <w:r w:rsidR="001438B7">
        <w:rPr>
          <w:rFonts w:asciiTheme="majorHAnsi" w:hAnsiTheme="majorHAnsi"/>
          <w:sz w:val="20"/>
        </w:rPr>
        <w:t>A</w:t>
      </w:r>
      <w:r w:rsidR="001438B7" w:rsidRPr="007661D7">
        <w:rPr>
          <w:rFonts w:asciiTheme="majorHAnsi" w:hAnsiTheme="majorHAnsi"/>
          <w:sz w:val="20"/>
        </w:rPr>
        <w:t xml:space="preserve"> </w:t>
      </w:r>
      <w:r w:rsidR="001438B7">
        <w:rPr>
          <w:rFonts w:asciiTheme="majorHAnsi" w:hAnsiTheme="majorHAnsi"/>
          <w:sz w:val="20"/>
        </w:rPr>
        <w:t xml:space="preserve">difference in probability that is </w:t>
      </w:r>
      <w:r w:rsidR="001438B7" w:rsidRPr="007661D7">
        <w:rPr>
          <w:rFonts w:asciiTheme="majorHAnsi" w:hAnsiTheme="majorHAnsi"/>
          <w:sz w:val="20"/>
        </w:rPr>
        <w:t>&lt;0 means that the outcome was lesser for those with higher levels of unmet need, as compared to those without reported unmet needs (reference group).</w:t>
      </w:r>
    </w:p>
    <w:p w14:paraId="5393019D" w14:textId="77777777" w:rsidR="00805A8C" w:rsidRDefault="00805A8C">
      <w:pPr>
        <w:rPr>
          <w:rFonts w:asciiTheme="majorHAnsi" w:eastAsiaTheme="majorEastAsia" w:hAnsiTheme="majorHAnsi" w:cstheme="majorBidi"/>
          <w:b/>
        </w:rPr>
      </w:pPr>
      <w:r>
        <w:br w:type="page"/>
      </w:r>
    </w:p>
    <w:p w14:paraId="49B1D5B3" w14:textId="34FFFD22" w:rsidR="00805A8C" w:rsidRPr="00805A8C" w:rsidRDefault="000A10B0" w:rsidP="00805A8C">
      <w:pPr>
        <w:pStyle w:val="HSRS1"/>
      </w:pPr>
      <w:bookmarkStart w:id="4" w:name="_Toc36633342"/>
      <w:r>
        <w:lastRenderedPageBreak/>
        <w:t>Table S3</w:t>
      </w:r>
      <w:r w:rsidR="00805A8C">
        <w:t>b</w:t>
      </w:r>
      <w:r w:rsidR="00805A8C" w:rsidRPr="002D19A4">
        <w:t xml:space="preserve">. Sensitivity Analysis: </w:t>
      </w:r>
      <w:r w:rsidR="00805A8C">
        <w:t xml:space="preserve">Unadjusted </w:t>
      </w:r>
      <w:r w:rsidR="00805A8C" w:rsidRPr="00740F82">
        <w:t>Association between Level of Unmet Social Need and Health Care Quality in Low-Income Adults</w:t>
      </w:r>
      <w:r w:rsidR="00805A8C">
        <w:t xml:space="preserve"> with Diabetes</w:t>
      </w:r>
      <w:r w:rsidR="00805A8C" w:rsidRPr="00740F82">
        <w:t xml:space="preserve"> (2017)</w:t>
      </w:r>
      <w:bookmarkEnd w:id="4"/>
    </w:p>
    <w:tbl>
      <w:tblPr>
        <w:tblStyle w:val="TableGrid"/>
        <w:tblW w:w="11111" w:type="dxa"/>
        <w:jc w:val="center"/>
        <w:tblLook w:val="04A0" w:firstRow="1" w:lastRow="0" w:firstColumn="1" w:lastColumn="0" w:noHBand="0" w:noVBand="1"/>
      </w:tblPr>
      <w:tblGrid>
        <w:gridCol w:w="3255"/>
        <w:gridCol w:w="850"/>
        <w:gridCol w:w="845"/>
        <w:gridCol w:w="900"/>
        <w:gridCol w:w="815"/>
        <w:gridCol w:w="1296"/>
        <w:gridCol w:w="1080"/>
        <w:gridCol w:w="1080"/>
        <w:gridCol w:w="990"/>
      </w:tblGrid>
      <w:tr w:rsidR="00805A8C" w:rsidRPr="00805A8C" w14:paraId="35A0FA10" w14:textId="77777777" w:rsidTr="001532D4">
        <w:trPr>
          <w:trHeight w:val="610"/>
          <w:jc w:val="center"/>
        </w:trPr>
        <w:tc>
          <w:tcPr>
            <w:tcW w:w="3255" w:type="dxa"/>
            <w:noWrap/>
            <w:hideMark/>
          </w:tcPr>
          <w:p w14:paraId="466022EC" w14:textId="77777777" w:rsidR="00805A8C" w:rsidRPr="00805A8C" w:rsidRDefault="00805A8C" w:rsidP="00B9454E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3410" w:type="dxa"/>
            <w:gridSpan w:val="4"/>
            <w:vAlign w:val="center"/>
            <w:hideMark/>
          </w:tcPr>
          <w:p w14:paraId="71288AFA" w14:textId="3AE2F36B" w:rsidR="007E7F78" w:rsidRPr="00805A8C" w:rsidRDefault="00805A8C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adjusted outcomes by number of unmet social needs</w:t>
            </w:r>
          </w:p>
        </w:tc>
        <w:tc>
          <w:tcPr>
            <w:tcW w:w="4446" w:type="dxa"/>
            <w:gridSpan w:val="4"/>
            <w:noWrap/>
            <w:vAlign w:val="center"/>
            <w:hideMark/>
          </w:tcPr>
          <w:p w14:paraId="3B689175" w14:textId="77777777" w:rsidR="00805A8C" w:rsidRPr="00805A8C" w:rsidRDefault="00805A8C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adjusted Regression Results</w:t>
            </w:r>
          </w:p>
        </w:tc>
      </w:tr>
      <w:tr w:rsidR="00805A8C" w:rsidRPr="00805A8C" w14:paraId="0F9C0D1D" w14:textId="77777777" w:rsidTr="001532D4">
        <w:trPr>
          <w:trHeight w:val="290"/>
          <w:jc w:val="center"/>
        </w:trPr>
        <w:tc>
          <w:tcPr>
            <w:tcW w:w="3255" w:type="dxa"/>
            <w:noWrap/>
            <w:hideMark/>
          </w:tcPr>
          <w:p w14:paraId="7BA6195E" w14:textId="77777777" w:rsidR="00805A8C" w:rsidRPr="00805A8C" w:rsidRDefault="00805A8C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E281805" w14:textId="77777777" w:rsidR="00805A8C" w:rsidRPr="00805A8C" w:rsidRDefault="00805A8C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5" w:type="dxa"/>
            <w:noWrap/>
            <w:vAlign w:val="center"/>
            <w:hideMark/>
          </w:tcPr>
          <w:p w14:paraId="532E4ECF" w14:textId="77777777" w:rsidR="00805A8C" w:rsidRPr="00805A8C" w:rsidRDefault="00805A8C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3292309E" w14:textId="77777777" w:rsidR="00805A8C" w:rsidRPr="00805A8C" w:rsidRDefault="00805A8C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815" w:type="dxa"/>
            <w:noWrap/>
            <w:vAlign w:val="center"/>
            <w:hideMark/>
          </w:tcPr>
          <w:p w14:paraId="2D5FF9F0" w14:textId="77777777" w:rsidR="00805A8C" w:rsidRPr="00805A8C" w:rsidRDefault="00805A8C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296" w:type="dxa"/>
            <w:noWrap/>
            <w:vAlign w:val="center"/>
            <w:hideMark/>
          </w:tcPr>
          <w:p w14:paraId="56042C2D" w14:textId="50580BCC" w:rsidR="00805A8C" w:rsidRPr="00805A8C" w:rsidRDefault="001532D4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fference in probability</w:t>
            </w:r>
          </w:p>
        </w:tc>
        <w:tc>
          <w:tcPr>
            <w:tcW w:w="1080" w:type="dxa"/>
            <w:noWrap/>
            <w:vAlign w:val="center"/>
            <w:hideMark/>
          </w:tcPr>
          <w:p w14:paraId="791F98D4" w14:textId="77777777" w:rsidR="00805A8C" w:rsidRPr="00805A8C" w:rsidRDefault="00805A8C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noWrap/>
            <w:vAlign w:val="center"/>
            <w:hideMark/>
          </w:tcPr>
          <w:p w14:paraId="4C36FF17" w14:textId="77777777" w:rsidR="00805A8C" w:rsidRPr="00805A8C" w:rsidRDefault="00805A8C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990" w:type="dxa"/>
            <w:noWrap/>
            <w:vAlign w:val="center"/>
            <w:hideMark/>
          </w:tcPr>
          <w:p w14:paraId="74E4FBC8" w14:textId="77777777" w:rsidR="00805A8C" w:rsidRPr="00805A8C" w:rsidRDefault="00805A8C" w:rsidP="00B9454E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I</w:t>
            </w:r>
          </w:p>
        </w:tc>
      </w:tr>
      <w:tr w:rsidR="00805A8C" w:rsidRPr="00805A8C" w14:paraId="1F614BAD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</w:tcPr>
          <w:p w14:paraId="70AFC2E9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+ glucose tests in last 12 months</w:t>
            </w:r>
          </w:p>
        </w:tc>
        <w:tc>
          <w:tcPr>
            <w:tcW w:w="850" w:type="dxa"/>
            <w:noWrap/>
            <w:vAlign w:val="bottom"/>
          </w:tcPr>
          <w:p w14:paraId="21D55963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6%</w:t>
            </w:r>
          </w:p>
        </w:tc>
        <w:tc>
          <w:tcPr>
            <w:tcW w:w="845" w:type="dxa"/>
            <w:noWrap/>
            <w:vAlign w:val="bottom"/>
          </w:tcPr>
          <w:p w14:paraId="10D2DE72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6%</w:t>
            </w:r>
          </w:p>
        </w:tc>
        <w:tc>
          <w:tcPr>
            <w:tcW w:w="900" w:type="dxa"/>
            <w:noWrap/>
            <w:vAlign w:val="bottom"/>
          </w:tcPr>
          <w:p w14:paraId="04AC66BA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8%</w:t>
            </w:r>
          </w:p>
        </w:tc>
        <w:tc>
          <w:tcPr>
            <w:tcW w:w="815" w:type="dxa"/>
            <w:noWrap/>
            <w:vAlign w:val="bottom"/>
          </w:tcPr>
          <w:p w14:paraId="64EDA098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3%</w:t>
            </w:r>
          </w:p>
        </w:tc>
        <w:tc>
          <w:tcPr>
            <w:tcW w:w="1296" w:type="dxa"/>
            <w:noWrap/>
            <w:vAlign w:val="bottom"/>
          </w:tcPr>
          <w:p w14:paraId="0B36DBD0" w14:textId="3A0DA4F7" w:rsidR="00805A8C" w:rsidRPr="00805A8C" w:rsidRDefault="00805A8C" w:rsidP="00805A8C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529B5FF3" w14:textId="77777777" w:rsidR="00805A8C" w:rsidRPr="00805A8C" w:rsidRDefault="00805A8C" w:rsidP="00805A8C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2DBCDF9F" w14:textId="77777777" w:rsidR="00805A8C" w:rsidRPr="00805A8C" w:rsidRDefault="00805A8C" w:rsidP="00805A8C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1DB9148" w14:textId="77777777" w:rsidR="00805A8C" w:rsidRPr="00805A8C" w:rsidRDefault="00805A8C" w:rsidP="00805A8C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532D4" w:rsidRPr="00805A8C" w14:paraId="6EC3C225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</w:tcPr>
          <w:p w14:paraId="4D1B6A27" w14:textId="31F280EC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2FC42B04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13B311EC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57C33990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7784374E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</w:tcPr>
          <w:p w14:paraId="264A9E0E" w14:textId="566C6BA4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179E3629" w14:textId="186A4394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2B9089C7" w14:textId="3FAF45CE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noWrap/>
            <w:vAlign w:val="center"/>
          </w:tcPr>
          <w:p w14:paraId="63026AB0" w14:textId="4215BCCA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</w:tr>
      <w:tr w:rsidR="00805A8C" w:rsidRPr="00805A8C" w14:paraId="20FFA4BB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72A1017D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25C309DB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465DCA56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17280C6D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76717A80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7A757695" w14:textId="75E9404C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080" w:type="dxa"/>
            <w:noWrap/>
            <w:vAlign w:val="bottom"/>
          </w:tcPr>
          <w:p w14:paraId="07533C86" w14:textId="535A65D9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080" w:type="dxa"/>
            <w:noWrap/>
            <w:vAlign w:val="bottom"/>
          </w:tcPr>
          <w:p w14:paraId="1F45A70A" w14:textId="0079D5DD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990" w:type="dxa"/>
            <w:noWrap/>
            <w:vAlign w:val="bottom"/>
          </w:tcPr>
          <w:p w14:paraId="4E25F39D" w14:textId="6640FF0C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7</w:t>
            </w:r>
          </w:p>
        </w:tc>
      </w:tr>
      <w:tr w:rsidR="00805A8C" w:rsidRPr="00805A8C" w14:paraId="706F0B52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0A5F537B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06125C58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096D5A76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43342713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42CBE54F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2328E6A3" w14:textId="31D7B788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080" w:type="dxa"/>
            <w:noWrap/>
            <w:vAlign w:val="bottom"/>
          </w:tcPr>
          <w:p w14:paraId="7324B402" w14:textId="717ED02A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080" w:type="dxa"/>
            <w:noWrap/>
            <w:vAlign w:val="bottom"/>
          </w:tcPr>
          <w:p w14:paraId="621AA4CA" w14:textId="230685DE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990" w:type="dxa"/>
            <w:noWrap/>
            <w:vAlign w:val="bottom"/>
          </w:tcPr>
          <w:p w14:paraId="3330C129" w14:textId="0F262BB7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3</w:t>
            </w:r>
          </w:p>
        </w:tc>
      </w:tr>
      <w:tr w:rsidR="00805A8C" w:rsidRPr="00805A8C" w14:paraId="27AE4D11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6F12494A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2B928981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2FB1E9D0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5763A322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24762FA3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650E4359" w14:textId="72C63192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080" w:type="dxa"/>
            <w:noWrap/>
            <w:vAlign w:val="bottom"/>
          </w:tcPr>
          <w:p w14:paraId="6F3AA3F1" w14:textId="7E9B91A9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080" w:type="dxa"/>
            <w:noWrap/>
            <w:vAlign w:val="bottom"/>
          </w:tcPr>
          <w:p w14:paraId="37B042FF" w14:textId="6B12A32C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990" w:type="dxa"/>
            <w:noWrap/>
            <w:vAlign w:val="bottom"/>
          </w:tcPr>
          <w:p w14:paraId="00070097" w14:textId="7DA3B131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9</w:t>
            </w:r>
          </w:p>
        </w:tc>
      </w:tr>
      <w:tr w:rsidR="00805A8C" w:rsidRPr="00805A8C" w14:paraId="68A046AA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64CF3F18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oot exam in the last 12 months</w:t>
            </w:r>
          </w:p>
        </w:tc>
        <w:tc>
          <w:tcPr>
            <w:tcW w:w="850" w:type="dxa"/>
            <w:noWrap/>
            <w:vAlign w:val="bottom"/>
          </w:tcPr>
          <w:p w14:paraId="7DB472DA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.4%</w:t>
            </w:r>
          </w:p>
        </w:tc>
        <w:tc>
          <w:tcPr>
            <w:tcW w:w="845" w:type="dxa"/>
            <w:noWrap/>
            <w:vAlign w:val="bottom"/>
          </w:tcPr>
          <w:p w14:paraId="0EA70E0F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.2%</w:t>
            </w:r>
          </w:p>
        </w:tc>
        <w:tc>
          <w:tcPr>
            <w:tcW w:w="900" w:type="dxa"/>
            <w:noWrap/>
            <w:vAlign w:val="bottom"/>
          </w:tcPr>
          <w:p w14:paraId="39D3087A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0%</w:t>
            </w:r>
          </w:p>
        </w:tc>
        <w:tc>
          <w:tcPr>
            <w:tcW w:w="815" w:type="dxa"/>
            <w:noWrap/>
            <w:vAlign w:val="bottom"/>
          </w:tcPr>
          <w:p w14:paraId="6FF8FE8B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.4%</w:t>
            </w:r>
          </w:p>
        </w:tc>
        <w:tc>
          <w:tcPr>
            <w:tcW w:w="1296" w:type="dxa"/>
            <w:noWrap/>
            <w:vAlign w:val="bottom"/>
          </w:tcPr>
          <w:p w14:paraId="3E4A0C9D" w14:textId="4CFC6E46" w:rsidR="00805A8C" w:rsidRPr="00805A8C" w:rsidRDefault="00805A8C" w:rsidP="007E5E7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39D2AF17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6293C6D7" w14:textId="77777777" w:rsidR="00805A8C" w:rsidRPr="00805A8C" w:rsidRDefault="00805A8C" w:rsidP="00805A8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5A401CDE" w14:textId="77777777" w:rsidR="00805A8C" w:rsidRPr="00805A8C" w:rsidRDefault="00805A8C" w:rsidP="00805A8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532D4" w:rsidRPr="00805A8C" w14:paraId="1ABA286D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</w:tcPr>
          <w:p w14:paraId="3297C3FF" w14:textId="70C55403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0346E5C2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51E8E7F7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6F17DA2D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0119F354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</w:tcPr>
          <w:p w14:paraId="5B987E1C" w14:textId="5092B841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042AD28A" w14:textId="27B37A9E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79DBB951" w14:textId="2B73D38B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noWrap/>
            <w:vAlign w:val="center"/>
          </w:tcPr>
          <w:p w14:paraId="7D6159AC" w14:textId="158754AA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</w:tr>
      <w:tr w:rsidR="00805A8C" w:rsidRPr="00805A8C" w14:paraId="39B49B2A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67C3D5AD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5EE93998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34535DB4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7D3E81ED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620B627F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69CE96A6" w14:textId="400BACCE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080" w:type="dxa"/>
            <w:noWrap/>
            <w:vAlign w:val="bottom"/>
          </w:tcPr>
          <w:p w14:paraId="35764974" w14:textId="55BEBB5B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080" w:type="dxa"/>
            <w:noWrap/>
            <w:vAlign w:val="bottom"/>
          </w:tcPr>
          <w:p w14:paraId="15ECB73E" w14:textId="77A84E0C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990" w:type="dxa"/>
            <w:noWrap/>
            <w:vAlign w:val="bottom"/>
          </w:tcPr>
          <w:p w14:paraId="353E7FAB" w14:textId="1C1B1906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6</w:t>
            </w:r>
          </w:p>
        </w:tc>
      </w:tr>
      <w:tr w:rsidR="00805A8C" w:rsidRPr="00805A8C" w14:paraId="65368453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60B15E24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0F757AA6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28EEF78A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729B3CAD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4873A6FE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17DA38B7" w14:textId="665ADD79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080" w:type="dxa"/>
            <w:noWrap/>
            <w:vAlign w:val="bottom"/>
          </w:tcPr>
          <w:p w14:paraId="29BE812D" w14:textId="4ECA97A0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080" w:type="dxa"/>
            <w:noWrap/>
            <w:vAlign w:val="bottom"/>
          </w:tcPr>
          <w:p w14:paraId="0C6E53C6" w14:textId="60093521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990" w:type="dxa"/>
            <w:noWrap/>
            <w:vAlign w:val="bottom"/>
          </w:tcPr>
          <w:p w14:paraId="7F907DC9" w14:textId="078C566E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</w:t>
            </w:r>
          </w:p>
        </w:tc>
      </w:tr>
      <w:tr w:rsidR="00805A8C" w:rsidRPr="00805A8C" w14:paraId="07B46E39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777F4B2D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6973F42F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206B8C36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58EEC4FD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5B0801CA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5D398117" w14:textId="3B2BB494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1080" w:type="dxa"/>
            <w:noWrap/>
            <w:vAlign w:val="bottom"/>
          </w:tcPr>
          <w:p w14:paraId="021A3FFA" w14:textId="67C08FCF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0" w:type="dxa"/>
            <w:noWrap/>
            <w:vAlign w:val="bottom"/>
          </w:tcPr>
          <w:p w14:paraId="44150D85" w14:textId="2ED01F2C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0.1</w:t>
            </w:r>
          </w:p>
        </w:tc>
        <w:tc>
          <w:tcPr>
            <w:tcW w:w="990" w:type="dxa"/>
            <w:noWrap/>
            <w:vAlign w:val="bottom"/>
          </w:tcPr>
          <w:p w14:paraId="76B48DE4" w14:textId="3C34D8B4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.1</w:t>
            </w:r>
          </w:p>
        </w:tc>
      </w:tr>
      <w:tr w:rsidR="00805A8C" w:rsidRPr="00805A8C" w14:paraId="06386C63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2FF54711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ye exam in last 12 months</w:t>
            </w:r>
          </w:p>
        </w:tc>
        <w:tc>
          <w:tcPr>
            <w:tcW w:w="850" w:type="dxa"/>
            <w:noWrap/>
            <w:vAlign w:val="bottom"/>
          </w:tcPr>
          <w:p w14:paraId="6FB42027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.1%</w:t>
            </w:r>
          </w:p>
        </w:tc>
        <w:tc>
          <w:tcPr>
            <w:tcW w:w="845" w:type="dxa"/>
            <w:noWrap/>
            <w:vAlign w:val="bottom"/>
          </w:tcPr>
          <w:p w14:paraId="6C427539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.5%</w:t>
            </w:r>
          </w:p>
        </w:tc>
        <w:tc>
          <w:tcPr>
            <w:tcW w:w="900" w:type="dxa"/>
            <w:noWrap/>
            <w:vAlign w:val="bottom"/>
          </w:tcPr>
          <w:p w14:paraId="4C97EBB1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.7%</w:t>
            </w:r>
          </w:p>
        </w:tc>
        <w:tc>
          <w:tcPr>
            <w:tcW w:w="815" w:type="dxa"/>
            <w:noWrap/>
            <w:vAlign w:val="bottom"/>
          </w:tcPr>
          <w:p w14:paraId="7B39B300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1.2%</w:t>
            </w:r>
          </w:p>
        </w:tc>
        <w:tc>
          <w:tcPr>
            <w:tcW w:w="1296" w:type="dxa"/>
            <w:noWrap/>
            <w:vAlign w:val="bottom"/>
          </w:tcPr>
          <w:p w14:paraId="6F94EEB3" w14:textId="5EBDAEE0" w:rsidR="00805A8C" w:rsidRPr="00805A8C" w:rsidRDefault="00805A8C" w:rsidP="007E5E7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3F9631DA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00035689" w14:textId="77777777" w:rsidR="00805A8C" w:rsidRPr="00805A8C" w:rsidRDefault="00805A8C" w:rsidP="00805A8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1B1B6D2F" w14:textId="77777777" w:rsidR="00805A8C" w:rsidRPr="00805A8C" w:rsidRDefault="00805A8C" w:rsidP="00805A8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532D4" w:rsidRPr="00805A8C" w14:paraId="34353097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</w:tcPr>
          <w:p w14:paraId="43595124" w14:textId="02B483F7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548A9823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63FB4A2F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3A59D440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233079A9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</w:tcPr>
          <w:p w14:paraId="15B81D24" w14:textId="1D26120C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5342B243" w14:textId="588F136D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40BD996B" w14:textId="03E917DD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noWrap/>
            <w:vAlign w:val="center"/>
          </w:tcPr>
          <w:p w14:paraId="44B378FC" w14:textId="204535E8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</w:tr>
      <w:tr w:rsidR="00805A8C" w:rsidRPr="00805A8C" w14:paraId="614873B8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3DA2B7C4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2670B954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4D828283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22D5C1DE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7D7B3929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7B4CE016" w14:textId="42B14D6E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80" w:type="dxa"/>
            <w:noWrap/>
            <w:vAlign w:val="bottom"/>
          </w:tcPr>
          <w:p w14:paraId="4F3DB87B" w14:textId="155CB7F7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80" w:type="dxa"/>
            <w:noWrap/>
            <w:vAlign w:val="bottom"/>
          </w:tcPr>
          <w:p w14:paraId="0DDB36B4" w14:textId="02EB08D1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990" w:type="dxa"/>
            <w:noWrap/>
            <w:vAlign w:val="bottom"/>
          </w:tcPr>
          <w:p w14:paraId="2DCE6013" w14:textId="4CFB96DA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</w:t>
            </w:r>
          </w:p>
        </w:tc>
      </w:tr>
      <w:tr w:rsidR="00805A8C" w:rsidRPr="00805A8C" w14:paraId="7CDE2734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338C4A3D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2808CB52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746CD55D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0E42430E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1F1323B7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3C4DDCBA" w14:textId="629F23DD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080" w:type="dxa"/>
            <w:noWrap/>
            <w:vAlign w:val="bottom"/>
          </w:tcPr>
          <w:p w14:paraId="12199CB9" w14:textId="0D5B5E17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80" w:type="dxa"/>
            <w:noWrap/>
            <w:vAlign w:val="bottom"/>
          </w:tcPr>
          <w:p w14:paraId="7B9E0DD1" w14:textId="5231D77C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990" w:type="dxa"/>
            <w:noWrap/>
            <w:vAlign w:val="bottom"/>
          </w:tcPr>
          <w:p w14:paraId="7984F5FF" w14:textId="25A02A54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</w:t>
            </w:r>
          </w:p>
        </w:tc>
      </w:tr>
      <w:tr w:rsidR="00805A8C" w:rsidRPr="00805A8C" w14:paraId="643276DA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7192E18F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2AE42BE7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0E7507A0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3AB23C46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62BF1747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57ECF46E" w14:textId="50757ED6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1080" w:type="dxa"/>
            <w:noWrap/>
            <w:vAlign w:val="bottom"/>
          </w:tcPr>
          <w:p w14:paraId="386A008B" w14:textId="61BBA448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80" w:type="dxa"/>
            <w:noWrap/>
            <w:vAlign w:val="bottom"/>
          </w:tcPr>
          <w:p w14:paraId="55A3B381" w14:textId="0F5211DF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990" w:type="dxa"/>
            <w:noWrap/>
            <w:vAlign w:val="bottom"/>
          </w:tcPr>
          <w:p w14:paraId="042A41FF" w14:textId="4763D0AC" w:rsidR="00805A8C" w:rsidRPr="00805A8C" w:rsidRDefault="00D952BA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</w:t>
            </w:r>
          </w:p>
        </w:tc>
      </w:tr>
      <w:tr w:rsidR="00805A8C" w:rsidRPr="00805A8C" w14:paraId="1395344B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7F067144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abetes has affected eyes</w:t>
            </w:r>
          </w:p>
        </w:tc>
        <w:tc>
          <w:tcPr>
            <w:tcW w:w="850" w:type="dxa"/>
            <w:noWrap/>
            <w:vAlign w:val="bottom"/>
          </w:tcPr>
          <w:p w14:paraId="3534495F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845" w:type="dxa"/>
            <w:noWrap/>
            <w:vAlign w:val="bottom"/>
          </w:tcPr>
          <w:p w14:paraId="31EF8B2B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4%</w:t>
            </w:r>
          </w:p>
        </w:tc>
        <w:tc>
          <w:tcPr>
            <w:tcW w:w="900" w:type="dxa"/>
            <w:noWrap/>
            <w:vAlign w:val="bottom"/>
          </w:tcPr>
          <w:p w14:paraId="4DBAB94D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815" w:type="dxa"/>
            <w:noWrap/>
            <w:vAlign w:val="bottom"/>
          </w:tcPr>
          <w:p w14:paraId="0F63A028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9%</w:t>
            </w:r>
          </w:p>
        </w:tc>
        <w:tc>
          <w:tcPr>
            <w:tcW w:w="1296" w:type="dxa"/>
            <w:noWrap/>
            <w:vAlign w:val="bottom"/>
          </w:tcPr>
          <w:p w14:paraId="7C03E88F" w14:textId="0A9BD2AC" w:rsidR="00805A8C" w:rsidRPr="00805A8C" w:rsidRDefault="00805A8C" w:rsidP="007E5E7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3CFDA179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69286B9B" w14:textId="77777777" w:rsidR="00805A8C" w:rsidRPr="00805A8C" w:rsidRDefault="00805A8C" w:rsidP="00805A8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4EB5128B" w14:textId="77777777" w:rsidR="00805A8C" w:rsidRPr="00805A8C" w:rsidRDefault="00805A8C" w:rsidP="00805A8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532D4" w:rsidRPr="00805A8C" w14:paraId="2A2AFAFE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</w:tcPr>
          <w:p w14:paraId="62FB72A0" w14:textId="60FBBBBD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636947DA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58F66D55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00CD2861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5992C430" w14:textId="77777777" w:rsidR="001532D4" w:rsidRPr="00805A8C" w:rsidRDefault="001532D4" w:rsidP="001532D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</w:tcPr>
          <w:p w14:paraId="6E7D530E" w14:textId="62380879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58E841C9" w14:textId="1AA9F615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noWrap/>
            <w:vAlign w:val="center"/>
          </w:tcPr>
          <w:p w14:paraId="6130A60B" w14:textId="05523B3B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noWrap/>
            <w:vAlign w:val="center"/>
          </w:tcPr>
          <w:p w14:paraId="225ECEA9" w14:textId="3EB6F15E" w:rsidR="001532D4" w:rsidRPr="00805A8C" w:rsidRDefault="001532D4" w:rsidP="001532D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4B54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ref</w:t>
            </w:r>
          </w:p>
        </w:tc>
      </w:tr>
      <w:tr w:rsidR="00805A8C" w:rsidRPr="00805A8C" w14:paraId="34D891FC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5E03D3E5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53E4F04D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10E39A55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06A478FD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6EC227AC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2978E04E" w14:textId="5D5BDDEA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80" w:type="dxa"/>
            <w:noWrap/>
            <w:vAlign w:val="bottom"/>
          </w:tcPr>
          <w:p w14:paraId="1D41DCB1" w14:textId="1114B396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0" w:type="dxa"/>
            <w:noWrap/>
            <w:vAlign w:val="bottom"/>
          </w:tcPr>
          <w:p w14:paraId="02BC294D" w14:textId="4F5F834B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noWrap/>
            <w:vAlign w:val="bottom"/>
          </w:tcPr>
          <w:p w14:paraId="07892EE4" w14:textId="51811E24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9</w:t>
            </w:r>
          </w:p>
        </w:tc>
      </w:tr>
      <w:tr w:rsidR="00805A8C" w:rsidRPr="00805A8C" w14:paraId="4404914B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73654102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0E7BDDD5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40F9E60E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4DFB9155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47035972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668B5602" w14:textId="51609F1C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80" w:type="dxa"/>
            <w:noWrap/>
            <w:vAlign w:val="bottom"/>
          </w:tcPr>
          <w:p w14:paraId="0A6F84A3" w14:textId="1165DF0F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0" w:type="dxa"/>
            <w:noWrap/>
            <w:vAlign w:val="bottom"/>
          </w:tcPr>
          <w:p w14:paraId="734028FE" w14:textId="5CFAAA1C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vAlign w:val="bottom"/>
          </w:tcPr>
          <w:p w14:paraId="7F7198EC" w14:textId="72E72C73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1</w:t>
            </w:r>
          </w:p>
        </w:tc>
      </w:tr>
      <w:tr w:rsidR="00805A8C" w:rsidRPr="00805A8C" w14:paraId="53D89886" w14:textId="77777777" w:rsidTr="001532D4">
        <w:trPr>
          <w:trHeight w:val="290"/>
          <w:jc w:val="center"/>
        </w:trPr>
        <w:tc>
          <w:tcPr>
            <w:tcW w:w="3255" w:type="dxa"/>
            <w:noWrap/>
            <w:vAlign w:val="bottom"/>
            <w:hideMark/>
          </w:tcPr>
          <w:p w14:paraId="7E46B1F3" w14:textId="77777777" w:rsidR="00805A8C" w:rsidRPr="00805A8C" w:rsidRDefault="00805A8C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7925B0F5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bottom"/>
          </w:tcPr>
          <w:p w14:paraId="3602A69C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1EBE6F0A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bottom"/>
          </w:tcPr>
          <w:p w14:paraId="0AB6873C" w14:textId="77777777" w:rsidR="00805A8C" w:rsidRPr="00805A8C" w:rsidRDefault="00805A8C" w:rsidP="00805A8C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05A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bottom"/>
          </w:tcPr>
          <w:p w14:paraId="176ECFE8" w14:textId="7CBFC4D6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0" w:type="dxa"/>
            <w:noWrap/>
            <w:vAlign w:val="bottom"/>
          </w:tcPr>
          <w:p w14:paraId="112AB939" w14:textId="52149F98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noWrap/>
            <w:vAlign w:val="bottom"/>
          </w:tcPr>
          <w:p w14:paraId="2F106D31" w14:textId="47419E68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noWrap/>
            <w:vAlign w:val="bottom"/>
          </w:tcPr>
          <w:p w14:paraId="2439AE18" w14:textId="0D416CF1" w:rsidR="00805A8C" w:rsidRPr="00805A8C" w:rsidRDefault="00C82ECF" w:rsidP="00805A8C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5</w:t>
            </w:r>
          </w:p>
        </w:tc>
      </w:tr>
    </w:tbl>
    <w:p w14:paraId="3760234C" w14:textId="77777777" w:rsidR="00805A8C" w:rsidRDefault="00805A8C" w:rsidP="00805A8C">
      <w:pPr>
        <w:rPr>
          <w:rFonts w:asciiTheme="majorHAnsi" w:hAnsiTheme="majorHAnsi" w:cstheme="majorHAnsi"/>
          <w:i/>
          <w:sz w:val="20"/>
        </w:rPr>
      </w:pPr>
    </w:p>
    <w:p w14:paraId="7E36F38C" w14:textId="77777777" w:rsidR="00805A8C" w:rsidRDefault="00805A8C" w:rsidP="00805A8C">
      <w:pPr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i/>
          <w:sz w:val="20"/>
        </w:rPr>
        <w:t xml:space="preserve">Source: </w:t>
      </w:r>
      <w:r>
        <w:rPr>
          <w:rFonts w:asciiTheme="majorHAnsi" w:hAnsiTheme="majorHAnsi" w:cstheme="majorHAnsi"/>
          <w:sz w:val="20"/>
        </w:rPr>
        <w:t xml:space="preserve">Author calculations from the </w:t>
      </w:r>
      <w:r w:rsidRPr="00854420">
        <w:rPr>
          <w:rFonts w:asciiTheme="majorHAnsi" w:hAnsiTheme="majorHAnsi" w:cstheme="majorHAnsi"/>
          <w:sz w:val="20"/>
        </w:rPr>
        <w:t>2017 Behavioral Risk Factor Surveillance System</w:t>
      </w:r>
    </w:p>
    <w:p w14:paraId="1D2A3301" w14:textId="3E30B4EC" w:rsidR="00805A8C" w:rsidRPr="002D19A4" w:rsidRDefault="00805A8C" w:rsidP="00805A8C">
      <w:pPr>
        <w:rPr>
          <w:rFonts w:asciiTheme="majorHAnsi" w:hAnsiTheme="majorHAnsi"/>
          <w:sz w:val="20"/>
        </w:rPr>
      </w:pPr>
      <w:r w:rsidRPr="002D19A4">
        <w:rPr>
          <w:rFonts w:asciiTheme="majorHAnsi" w:hAnsiTheme="majorHAnsi"/>
          <w:i/>
          <w:sz w:val="20"/>
        </w:rPr>
        <w:t xml:space="preserve">Notes: </w:t>
      </w:r>
      <w:r w:rsidR="007E7F78">
        <w:rPr>
          <w:rFonts w:asciiTheme="majorHAnsi" w:hAnsiTheme="majorHAnsi"/>
          <w:sz w:val="20"/>
        </w:rPr>
        <w:t>N=</w:t>
      </w:r>
      <w:r w:rsidR="007E7F78" w:rsidRPr="0016025E">
        <w:rPr>
          <w:rFonts w:asciiTheme="majorHAnsi" w:hAnsiTheme="majorHAnsi"/>
          <w:sz w:val="20"/>
        </w:rPr>
        <w:t xml:space="preserve"> 2,128 respondents with diabetes, representing 1.16 million low-income diabetic adults</w:t>
      </w:r>
      <w:r w:rsidR="007E7F78">
        <w:rPr>
          <w:rFonts w:asciiTheme="majorHAnsi" w:hAnsiTheme="majorHAnsi"/>
          <w:sz w:val="20"/>
        </w:rPr>
        <w:t xml:space="preserve">. </w:t>
      </w:r>
      <w:r w:rsidR="009A481E" w:rsidRPr="009A481E">
        <w:rPr>
          <w:rFonts w:asciiTheme="majorHAnsi" w:hAnsiTheme="majorHAnsi"/>
          <w:sz w:val="20"/>
        </w:rPr>
        <w:t>Unadjusted outcomes</w:t>
      </w:r>
      <w:r w:rsidR="009A481E">
        <w:rPr>
          <w:rFonts w:asciiTheme="majorHAnsi" w:hAnsiTheme="majorHAnsi"/>
          <w:sz w:val="20"/>
        </w:rPr>
        <w:t xml:space="preserve"> are derived from logistic regression models and represent </w:t>
      </w:r>
      <w:r w:rsidR="001532D4">
        <w:rPr>
          <w:rFonts w:asciiTheme="majorHAnsi" w:hAnsiTheme="majorHAnsi"/>
          <w:sz w:val="20"/>
        </w:rPr>
        <w:t xml:space="preserve">mean </w:t>
      </w:r>
      <w:r w:rsidR="009A481E">
        <w:rPr>
          <w:rFonts w:asciiTheme="majorHAnsi" w:hAnsiTheme="majorHAnsi"/>
          <w:sz w:val="20"/>
        </w:rPr>
        <w:t xml:space="preserve">marginal effects. </w:t>
      </w:r>
      <w:r w:rsidR="001532D4">
        <w:rPr>
          <w:rFonts w:asciiTheme="majorHAnsi" w:hAnsiTheme="majorHAnsi"/>
          <w:sz w:val="20"/>
        </w:rPr>
        <w:t>A</w:t>
      </w:r>
      <w:r w:rsidR="001532D4" w:rsidRPr="007661D7">
        <w:rPr>
          <w:rFonts w:asciiTheme="majorHAnsi" w:hAnsiTheme="majorHAnsi"/>
          <w:sz w:val="20"/>
        </w:rPr>
        <w:t xml:space="preserve"> </w:t>
      </w:r>
      <w:r w:rsidR="001532D4">
        <w:rPr>
          <w:rFonts w:asciiTheme="majorHAnsi" w:hAnsiTheme="majorHAnsi"/>
          <w:sz w:val="20"/>
        </w:rPr>
        <w:t xml:space="preserve">difference in probability that is </w:t>
      </w:r>
      <w:r w:rsidR="001532D4" w:rsidRPr="007661D7">
        <w:rPr>
          <w:rFonts w:asciiTheme="majorHAnsi" w:hAnsiTheme="majorHAnsi"/>
          <w:sz w:val="20"/>
        </w:rPr>
        <w:t>&lt;0 means that the outcome was lesser for those with higher levels of unmet need, as compared to those without reported unmet needs (reference group).</w:t>
      </w:r>
    </w:p>
    <w:p w14:paraId="76F36BA0" w14:textId="77777777" w:rsidR="00BD10B7" w:rsidRDefault="00740F82" w:rsidP="009A481E">
      <w:pPr>
        <w:pStyle w:val="HSRS1"/>
      </w:pPr>
      <w:r>
        <w:br w:type="page"/>
      </w:r>
    </w:p>
    <w:p w14:paraId="7374D727" w14:textId="3AD3AB0D" w:rsidR="009A481E" w:rsidRDefault="007C03C9" w:rsidP="009A481E">
      <w:pPr>
        <w:pStyle w:val="HSRS1"/>
      </w:pPr>
      <w:bookmarkStart w:id="5" w:name="_Toc36633343"/>
      <w:r w:rsidRPr="00B524B3">
        <w:lastRenderedPageBreak/>
        <w:drawing>
          <wp:anchor distT="0" distB="0" distL="114300" distR="114300" simplePos="0" relativeHeight="251659264" behindDoc="0" locked="0" layoutInCell="1" allowOverlap="1" wp14:anchorId="42850F02" wp14:editId="1559E8C9">
            <wp:simplePos x="0" y="0"/>
            <wp:positionH relativeFrom="margin">
              <wp:align>center</wp:align>
            </wp:positionH>
            <wp:positionV relativeFrom="paragraph">
              <wp:posOffset>400929</wp:posOffset>
            </wp:positionV>
            <wp:extent cx="6366044" cy="3066757"/>
            <wp:effectExtent l="0" t="0" r="0" b="63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044" cy="3066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52110">
        <w:t xml:space="preserve">Table </w:t>
      </w:r>
      <w:r w:rsidR="000A10B0">
        <w:t>S4</w:t>
      </w:r>
      <w:r w:rsidR="009A481E">
        <w:t xml:space="preserve">. </w:t>
      </w:r>
      <w:r w:rsidR="009A481E" w:rsidRPr="002D19A4">
        <w:t xml:space="preserve">Sensitivity Analysis: </w:t>
      </w:r>
      <w:r w:rsidR="009A481E" w:rsidRPr="00740F82">
        <w:t>Association between Level of Unmet Social Need and Health Care Quality and Access in Low-Income Adults</w:t>
      </w:r>
      <w:r w:rsidR="009A481E">
        <w:t xml:space="preserve"> with Inverse Probability of Treatment Weights</w:t>
      </w:r>
      <w:r w:rsidR="009A481E" w:rsidRPr="00740F82">
        <w:t xml:space="preserve"> (2017)</w:t>
      </w:r>
      <w:bookmarkEnd w:id="5"/>
    </w:p>
    <w:p w14:paraId="646EE116" w14:textId="53C4AAA7" w:rsidR="009A481E" w:rsidRDefault="009A481E" w:rsidP="00FE6E6B">
      <w:pPr>
        <w:jc w:val="center"/>
      </w:pPr>
    </w:p>
    <w:p w14:paraId="0CBDF4D1" w14:textId="77777777" w:rsidR="00183C68" w:rsidRDefault="00183C68" w:rsidP="00183C68">
      <w:pPr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i/>
          <w:sz w:val="20"/>
        </w:rPr>
        <w:t xml:space="preserve">Source: </w:t>
      </w:r>
      <w:r>
        <w:rPr>
          <w:rFonts w:asciiTheme="majorHAnsi" w:hAnsiTheme="majorHAnsi" w:cstheme="majorHAnsi"/>
          <w:sz w:val="20"/>
        </w:rPr>
        <w:t xml:space="preserve">Author calculations from the </w:t>
      </w:r>
      <w:r w:rsidRPr="00854420">
        <w:rPr>
          <w:rFonts w:asciiTheme="majorHAnsi" w:hAnsiTheme="majorHAnsi" w:cstheme="majorHAnsi"/>
          <w:sz w:val="20"/>
        </w:rPr>
        <w:t>2017 Behavioral Risk Factor Surveillance System</w:t>
      </w:r>
    </w:p>
    <w:p w14:paraId="6E65B803" w14:textId="4482C8EB" w:rsidR="00183C68" w:rsidRPr="002D19A4" w:rsidRDefault="00183C68" w:rsidP="00183C68">
      <w:pPr>
        <w:rPr>
          <w:rFonts w:asciiTheme="majorHAnsi" w:hAnsiTheme="majorHAnsi"/>
          <w:sz w:val="20"/>
        </w:rPr>
      </w:pPr>
      <w:r w:rsidRPr="002D19A4">
        <w:rPr>
          <w:rFonts w:asciiTheme="majorHAnsi" w:hAnsiTheme="majorHAnsi"/>
          <w:i/>
          <w:sz w:val="20"/>
        </w:rPr>
        <w:t xml:space="preserve">Notes: </w:t>
      </w:r>
      <w:r w:rsidR="007E7F78">
        <w:rPr>
          <w:rFonts w:asciiTheme="majorHAnsi" w:hAnsiTheme="majorHAnsi"/>
          <w:sz w:val="20"/>
        </w:rPr>
        <w:t>N=</w:t>
      </w:r>
      <w:r w:rsidR="007E7F78" w:rsidRPr="0016025E">
        <w:rPr>
          <w:rFonts w:asciiTheme="majorHAnsi" w:hAnsiTheme="majorHAnsi"/>
          <w:sz w:val="20"/>
        </w:rPr>
        <w:t xml:space="preserve">19,454 respondents, representing a population of 10.95 million </w:t>
      </w:r>
      <w:r w:rsidR="007E7F78">
        <w:rPr>
          <w:rFonts w:asciiTheme="majorHAnsi" w:hAnsiTheme="majorHAnsi"/>
          <w:sz w:val="20"/>
        </w:rPr>
        <w:t xml:space="preserve">low-income adults. </w:t>
      </w:r>
      <w:r>
        <w:rPr>
          <w:rFonts w:asciiTheme="majorHAnsi" w:hAnsiTheme="majorHAnsi"/>
          <w:sz w:val="20"/>
        </w:rPr>
        <w:t>Adjusted</w:t>
      </w:r>
      <w:r w:rsidRPr="009A481E">
        <w:rPr>
          <w:rFonts w:asciiTheme="majorHAnsi" w:hAnsiTheme="majorHAnsi"/>
          <w:sz w:val="20"/>
        </w:rPr>
        <w:t xml:space="preserve"> outcomes</w:t>
      </w:r>
      <w:r>
        <w:rPr>
          <w:rFonts w:asciiTheme="majorHAnsi" w:hAnsiTheme="majorHAnsi"/>
          <w:sz w:val="20"/>
        </w:rPr>
        <w:t xml:space="preserve"> are derived from logistic regression models and represent </w:t>
      </w:r>
      <w:r w:rsidR="00072AF8">
        <w:rPr>
          <w:rFonts w:asciiTheme="majorHAnsi" w:hAnsiTheme="majorHAnsi"/>
          <w:sz w:val="20"/>
        </w:rPr>
        <w:t xml:space="preserve">mean </w:t>
      </w:r>
      <w:r>
        <w:rPr>
          <w:rFonts w:asciiTheme="majorHAnsi" w:hAnsiTheme="majorHAnsi"/>
          <w:sz w:val="20"/>
        </w:rPr>
        <w:t>marginal effects. IPTW are inverse probability of treatment weights, based on propensity scores, which balance on</w:t>
      </w:r>
      <w:r w:rsidRPr="002D19A4">
        <w:rPr>
          <w:rFonts w:asciiTheme="majorHAnsi" w:hAnsiTheme="majorHAnsi"/>
          <w:sz w:val="20"/>
        </w:rPr>
        <w:t xml:space="preserve"> age, sex, race/ethnicity, insurance status, self-rated health status, educational attainment, income</w:t>
      </w:r>
      <w:r w:rsidR="007E7F78">
        <w:rPr>
          <w:rFonts w:asciiTheme="majorHAnsi" w:hAnsiTheme="majorHAnsi"/>
          <w:sz w:val="20"/>
        </w:rPr>
        <w:t>-level</w:t>
      </w:r>
      <w:r w:rsidRPr="002D19A4">
        <w:rPr>
          <w:rFonts w:asciiTheme="majorHAnsi" w:hAnsiTheme="majorHAnsi"/>
          <w:sz w:val="20"/>
        </w:rPr>
        <w:t xml:space="preserve">, </w:t>
      </w:r>
      <w:r>
        <w:rPr>
          <w:rFonts w:asciiTheme="majorHAnsi" w:hAnsiTheme="majorHAnsi"/>
          <w:sz w:val="20"/>
        </w:rPr>
        <w:t>state</w:t>
      </w:r>
      <w:r w:rsidR="007E7F78">
        <w:rPr>
          <w:rFonts w:asciiTheme="majorHAnsi" w:hAnsiTheme="majorHAnsi"/>
          <w:sz w:val="20"/>
        </w:rPr>
        <w:t xml:space="preserve"> Medicaid expansion status</w:t>
      </w:r>
      <w:r>
        <w:rPr>
          <w:rFonts w:asciiTheme="majorHAnsi" w:hAnsiTheme="majorHAnsi"/>
          <w:sz w:val="20"/>
        </w:rPr>
        <w:t xml:space="preserve">, </w:t>
      </w:r>
      <w:r w:rsidRPr="002D19A4">
        <w:rPr>
          <w:rFonts w:asciiTheme="majorHAnsi" w:hAnsiTheme="majorHAnsi"/>
          <w:sz w:val="20"/>
        </w:rPr>
        <w:t xml:space="preserve">survey weights, and indications for high blood pressure, </w:t>
      </w:r>
      <w:r w:rsidR="00F04082">
        <w:rPr>
          <w:rFonts w:asciiTheme="majorHAnsi" w:hAnsiTheme="majorHAnsi"/>
          <w:sz w:val="20"/>
        </w:rPr>
        <w:t>current smoking status</w:t>
      </w:r>
      <w:r w:rsidR="00B524B3">
        <w:rPr>
          <w:rFonts w:asciiTheme="majorHAnsi" w:hAnsiTheme="majorHAnsi"/>
          <w:sz w:val="20"/>
        </w:rPr>
        <w:t xml:space="preserve">, </w:t>
      </w:r>
      <w:r w:rsidRPr="002D19A4">
        <w:rPr>
          <w:rFonts w:asciiTheme="majorHAnsi" w:hAnsiTheme="majorHAnsi"/>
          <w:sz w:val="20"/>
        </w:rPr>
        <w:t>heavy drinking, poor mental health status, asthma, diabetes, and depression</w:t>
      </w:r>
      <w:r>
        <w:rPr>
          <w:rFonts w:asciiTheme="majorHAnsi" w:hAnsiTheme="majorHAnsi"/>
          <w:sz w:val="20"/>
        </w:rPr>
        <w:t xml:space="preserve"> across levels of unmet need</w:t>
      </w:r>
      <w:r w:rsidRPr="002D19A4">
        <w:rPr>
          <w:rFonts w:asciiTheme="majorHAnsi" w:hAnsiTheme="majorHAnsi"/>
          <w:sz w:val="20"/>
        </w:rPr>
        <w:t>.</w:t>
      </w:r>
      <w:r>
        <w:rPr>
          <w:rFonts w:asciiTheme="majorHAnsi" w:hAnsiTheme="majorHAnsi"/>
          <w:sz w:val="20"/>
        </w:rPr>
        <w:t xml:space="preserve"> </w:t>
      </w:r>
      <w:r w:rsidR="007E5E7F">
        <w:rPr>
          <w:rFonts w:asciiTheme="majorHAnsi" w:hAnsiTheme="majorHAnsi"/>
          <w:sz w:val="20"/>
        </w:rPr>
        <w:t xml:space="preserve">A </w:t>
      </w:r>
      <w:proofErr w:type="spellStart"/>
      <w:r w:rsidR="007E5E7F">
        <w:rPr>
          <w:rFonts w:asciiTheme="majorHAnsi" w:hAnsiTheme="majorHAnsi"/>
          <w:sz w:val="20"/>
        </w:rPr>
        <w:t>coeff</w:t>
      </w:r>
      <w:proofErr w:type="spellEnd"/>
      <w:r w:rsidRPr="002D19A4">
        <w:rPr>
          <w:rFonts w:asciiTheme="majorHAnsi" w:hAnsiTheme="majorHAnsi"/>
          <w:sz w:val="20"/>
        </w:rPr>
        <w:t xml:space="preserve"> </w:t>
      </w:r>
      <w:r w:rsidR="007E5E7F">
        <w:rPr>
          <w:rFonts w:asciiTheme="majorHAnsi" w:hAnsiTheme="majorHAnsi"/>
          <w:sz w:val="20"/>
        </w:rPr>
        <w:t>&lt;0</w:t>
      </w:r>
      <w:r w:rsidRPr="002D19A4">
        <w:rPr>
          <w:rFonts w:asciiTheme="majorHAnsi" w:hAnsiTheme="majorHAnsi"/>
          <w:sz w:val="20"/>
        </w:rPr>
        <w:t xml:space="preserve"> means that the outcome was lesser for those with high</w:t>
      </w:r>
      <w:r>
        <w:rPr>
          <w:rFonts w:asciiTheme="majorHAnsi" w:hAnsiTheme="majorHAnsi"/>
          <w:sz w:val="20"/>
        </w:rPr>
        <w:t>er levels of</w:t>
      </w:r>
      <w:r w:rsidRPr="002D19A4">
        <w:rPr>
          <w:rFonts w:asciiTheme="majorHAnsi" w:hAnsiTheme="majorHAnsi"/>
          <w:sz w:val="20"/>
        </w:rPr>
        <w:t xml:space="preserve"> unmet need, as compared to those </w:t>
      </w:r>
      <w:r>
        <w:rPr>
          <w:rFonts w:asciiTheme="majorHAnsi" w:hAnsiTheme="majorHAnsi"/>
          <w:sz w:val="20"/>
        </w:rPr>
        <w:t>without reported unmet needs (reference group).</w:t>
      </w:r>
    </w:p>
    <w:p w14:paraId="4F512CDF" w14:textId="77777777" w:rsidR="00183C68" w:rsidRDefault="00183C68" w:rsidP="009A481E">
      <w:pPr>
        <w:pStyle w:val="HSRS1"/>
      </w:pPr>
    </w:p>
    <w:p w14:paraId="7833427F" w14:textId="77777777" w:rsidR="0010573E" w:rsidRDefault="0010573E">
      <w:pPr>
        <w:rPr>
          <w:rFonts w:asciiTheme="majorHAnsi" w:eastAsiaTheme="majorEastAsia" w:hAnsiTheme="majorHAnsi" w:cstheme="majorBidi"/>
          <w:b/>
        </w:rPr>
      </w:pPr>
      <w:r>
        <w:br w:type="page"/>
      </w:r>
    </w:p>
    <w:p w14:paraId="2848B6EE" w14:textId="79C9E9FA" w:rsidR="00B524B3" w:rsidRPr="002D19A4" w:rsidRDefault="007C03C9" w:rsidP="0010573E">
      <w:pPr>
        <w:pStyle w:val="HSRS1"/>
      </w:pPr>
      <w:bookmarkStart w:id="6" w:name="_Toc36633344"/>
      <w:r w:rsidRPr="00B524B3">
        <w:lastRenderedPageBreak/>
        <w:drawing>
          <wp:anchor distT="0" distB="0" distL="114300" distR="114300" simplePos="0" relativeHeight="251658240" behindDoc="0" locked="0" layoutInCell="1" allowOverlap="1" wp14:anchorId="747FEEEA" wp14:editId="4DF30339">
            <wp:simplePos x="0" y="0"/>
            <wp:positionH relativeFrom="margin">
              <wp:align>center</wp:align>
            </wp:positionH>
            <wp:positionV relativeFrom="paragraph">
              <wp:posOffset>414704</wp:posOffset>
            </wp:positionV>
            <wp:extent cx="6233160" cy="280733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160" cy="280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573E">
        <w:t>Table S</w:t>
      </w:r>
      <w:r w:rsidR="000A10B0">
        <w:t>5</w:t>
      </w:r>
      <w:r w:rsidR="0010573E">
        <w:t xml:space="preserve">. </w:t>
      </w:r>
      <w:r w:rsidR="0010573E" w:rsidRPr="002D19A4">
        <w:t xml:space="preserve">Sensitivity Analysis: </w:t>
      </w:r>
      <w:r w:rsidR="0010573E" w:rsidRPr="00740F82">
        <w:t xml:space="preserve">Association between </w:t>
      </w:r>
      <w:r w:rsidR="0010573E">
        <w:t>Level of Unmet Social Needs</w:t>
      </w:r>
      <w:r w:rsidR="0010573E" w:rsidRPr="00740F82">
        <w:t xml:space="preserve"> and Health Care Quality and Access </w:t>
      </w:r>
      <w:r w:rsidR="0010573E">
        <w:t xml:space="preserve">across Adults of All Income Levels </w:t>
      </w:r>
      <w:r w:rsidR="0010573E" w:rsidRPr="00740F82">
        <w:t>(2017)</w:t>
      </w:r>
      <w:bookmarkEnd w:id="6"/>
    </w:p>
    <w:p w14:paraId="71B9B8A3" w14:textId="77777777" w:rsidR="007E7F78" w:rsidRDefault="007E7F78" w:rsidP="007E7F78">
      <w:pPr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i/>
          <w:sz w:val="20"/>
        </w:rPr>
        <w:t xml:space="preserve">Source: </w:t>
      </w:r>
      <w:r>
        <w:rPr>
          <w:rFonts w:asciiTheme="majorHAnsi" w:hAnsiTheme="majorHAnsi" w:cstheme="majorHAnsi"/>
          <w:sz w:val="20"/>
        </w:rPr>
        <w:t xml:space="preserve">Author calculations from the </w:t>
      </w:r>
      <w:r w:rsidRPr="00854420">
        <w:rPr>
          <w:rFonts w:asciiTheme="majorHAnsi" w:hAnsiTheme="majorHAnsi" w:cstheme="majorHAnsi"/>
          <w:sz w:val="20"/>
        </w:rPr>
        <w:t>2017 Behavioral Risk Factor Surveillance System</w:t>
      </w:r>
    </w:p>
    <w:p w14:paraId="7CED2857" w14:textId="4F6D98A1" w:rsidR="007E7F78" w:rsidRPr="002D19A4" w:rsidRDefault="007E7F78" w:rsidP="007E7F78">
      <w:pPr>
        <w:rPr>
          <w:rFonts w:asciiTheme="majorHAnsi" w:hAnsiTheme="majorHAnsi"/>
          <w:sz w:val="20"/>
        </w:rPr>
      </w:pPr>
      <w:r w:rsidRPr="002D19A4">
        <w:rPr>
          <w:rFonts w:asciiTheme="majorHAnsi" w:hAnsiTheme="majorHAnsi"/>
          <w:i/>
          <w:sz w:val="20"/>
        </w:rPr>
        <w:t xml:space="preserve">Notes: </w:t>
      </w:r>
      <w:r>
        <w:rPr>
          <w:rFonts w:asciiTheme="majorHAnsi" w:hAnsiTheme="majorHAnsi"/>
          <w:sz w:val="20"/>
        </w:rPr>
        <w:t>N=</w:t>
      </w:r>
      <w:r w:rsidRPr="007E7F78">
        <w:t xml:space="preserve"> </w:t>
      </w:r>
      <w:r w:rsidRPr="007E7F78">
        <w:rPr>
          <w:rFonts w:asciiTheme="majorHAnsi" w:hAnsiTheme="majorHAnsi"/>
          <w:sz w:val="20"/>
        </w:rPr>
        <w:t>72,826</w:t>
      </w:r>
      <w:r>
        <w:rPr>
          <w:rFonts w:asciiTheme="majorHAnsi" w:hAnsiTheme="majorHAnsi"/>
          <w:sz w:val="20"/>
        </w:rPr>
        <w:t xml:space="preserve"> respondents</w:t>
      </w:r>
      <w:r w:rsidRPr="007E7F78">
        <w:rPr>
          <w:rFonts w:asciiTheme="majorHAnsi" w:hAnsiTheme="majorHAnsi"/>
          <w:sz w:val="20"/>
        </w:rPr>
        <w:t>, representing 39.8 million adults</w:t>
      </w:r>
      <w:r w:rsidRPr="0016025E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cross all income levels. Adjusted outcomes represent marginal effects from our adjusted regression models. </w:t>
      </w:r>
      <w:r w:rsidRPr="002D19A4">
        <w:rPr>
          <w:rFonts w:asciiTheme="majorHAnsi" w:hAnsiTheme="majorHAnsi"/>
          <w:sz w:val="20"/>
        </w:rPr>
        <w:t xml:space="preserve">All </w:t>
      </w:r>
      <w:r>
        <w:rPr>
          <w:rFonts w:asciiTheme="majorHAnsi" w:hAnsiTheme="majorHAnsi"/>
          <w:sz w:val="20"/>
        </w:rPr>
        <w:t>regression e</w:t>
      </w:r>
      <w:r w:rsidRPr="002D19A4">
        <w:rPr>
          <w:rFonts w:asciiTheme="majorHAnsi" w:hAnsiTheme="majorHAnsi"/>
          <w:sz w:val="20"/>
        </w:rPr>
        <w:t>stimates adjust for age, sex, race/ethnicity, insurance status, self-rated health status, educational attainment, income</w:t>
      </w:r>
      <w:r>
        <w:rPr>
          <w:rFonts w:asciiTheme="majorHAnsi" w:hAnsiTheme="majorHAnsi"/>
          <w:sz w:val="20"/>
        </w:rPr>
        <w:t>-level</w:t>
      </w:r>
      <w:r w:rsidRPr="002D19A4">
        <w:rPr>
          <w:rFonts w:asciiTheme="majorHAnsi" w:hAnsiTheme="majorHAnsi"/>
          <w:sz w:val="20"/>
        </w:rPr>
        <w:t xml:space="preserve">, </w:t>
      </w:r>
      <w:r>
        <w:rPr>
          <w:rFonts w:asciiTheme="majorHAnsi" w:hAnsiTheme="majorHAnsi"/>
          <w:sz w:val="20"/>
        </w:rPr>
        <w:t xml:space="preserve">state, </w:t>
      </w:r>
      <w:r w:rsidRPr="002D19A4">
        <w:rPr>
          <w:rFonts w:asciiTheme="majorHAnsi" w:hAnsiTheme="majorHAnsi"/>
          <w:sz w:val="20"/>
        </w:rPr>
        <w:t xml:space="preserve">survey weights, and indications for high blood pressure, </w:t>
      </w:r>
      <w:r w:rsidR="00F04082">
        <w:rPr>
          <w:rFonts w:asciiTheme="majorHAnsi" w:hAnsiTheme="majorHAnsi"/>
          <w:sz w:val="20"/>
        </w:rPr>
        <w:t>current smoking status</w:t>
      </w:r>
      <w:r w:rsidR="00B524B3">
        <w:rPr>
          <w:rFonts w:asciiTheme="majorHAnsi" w:hAnsiTheme="majorHAnsi"/>
          <w:sz w:val="20"/>
        </w:rPr>
        <w:t xml:space="preserve">, </w:t>
      </w:r>
      <w:r w:rsidRPr="002D19A4">
        <w:rPr>
          <w:rFonts w:asciiTheme="majorHAnsi" w:hAnsiTheme="majorHAnsi"/>
          <w:sz w:val="20"/>
        </w:rPr>
        <w:t xml:space="preserve">heavy drinking, poor mental health status, asthma, diabetes, and depression. </w:t>
      </w:r>
      <w:r w:rsidR="00B524B3">
        <w:rPr>
          <w:rFonts w:asciiTheme="majorHAnsi" w:hAnsiTheme="majorHAnsi"/>
          <w:sz w:val="20"/>
        </w:rPr>
        <w:t>A</w:t>
      </w:r>
      <w:r w:rsidR="00B524B3" w:rsidRPr="007661D7">
        <w:rPr>
          <w:rFonts w:asciiTheme="majorHAnsi" w:hAnsiTheme="majorHAnsi"/>
          <w:sz w:val="20"/>
        </w:rPr>
        <w:t xml:space="preserve"> </w:t>
      </w:r>
      <w:r w:rsidR="00B524B3">
        <w:rPr>
          <w:rFonts w:asciiTheme="majorHAnsi" w:hAnsiTheme="majorHAnsi"/>
          <w:sz w:val="20"/>
        </w:rPr>
        <w:t xml:space="preserve">difference in probability that is </w:t>
      </w:r>
      <w:r w:rsidR="00B524B3" w:rsidRPr="007661D7">
        <w:rPr>
          <w:rFonts w:asciiTheme="majorHAnsi" w:hAnsiTheme="majorHAnsi"/>
          <w:sz w:val="20"/>
        </w:rPr>
        <w:t>&lt;0 means that the outcome was lesser for those with higher levels of unmet need, as compared to those without reported unmet needs (reference group).</w:t>
      </w:r>
    </w:p>
    <w:p w14:paraId="2BA683A2" w14:textId="30C56BFF" w:rsidR="0010573E" w:rsidRDefault="0010573E" w:rsidP="009A481E">
      <w:pPr>
        <w:pStyle w:val="HSRS1"/>
      </w:pPr>
    </w:p>
    <w:p w14:paraId="2E14B452" w14:textId="77777777" w:rsidR="0010573E" w:rsidRDefault="0010573E">
      <w:pPr>
        <w:rPr>
          <w:rFonts w:asciiTheme="majorHAnsi" w:eastAsiaTheme="majorEastAsia" w:hAnsiTheme="majorHAnsi" w:cstheme="majorBidi"/>
          <w:b/>
        </w:rPr>
      </w:pPr>
      <w:r>
        <w:br w:type="page"/>
      </w:r>
    </w:p>
    <w:p w14:paraId="6B5678CA" w14:textId="049CC4EB" w:rsidR="009A481E" w:rsidRPr="002D19A4" w:rsidRDefault="009A481E" w:rsidP="009A481E">
      <w:pPr>
        <w:pStyle w:val="HSRS1"/>
      </w:pPr>
      <w:bookmarkStart w:id="7" w:name="_Toc36633345"/>
      <w:r>
        <w:lastRenderedPageBreak/>
        <w:t>Table S</w:t>
      </w:r>
      <w:r w:rsidR="000A10B0">
        <w:t>6</w:t>
      </w:r>
      <w:r>
        <w:t xml:space="preserve">. </w:t>
      </w:r>
      <w:r w:rsidRPr="002D19A4">
        <w:t xml:space="preserve">Sensitivity Analysis: </w:t>
      </w:r>
      <w:r w:rsidRPr="00740F82">
        <w:t xml:space="preserve">Association between </w:t>
      </w:r>
      <w:r>
        <w:t>Unmet Social Need</w:t>
      </w:r>
      <w:r w:rsidRPr="00740F82">
        <w:t xml:space="preserve"> and Health Care Quality and Access in Low-Income Adults</w:t>
      </w:r>
      <w:r>
        <w:t xml:space="preserve"> by Individual Social Needs Measure </w:t>
      </w:r>
      <w:r w:rsidRPr="00740F82">
        <w:t>(2017)</w:t>
      </w:r>
      <w:bookmarkEnd w:id="7"/>
    </w:p>
    <w:p w14:paraId="6F64D6C4" w14:textId="77777777" w:rsidR="009A481E" w:rsidRPr="002D19A4" w:rsidRDefault="00B9454E" w:rsidP="00FE6E6B">
      <w:pPr>
        <w:jc w:val="center"/>
      </w:pPr>
      <w:r w:rsidRPr="00CB08B1">
        <w:rPr>
          <w:noProof/>
        </w:rPr>
        <w:drawing>
          <wp:inline distT="0" distB="0" distL="0" distR="0" wp14:anchorId="0503CACE" wp14:editId="7D87E3C0">
            <wp:extent cx="5943600" cy="5046107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46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000F0" w14:textId="77777777" w:rsidR="00652110" w:rsidRPr="002D19A4" w:rsidRDefault="00652110" w:rsidP="00740F82">
      <w:pPr>
        <w:pStyle w:val="HSRS1"/>
      </w:pPr>
    </w:p>
    <w:p w14:paraId="5180A1AC" w14:textId="77777777" w:rsidR="00B9454E" w:rsidRDefault="00B9454E" w:rsidP="00B9454E">
      <w:pPr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i/>
          <w:sz w:val="20"/>
        </w:rPr>
        <w:t xml:space="preserve">Source: </w:t>
      </w:r>
      <w:r>
        <w:rPr>
          <w:rFonts w:asciiTheme="majorHAnsi" w:hAnsiTheme="majorHAnsi" w:cstheme="majorHAnsi"/>
          <w:sz w:val="20"/>
        </w:rPr>
        <w:t xml:space="preserve">Author calculations from the </w:t>
      </w:r>
      <w:r w:rsidRPr="00854420">
        <w:rPr>
          <w:rFonts w:asciiTheme="majorHAnsi" w:hAnsiTheme="majorHAnsi" w:cstheme="majorHAnsi"/>
          <w:sz w:val="20"/>
        </w:rPr>
        <w:t>2017 Behavioral Risk Factor Surveillance System</w:t>
      </w:r>
    </w:p>
    <w:p w14:paraId="4EC71CF3" w14:textId="63662455" w:rsidR="00B9454E" w:rsidRPr="002D19A4" w:rsidRDefault="00B9454E" w:rsidP="00B9454E">
      <w:pPr>
        <w:rPr>
          <w:rFonts w:asciiTheme="majorHAnsi" w:hAnsiTheme="majorHAnsi"/>
          <w:sz w:val="20"/>
        </w:rPr>
      </w:pPr>
      <w:r w:rsidRPr="002D19A4">
        <w:rPr>
          <w:rFonts w:asciiTheme="majorHAnsi" w:hAnsiTheme="majorHAnsi"/>
          <w:i/>
          <w:sz w:val="20"/>
        </w:rPr>
        <w:t xml:space="preserve">Notes: </w:t>
      </w:r>
      <w:r>
        <w:rPr>
          <w:rFonts w:asciiTheme="majorHAnsi" w:hAnsiTheme="majorHAnsi"/>
          <w:sz w:val="20"/>
        </w:rPr>
        <w:t xml:space="preserve">Adjusted outcomes represent marginal effects from our adjusted regression models. </w:t>
      </w:r>
      <w:r w:rsidRPr="002D19A4">
        <w:rPr>
          <w:rFonts w:asciiTheme="majorHAnsi" w:hAnsiTheme="majorHAnsi"/>
          <w:sz w:val="20"/>
        </w:rPr>
        <w:t xml:space="preserve">All </w:t>
      </w:r>
      <w:r>
        <w:rPr>
          <w:rFonts w:asciiTheme="majorHAnsi" w:hAnsiTheme="majorHAnsi"/>
          <w:sz w:val="20"/>
        </w:rPr>
        <w:t>regression e</w:t>
      </w:r>
      <w:r w:rsidRPr="002D19A4">
        <w:rPr>
          <w:rFonts w:asciiTheme="majorHAnsi" w:hAnsiTheme="majorHAnsi"/>
          <w:sz w:val="20"/>
        </w:rPr>
        <w:t>stimates adjust for age, sex, race/ethnicity, insurance status, self-rated health status, educational attainment, income</w:t>
      </w:r>
      <w:r w:rsidR="007E7F78">
        <w:rPr>
          <w:rFonts w:asciiTheme="majorHAnsi" w:hAnsiTheme="majorHAnsi"/>
          <w:sz w:val="20"/>
        </w:rPr>
        <w:t>-level</w:t>
      </w:r>
      <w:r w:rsidRPr="002D19A4">
        <w:rPr>
          <w:rFonts w:asciiTheme="majorHAnsi" w:hAnsiTheme="majorHAnsi"/>
          <w:sz w:val="20"/>
        </w:rPr>
        <w:t xml:space="preserve">, </w:t>
      </w:r>
      <w:r>
        <w:rPr>
          <w:rFonts w:asciiTheme="majorHAnsi" w:hAnsiTheme="majorHAnsi"/>
          <w:sz w:val="20"/>
        </w:rPr>
        <w:t xml:space="preserve">state, </w:t>
      </w:r>
      <w:r w:rsidRPr="002D19A4">
        <w:rPr>
          <w:rFonts w:asciiTheme="majorHAnsi" w:hAnsiTheme="majorHAnsi"/>
          <w:sz w:val="20"/>
        </w:rPr>
        <w:t xml:space="preserve">survey weights, and indications for high blood pressure, heavy drinking, poor mental health status, asthma, diabetes, and depression. An Odds Ratio (OR) &lt;1.0 means that the outcome was lesser for those with </w:t>
      </w:r>
      <w:r>
        <w:rPr>
          <w:rFonts w:asciiTheme="majorHAnsi" w:hAnsiTheme="majorHAnsi"/>
          <w:sz w:val="20"/>
        </w:rPr>
        <w:t>indicator of the</w:t>
      </w:r>
      <w:r w:rsidRPr="002D19A4">
        <w:rPr>
          <w:rFonts w:asciiTheme="majorHAnsi" w:hAnsiTheme="majorHAnsi"/>
          <w:sz w:val="20"/>
        </w:rPr>
        <w:t xml:space="preserve"> unmet need, as compared to those </w:t>
      </w:r>
      <w:r>
        <w:rPr>
          <w:rFonts w:asciiTheme="majorHAnsi" w:hAnsiTheme="majorHAnsi"/>
          <w:sz w:val="20"/>
        </w:rPr>
        <w:t>without a reported unmet need (reference group).</w:t>
      </w:r>
    </w:p>
    <w:p w14:paraId="47AE6B78" w14:textId="77777777" w:rsidR="00740F82" w:rsidRDefault="00740F82"/>
    <w:p w14:paraId="095DC898" w14:textId="77777777" w:rsidR="0010573E" w:rsidRDefault="0010573E">
      <w:pPr>
        <w:rPr>
          <w:rFonts w:asciiTheme="majorHAnsi" w:eastAsiaTheme="majorEastAsia" w:hAnsiTheme="majorHAnsi" w:cstheme="majorBidi"/>
          <w:b/>
        </w:rPr>
      </w:pPr>
      <w:r>
        <w:br w:type="page"/>
      </w:r>
    </w:p>
    <w:p w14:paraId="6DE51534" w14:textId="1A2D0D56" w:rsidR="00740F82" w:rsidRDefault="007E7F78" w:rsidP="00740F82">
      <w:pPr>
        <w:pStyle w:val="HSRS1"/>
      </w:pPr>
      <w:bookmarkStart w:id="8" w:name="_Toc36633346"/>
      <w:r>
        <w:lastRenderedPageBreak/>
        <w:t>Table S7</w:t>
      </w:r>
      <w:r w:rsidR="00740F82">
        <w:t xml:space="preserve">. Covariate Balance </w:t>
      </w:r>
      <w:r w:rsidR="009A481E">
        <w:t>for</w:t>
      </w:r>
      <w:r w:rsidR="00740F82">
        <w:t xml:space="preserve"> Low-Income Adults </w:t>
      </w:r>
      <w:r w:rsidR="009A481E">
        <w:t>by</w:t>
      </w:r>
      <w:r w:rsidR="00650C09">
        <w:t xml:space="preserve"> Level</w:t>
      </w:r>
      <w:r w:rsidR="00740F82">
        <w:t xml:space="preserve"> of Social Need: </w:t>
      </w:r>
      <w:r w:rsidR="00650C09">
        <w:t xml:space="preserve">Standardized Differences </w:t>
      </w:r>
      <w:r w:rsidR="00740F82">
        <w:t>Before vs. After Propensity Weighting</w:t>
      </w:r>
      <w:bookmarkEnd w:id="8"/>
    </w:p>
    <w:tbl>
      <w:tblPr>
        <w:tblW w:w="7105" w:type="dxa"/>
        <w:jc w:val="center"/>
        <w:tblLook w:val="04A0" w:firstRow="1" w:lastRow="0" w:firstColumn="1" w:lastColumn="0" w:noHBand="0" w:noVBand="1"/>
      </w:tblPr>
      <w:tblGrid>
        <w:gridCol w:w="2885"/>
        <w:gridCol w:w="2240"/>
        <w:gridCol w:w="1980"/>
      </w:tblGrid>
      <w:tr w:rsidR="00B9454E" w:rsidRPr="005C247D" w14:paraId="1DD55453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6F9E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C077" w14:textId="77777777" w:rsidR="00B9454E" w:rsidRPr="005C247D" w:rsidRDefault="00B9454E" w:rsidP="00B9454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tandardized differences</w:t>
            </w:r>
          </w:p>
        </w:tc>
      </w:tr>
      <w:tr w:rsidR="00B9454E" w:rsidRPr="005C247D" w14:paraId="3837E3A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A562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610A" w14:textId="77777777" w:rsidR="00B9454E" w:rsidRPr="005C247D" w:rsidRDefault="00B9454E" w:rsidP="00B9454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9E90" w14:textId="77777777" w:rsidR="00B9454E" w:rsidRPr="005C247D" w:rsidRDefault="00B9454E" w:rsidP="00B9454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Weighted</w:t>
            </w:r>
          </w:p>
        </w:tc>
      </w:tr>
      <w:tr w:rsidR="00B9454E" w:rsidRPr="005C247D" w14:paraId="1F4AF954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B338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499A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861E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27F442F3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4BC97C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met needs=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7D55D6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52F0FF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1BA9CB7B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35B9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ge category (ref=18-2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E50E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24AD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7971E07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DDDC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3942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5194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67E0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101598</w:t>
            </w:r>
          </w:p>
        </w:tc>
      </w:tr>
      <w:tr w:rsidR="00B9454E" w:rsidRPr="005C247D" w14:paraId="182DFE0C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9BF0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0428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9503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2E54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63599</w:t>
            </w:r>
          </w:p>
        </w:tc>
      </w:tr>
      <w:tr w:rsidR="00B9454E" w:rsidRPr="005C247D" w14:paraId="024B9F7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C84F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5026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3417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864A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189564</w:t>
            </w:r>
          </w:p>
        </w:tc>
      </w:tr>
      <w:tr w:rsidR="00B9454E" w:rsidRPr="005C247D" w14:paraId="3E4834B8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AF96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E409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7327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163F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20782</w:t>
            </w:r>
          </w:p>
        </w:tc>
      </w:tr>
      <w:tr w:rsidR="00B9454E" w:rsidRPr="005C247D" w14:paraId="091FA4D9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5BC5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881A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36792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513F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104879</w:t>
            </w:r>
          </w:p>
        </w:tc>
      </w:tr>
      <w:tr w:rsidR="00B9454E" w:rsidRPr="005C247D" w14:paraId="14112291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CCD6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E378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2F23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583CEB38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C7C6" w14:textId="68FFD307" w:rsidR="00B9454E" w:rsidRPr="005C247D" w:rsidRDefault="00A504FC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ace/ethnicity (ref=W</w:t>
            </w:r>
            <w:r w:rsidR="00B9454E"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te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F27C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6D1E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3CCF83E6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9C96" w14:textId="36EAB79D" w:rsidR="00B9454E" w:rsidRPr="005C247D" w:rsidRDefault="008B48C4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</w:t>
            </w:r>
            <w:r w:rsidR="00B9454E"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ac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E6C8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155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5AA7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468227</w:t>
            </w:r>
          </w:p>
        </w:tc>
      </w:tr>
      <w:tr w:rsidR="00B9454E" w:rsidRPr="005C247D" w14:paraId="7E7939B2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D01F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E644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5304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909B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71254</w:t>
            </w:r>
          </w:p>
        </w:tc>
      </w:tr>
      <w:tr w:rsidR="00B9454E" w:rsidRPr="005C247D" w14:paraId="6CB0FA21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70BE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ulti-rac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E9B0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4865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D568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14926</w:t>
            </w:r>
          </w:p>
        </w:tc>
      </w:tr>
      <w:tr w:rsidR="00B9454E" w:rsidRPr="005C247D" w14:paraId="15A36607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ADDC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C417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9445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60CD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32055</w:t>
            </w:r>
          </w:p>
        </w:tc>
      </w:tr>
      <w:tr w:rsidR="00B9454E" w:rsidRPr="005C247D" w14:paraId="40B8D97F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CDF2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879E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95E9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4495F1E5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AC6A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ex (ref=female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18BA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972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7694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323569</w:t>
            </w:r>
          </w:p>
        </w:tc>
      </w:tr>
      <w:tr w:rsidR="00B9454E" w:rsidRPr="005C247D" w14:paraId="394C67F6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A7D9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sure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F883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1351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9AC5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146131</w:t>
            </w:r>
          </w:p>
        </w:tc>
      </w:tr>
      <w:tr w:rsidR="00B9454E" w:rsidRPr="005C247D" w14:paraId="0880D6AD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0D87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fair or poor healt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C09F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23081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5FA9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408546</w:t>
            </w:r>
          </w:p>
        </w:tc>
      </w:tr>
      <w:tr w:rsidR="00B9454E" w:rsidRPr="005C247D" w14:paraId="661BE7F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5D20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69E5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2605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44CB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256617</w:t>
            </w:r>
          </w:p>
        </w:tc>
      </w:tr>
      <w:tr w:rsidR="00A504FC" w:rsidRPr="005C247D" w14:paraId="25038F72" w14:textId="77777777" w:rsidTr="00AB0CA8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08AC7" w14:textId="42F6BBB1" w:rsidR="00A504FC" w:rsidRPr="005C247D" w:rsidRDefault="00A504FC" w:rsidP="00A504F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8FE03" w14:textId="3978FF04" w:rsidR="00A504FC" w:rsidRPr="00A504FC" w:rsidRDefault="00A504FC" w:rsidP="00A504F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504FC">
              <w:rPr>
                <w:rFonts w:asciiTheme="majorHAnsi" w:hAnsiTheme="majorHAnsi"/>
                <w:sz w:val="20"/>
              </w:rPr>
              <w:t>0.1619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58D88" w14:textId="73B4566A" w:rsidR="00A504FC" w:rsidRPr="00A504FC" w:rsidRDefault="00A504FC" w:rsidP="00A504F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504FC">
              <w:rPr>
                <w:rFonts w:asciiTheme="majorHAnsi" w:hAnsiTheme="majorHAnsi"/>
                <w:sz w:val="20"/>
              </w:rPr>
              <w:t>-</w:t>
            </w:r>
            <w:r>
              <w:rPr>
                <w:rFonts w:asciiTheme="majorHAnsi" w:hAnsiTheme="majorHAnsi"/>
                <w:sz w:val="20"/>
              </w:rPr>
              <w:t>0</w:t>
            </w:r>
            <w:r w:rsidRPr="00A504FC">
              <w:rPr>
                <w:rFonts w:asciiTheme="majorHAnsi" w:hAnsiTheme="majorHAnsi"/>
                <w:sz w:val="20"/>
              </w:rPr>
              <w:t>.0058104</w:t>
            </w:r>
          </w:p>
        </w:tc>
      </w:tr>
      <w:tr w:rsidR="00B9454E" w:rsidRPr="005C247D" w14:paraId="36B0B872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3F8E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eavy drinke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0D58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1192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ABE1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132964</w:t>
            </w:r>
          </w:p>
        </w:tc>
      </w:tr>
      <w:tr w:rsidR="00B9454E" w:rsidRPr="005C247D" w14:paraId="52185945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C1DC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oor mental healt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E399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34208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33C8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393357</w:t>
            </w:r>
          </w:p>
        </w:tc>
      </w:tr>
      <w:tr w:rsidR="00B9454E" w:rsidRPr="005C247D" w14:paraId="35B4F246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8F33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56EB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7728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4279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372523</w:t>
            </w:r>
          </w:p>
        </w:tc>
      </w:tr>
      <w:tr w:rsidR="00B9454E" w:rsidRPr="005C247D" w14:paraId="4FF443A5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4ADB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B52F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2485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AF34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153664</w:t>
            </w:r>
          </w:p>
        </w:tc>
      </w:tr>
      <w:tr w:rsidR="00B9454E" w:rsidRPr="005C247D" w14:paraId="23E7CF0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DE0A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2251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32176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3A7D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25804</w:t>
            </w:r>
          </w:p>
        </w:tc>
      </w:tr>
      <w:tr w:rsidR="00B9454E" w:rsidRPr="005C247D" w14:paraId="72F5F34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6F67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ny colleg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81CE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370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AF4E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122817</w:t>
            </w:r>
          </w:p>
        </w:tc>
      </w:tr>
      <w:tr w:rsidR="00B9454E" w:rsidRPr="005C247D" w14:paraId="6A2F5E0E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4150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urvey weigh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7567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6730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B401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16502</w:t>
            </w:r>
          </w:p>
        </w:tc>
      </w:tr>
      <w:tr w:rsidR="00B9454E" w:rsidRPr="005C247D" w14:paraId="43510CE5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383B2B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met needs=2-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42B2AB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CD1FFD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06B70DB6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7AD2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ge category (ref=18-2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84A9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0DFB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08339E9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A315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3DAA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5711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5EDB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59442</w:t>
            </w:r>
          </w:p>
        </w:tc>
      </w:tr>
      <w:tr w:rsidR="00B9454E" w:rsidRPr="005C247D" w14:paraId="31C2E900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3667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EE67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20698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C853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27219</w:t>
            </w:r>
          </w:p>
        </w:tc>
      </w:tr>
      <w:tr w:rsidR="00B9454E" w:rsidRPr="005C247D" w14:paraId="23341CC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7E78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706D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20390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CD3A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198783</w:t>
            </w:r>
          </w:p>
        </w:tc>
      </w:tr>
      <w:tr w:rsidR="00B9454E" w:rsidRPr="005C247D" w14:paraId="30E1DDA2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2875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D762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453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C45D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67701</w:t>
            </w:r>
          </w:p>
        </w:tc>
      </w:tr>
      <w:tr w:rsidR="00B9454E" w:rsidRPr="005C247D" w14:paraId="6B9883D6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4C04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302F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59429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6924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136857</w:t>
            </w:r>
          </w:p>
        </w:tc>
      </w:tr>
      <w:tr w:rsidR="00B9454E" w:rsidRPr="005C247D" w14:paraId="4A77D1E5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88F3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B4CE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3D91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76BDD7B3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1F72" w14:textId="4474B1FF" w:rsidR="00B9454E" w:rsidRPr="005C247D" w:rsidRDefault="00A504FC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ace/ethnicity (ref=W</w:t>
            </w:r>
            <w:r w:rsidR="00B9454E"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te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4FC6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4668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43880A1E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D8A6" w14:textId="27A56439" w:rsidR="00B9454E" w:rsidRPr="005C247D" w:rsidRDefault="008B48C4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</w:t>
            </w:r>
            <w:r w:rsidR="00B9454E"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ac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446E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702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E7A3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287213</w:t>
            </w:r>
          </w:p>
        </w:tc>
      </w:tr>
      <w:tr w:rsidR="00B9454E" w:rsidRPr="005C247D" w14:paraId="5A886687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F9B0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B824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6263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29CD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40726</w:t>
            </w:r>
          </w:p>
        </w:tc>
      </w:tr>
      <w:tr w:rsidR="00B9454E" w:rsidRPr="005C247D" w14:paraId="3702745B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26B4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ulti-rac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A32E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7978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E2BE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76578</w:t>
            </w:r>
          </w:p>
        </w:tc>
      </w:tr>
      <w:tr w:rsidR="00B9454E" w:rsidRPr="005C247D" w14:paraId="5F624B0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9F19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>Hispanic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6C54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0427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C23C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74974</w:t>
            </w:r>
          </w:p>
        </w:tc>
      </w:tr>
      <w:tr w:rsidR="00B9454E" w:rsidRPr="005C247D" w14:paraId="1507814E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B744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9679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99F1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B9454E" w:rsidRPr="005C247D" w14:paraId="1E7DA5BB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3D24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ex (ref=female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6392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8684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BB8C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91115</w:t>
            </w:r>
          </w:p>
        </w:tc>
      </w:tr>
      <w:tr w:rsidR="00B9454E" w:rsidRPr="005C247D" w14:paraId="5B4D953C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AF6E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sure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E727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22168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94FE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82423</w:t>
            </w:r>
          </w:p>
        </w:tc>
      </w:tr>
      <w:tr w:rsidR="00B9454E" w:rsidRPr="005C247D" w14:paraId="5D55D0DE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0B25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fair or poor healt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56F1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39537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46D9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331838</w:t>
            </w:r>
          </w:p>
        </w:tc>
      </w:tr>
      <w:tr w:rsidR="00B9454E" w:rsidRPr="005C247D" w14:paraId="5768B7C8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ACEA" w14:textId="77777777" w:rsidR="00B9454E" w:rsidRPr="005C247D" w:rsidRDefault="00B9454E" w:rsidP="00B9454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65CD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1920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2651" w14:textId="77777777" w:rsidR="00B9454E" w:rsidRPr="005C247D" w:rsidRDefault="00B9454E" w:rsidP="00B9454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183193</w:t>
            </w:r>
          </w:p>
        </w:tc>
      </w:tr>
      <w:tr w:rsidR="00A504FC" w:rsidRPr="005C247D" w14:paraId="2ED120CD" w14:textId="77777777" w:rsidTr="003E38D5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3A2D7" w14:textId="23EADD06" w:rsidR="00A504FC" w:rsidRPr="005C247D" w:rsidRDefault="00A504FC" w:rsidP="00A504F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1AC919" w14:textId="66139A17" w:rsidR="00A504FC" w:rsidRPr="00A504FC" w:rsidRDefault="00A504FC" w:rsidP="00A504F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504FC">
              <w:rPr>
                <w:rFonts w:asciiTheme="majorHAnsi" w:hAnsiTheme="majorHAnsi"/>
                <w:sz w:val="20"/>
              </w:rPr>
              <w:t>0.37291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A1D0B8" w14:textId="47ABEBA2" w:rsidR="00A504FC" w:rsidRPr="00A504FC" w:rsidRDefault="00A504FC" w:rsidP="00A504F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504FC">
              <w:rPr>
                <w:rFonts w:asciiTheme="majorHAnsi" w:hAnsiTheme="majorHAnsi"/>
                <w:sz w:val="20"/>
              </w:rPr>
              <w:t>-0.0097559</w:t>
            </w:r>
          </w:p>
        </w:tc>
      </w:tr>
      <w:tr w:rsidR="00F04082" w:rsidRPr="005C247D" w14:paraId="55CFE146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62FF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eavy drinke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CDB1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3159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DF35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20767</w:t>
            </w:r>
          </w:p>
        </w:tc>
      </w:tr>
      <w:tr w:rsidR="00F04082" w:rsidRPr="005C247D" w14:paraId="7ABE96C0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1F49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oor mental healt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F9BB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56579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35FB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402078</w:t>
            </w:r>
          </w:p>
        </w:tc>
      </w:tr>
      <w:tr w:rsidR="00F04082" w:rsidRPr="005C247D" w14:paraId="036D216B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4945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D048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24332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2981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32313</w:t>
            </w:r>
          </w:p>
        </w:tc>
      </w:tr>
      <w:tr w:rsidR="00F04082" w:rsidRPr="005C247D" w14:paraId="43616595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BA8D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5AF0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9582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6702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47055</w:t>
            </w:r>
          </w:p>
        </w:tc>
      </w:tr>
      <w:tr w:rsidR="00F04082" w:rsidRPr="005C247D" w14:paraId="445FA77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E544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16E7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53438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7469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312707</w:t>
            </w:r>
          </w:p>
        </w:tc>
      </w:tr>
      <w:tr w:rsidR="00F04082" w:rsidRPr="005C247D" w14:paraId="6E9FBD5D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CA2A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ny colleg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74BC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5398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5B70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83282</w:t>
            </w:r>
          </w:p>
        </w:tc>
      </w:tr>
      <w:tr w:rsidR="00F04082" w:rsidRPr="005C247D" w14:paraId="64C686AD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8549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urvey weigh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F598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0442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AB46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24052</w:t>
            </w:r>
          </w:p>
        </w:tc>
      </w:tr>
      <w:tr w:rsidR="00F04082" w:rsidRPr="005C247D" w14:paraId="55417E3F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298A91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met needs=4+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B5AFD8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27E323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F04082" w:rsidRPr="005C247D" w14:paraId="293A4D64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0A22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ge category (ref=18-2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8CA0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9A89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F04082" w:rsidRPr="005C247D" w14:paraId="7BF08181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C414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096E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6875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BCD1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130498</w:t>
            </w:r>
          </w:p>
        </w:tc>
      </w:tr>
      <w:tr w:rsidR="00F04082" w:rsidRPr="005C247D" w14:paraId="28034FAF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1B10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0F8D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25762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6CCA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33118</w:t>
            </w:r>
          </w:p>
        </w:tc>
      </w:tr>
      <w:tr w:rsidR="00F04082" w:rsidRPr="005C247D" w14:paraId="03A42869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BF4C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8E78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39446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4C7D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00874</w:t>
            </w:r>
          </w:p>
        </w:tc>
      </w:tr>
      <w:tr w:rsidR="00F04082" w:rsidRPr="005C247D" w14:paraId="630DFE68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052F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A907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9684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39ED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52808</w:t>
            </w:r>
          </w:p>
        </w:tc>
      </w:tr>
      <w:tr w:rsidR="00F04082" w:rsidRPr="005C247D" w14:paraId="6649D187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B64C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4545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8833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42BB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83459</w:t>
            </w:r>
          </w:p>
        </w:tc>
      </w:tr>
      <w:tr w:rsidR="00F04082" w:rsidRPr="005C247D" w14:paraId="2BE138C2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20D4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375D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B629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F04082" w:rsidRPr="005C247D" w14:paraId="4A29EC0F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3999" w14:textId="10288324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ace/ethnici</w:t>
            </w:r>
            <w:r w:rsidR="00A504F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y (ref=W</w:t>
            </w: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te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9B98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D72E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F04082" w:rsidRPr="005C247D" w14:paraId="18567208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C7F3" w14:textId="69D6E537" w:rsidR="00F04082" w:rsidRPr="005C247D" w:rsidRDefault="008B48C4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</w:t>
            </w:r>
            <w:r w:rsidR="00F04082"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ac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A092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7616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0571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285571</w:t>
            </w:r>
          </w:p>
        </w:tc>
      </w:tr>
      <w:tr w:rsidR="00F04082" w:rsidRPr="005C247D" w14:paraId="1F331D89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564D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A70E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7450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B12F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192417</w:t>
            </w:r>
          </w:p>
        </w:tc>
      </w:tr>
      <w:tr w:rsidR="00F04082" w:rsidRPr="005C247D" w14:paraId="4990605F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D2DC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ulti-rac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FD57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3844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CE06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29812</w:t>
            </w:r>
          </w:p>
        </w:tc>
      </w:tr>
      <w:tr w:rsidR="00F04082" w:rsidRPr="005C247D" w14:paraId="0D006F95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EC16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DE15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4007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C084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218464</w:t>
            </w:r>
          </w:p>
        </w:tc>
      </w:tr>
      <w:tr w:rsidR="00F04082" w:rsidRPr="005C247D" w14:paraId="4F779E53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629F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5026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61DF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F04082" w:rsidRPr="005C247D" w14:paraId="0523B7E6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A8B9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ex (ref=female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A17D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17050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21E8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15816</w:t>
            </w:r>
          </w:p>
        </w:tc>
      </w:tr>
      <w:tr w:rsidR="00F04082" w:rsidRPr="005C247D" w14:paraId="727279B3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9446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sure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113A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25852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C912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252713</w:t>
            </w:r>
          </w:p>
        </w:tc>
      </w:tr>
      <w:tr w:rsidR="00F04082" w:rsidRPr="005C247D" w14:paraId="1B28939D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B0C8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fair or poor healt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B0AB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3113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3296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042146</w:t>
            </w:r>
          </w:p>
        </w:tc>
      </w:tr>
      <w:tr w:rsidR="00F04082" w:rsidRPr="005C247D" w14:paraId="5EC971C2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AFD2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F78F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3468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14EC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380181</w:t>
            </w:r>
          </w:p>
        </w:tc>
      </w:tr>
      <w:tr w:rsidR="00A504FC" w:rsidRPr="005C247D" w14:paraId="40DACDBD" w14:textId="77777777" w:rsidTr="0050449C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1D702" w14:textId="57F4BDD1" w:rsidR="00A504FC" w:rsidRPr="005C247D" w:rsidRDefault="00A504FC" w:rsidP="00A504F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2423E" w14:textId="728A5C21" w:rsidR="00A504FC" w:rsidRPr="00A504FC" w:rsidRDefault="00A504FC" w:rsidP="00A504F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504FC">
              <w:rPr>
                <w:rFonts w:asciiTheme="majorHAnsi" w:hAnsiTheme="majorHAnsi"/>
                <w:sz w:val="20"/>
              </w:rPr>
              <w:t>0.6716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4082F" w14:textId="2CB6225C" w:rsidR="00A504FC" w:rsidRPr="00A504FC" w:rsidRDefault="00A504FC" w:rsidP="00A504F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504FC">
              <w:rPr>
                <w:rFonts w:asciiTheme="majorHAnsi" w:hAnsiTheme="majorHAnsi"/>
                <w:sz w:val="20"/>
              </w:rPr>
              <w:t>0.0441304</w:t>
            </w:r>
          </w:p>
        </w:tc>
      </w:tr>
      <w:tr w:rsidR="00F04082" w:rsidRPr="005C247D" w14:paraId="3321E11D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F903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eavy drinke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EA9E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4242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7310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709933</w:t>
            </w:r>
          </w:p>
        </w:tc>
      </w:tr>
      <w:tr w:rsidR="00F04082" w:rsidRPr="005C247D" w14:paraId="6763722B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E722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oor mental healt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D5C7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208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DF47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207723</w:t>
            </w:r>
          </w:p>
        </w:tc>
      </w:tr>
      <w:tr w:rsidR="00F04082" w:rsidRPr="005C247D" w14:paraId="274F22D1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D17B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512B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47314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D7A2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20302</w:t>
            </w:r>
          </w:p>
        </w:tc>
      </w:tr>
      <w:tr w:rsidR="00F04082" w:rsidRPr="005C247D" w14:paraId="6710F2B1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71E9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C426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7686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AABD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12565</w:t>
            </w:r>
          </w:p>
        </w:tc>
      </w:tr>
      <w:tr w:rsidR="00F04082" w:rsidRPr="005C247D" w14:paraId="184BA1DD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6EEF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7940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164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6F74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24037</w:t>
            </w:r>
          </w:p>
        </w:tc>
      </w:tr>
      <w:tr w:rsidR="00F04082" w:rsidRPr="005C247D" w14:paraId="47BF079A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6444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ny colleg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5B65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0.02039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119A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8244</w:t>
            </w:r>
          </w:p>
        </w:tc>
      </w:tr>
      <w:tr w:rsidR="00F04082" w:rsidRPr="005C247D" w14:paraId="0BE8AD56" w14:textId="77777777" w:rsidTr="00650C09">
        <w:trPr>
          <w:trHeight w:val="290"/>
          <w:jc w:val="center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83CD" w14:textId="77777777" w:rsidR="00F04082" w:rsidRPr="005C247D" w:rsidRDefault="00F04082" w:rsidP="00F040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urvey weigh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15AE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11655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959E" w14:textId="77777777" w:rsidR="00F04082" w:rsidRPr="005C247D" w:rsidRDefault="00F04082" w:rsidP="00F040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24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0073669</w:t>
            </w:r>
          </w:p>
        </w:tc>
      </w:tr>
    </w:tbl>
    <w:p w14:paraId="3BB47AA8" w14:textId="5EF66B30" w:rsidR="005576D5" w:rsidRPr="00740F82" w:rsidRDefault="005576D5">
      <w:pPr>
        <w:rPr>
          <w:rFonts w:asciiTheme="majorHAnsi" w:hAnsiTheme="majorHAnsi"/>
          <w:b/>
        </w:rPr>
      </w:pPr>
    </w:p>
    <w:sectPr w:rsidR="005576D5" w:rsidRPr="00740F8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0A8E94" w14:textId="77777777" w:rsidR="004F5D79" w:rsidRDefault="004F5D79" w:rsidP="003459D3">
      <w:pPr>
        <w:spacing w:after="0" w:line="240" w:lineRule="auto"/>
      </w:pPr>
      <w:r>
        <w:separator/>
      </w:r>
    </w:p>
  </w:endnote>
  <w:endnote w:type="continuationSeparator" w:id="0">
    <w:p w14:paraId="0A5A1A37" w14:textId="77777777" w:rsidR="004F5D79" w:rsidRDefault="004F5D79" w:rsidP="00345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8218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9D2709" w14:textId="77152544" w:rsidR="0093078C" w:rsidRDefault="009307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03C9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5EF65AD" w14:textId="77777777" w:rsidR="0093078C" w:rsidRDefault="009307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93D458" w14:textId="77777777" w:rsidR="004F5D79" w:rsidRDefault="004F5D79" w:rsidP="003459D3">
      <w:pPr>
        <w:spacing w:after="0" w:line="240" w:lineRule="auto"/>
      </w:pPr>
      <w:r>
        <w:separator/>
      </w:r>
    </w:p>
  </w:footnote>
  <w:footnote w:type="continuationSeparator" w:id="0">
    <w:p w14:paraId="77FCD656" w14:textId="77777777" w:rsidR="004F5D79" w:rsidRDefault="004F5D79" w:rsidP="003459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D5BF0"/>
    <w:multiLevelType w:val="hybridMultilevel"/>
    <w:tmpl w:val="AD5C1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C5D53"/>
    <w:multiLevelType w:val="hybridMultilevel"/>
    <w:tmpl w:val="FA9A6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A201D"/>
    <w:multiLevelType w:val="hybridMultilevel"/>
    <w:tmpl w:val="4552C0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034173"/>
    <w:multiLevelType w:val="hybridMultilevel"/>
    <w:tmpl w:val="A0D831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0F4E1A"/>
    <w:multiLevelType w:val="hybridMultilevel"/>
    <w:tmpl w:val="FD6C9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EF16D8"/>
    <w:multiLevelType w:val="hybridMultilevel"/>
    <w:tmpl w:val="05249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64468F"/>
    <w:multiLevelType w:val="hybridMultilevel"/>
    <w:tmpl w:val="480EB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6E2A0C"/>
    <w:multiLevelType w:val="hybridMultilevel"/>
    <w:tmpl w:val="A1B29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7019D1"/>
    <w:multiLevelType w:val="hybridMultilevel"/>
    <w:tmpl w:val="10CE18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5A61A22"/>
    <w:multiLevelType w:val="hybridMultilevel"/>
    <w:tmpl w:val="38FEB8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47650ED"/>
    <w:multiLevelType w:val="hybridMultilevel"/>
    <w:tmpl w:val="D4A44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B949F0"/>
    <w:multiLevelType w:val="hybridMultilevel"/>
    <w:tmpl w:val="62F00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2C1C18"/>
    <w:multiLevelType w:val="hybridMultilevel"/>
    <w:tmpl w:val="8C3E9F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8CB4908"/>
    <w:multiLevelType w:val="hybridMultilevel"/>
    <w:tmpl w:val="F9864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DA3E98"/>
    <w:multiLevelType w:val="hybridMultilevel"/>
    <w:tmpl w:val="CFD6F6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B26292A"/>
    <w:multiLevelType w:val="hybridMultilevel"/>
    <w:tmpl w:val="10CE18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9"/>
  </w:num>
  <w:num w:numId="3">
    <w:abstractNumId w:val="15"/>
  </w:num>
  <w:num w:numId="4">
    <w:abstractNumId w:val="8"/>
  </w:num>
  <w:num w:numId="5">
    <w:abstractNumId w:val="3"/>
  </w:num>
  <w:num w:numId="6">
    <w:abstractNumId w:val="12"/>
  </w:num>
  <w:num w:numId="7">
    <w:abstractNumId w:val="11"/>
  </w:num>
  <w:num w:numId="8">
    <w:abstractNumId w:val="7"/>
  </w:num>
  <w:num w:numId="9">
    <w:abstractNumId w:val="5"/>
  </w:num>
  <w:num w:numId="10">
    <w:abstractNumId w:val="13"/>
  </w:num>
  <w:num w:numId="11">
    <w:abstractNumId w:val="2"/>
  </w:num>
  <w:num w:numId="12">
    <w:abstractNumId w:val="6"/>
  </w:num>
  <w:num w:numId="13">
    <w:abstractNumId w:val="0"/>
  </w:num>
  <w:num w:numId="14">
    <w:abstractNumId w:val="1"/>
  </w:num>
  <w:num w:numId="15">
    <w:abstractNumId w:val="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6D5"/>
    <w:rsid w:val="00001672"/>
    <w:rsid w:val="00005CF2"/>
    <w:rsid w:val="00072AF8"/>
    <w:rsid w:val="000A10B0"/>
    <w:rsid w:val="0010573E"/>
    <w:rsid w:val="001438B7"/>
    <w:rsid w:val="001532D4"/>
    <w:rsid w:val="00183C68"/>
    <w:rsid w:val="00210A3A"/>
    <w:rsid w:val="003459D3"/>
    <w:rsid w:val="00376F83"/>
    <w:rsid w:val="003B1692"/>
    <w:rsid w:val="003B4164"/>
    <w:rsid w:val="003F5584"/>
    <w:rsid w:val="00402834"/>
    <w:rsid w:val="00462398"/>
    <w:rsid w:val="004C1955"/>
    <w:rsid w:val="004F5D79"/>
    <w:rsid w:val="00544FB8"/>
    <w:rsid w:val="005508E8"/>
    <w:rsid w:val="005576D5"/>
    <w:rsid w:val="005C247D"/>
    <w:rsid w:val="005D47F4"/>
    <w:rsid w:val="006363C2"/>
    <w:rsid w:val="00650C09"/>
    <w:rsid w:val="00652110"/>
    <w:rsid w:val="006D1C79"/>
    <w:rsid w:val="00703EA2"/>
    <w:rsid w:val="00740F82"/>
    <w:rsid w:val="007B20A2"/>
    <w:rsid w:val="007C03C9"/>
    <w:rsid w:val="007E080C"/>
    <w:rsid w:val="007E5E7F"/>
    <w:rsid w:val="007E7F78"/>
    <w:rsid w:val="00800D3C"/>
    <w:rsid w:val="00805A8C"/>
    <w:rsid w:val="008156FE"/>
    <w:rsid w:val="00824196"/>
    <w:rsid w:val="008A7482"/>
    <w:rsid w:val="008B48C4"/>
    <w:rsid w:val="008D0737"/>
    <w:rsid w:val="008E7A38"/>
    <w:rsid w:val="0091188F"/>
    <w:rsid w:val="00924ABC"/>
    <w:rsid w:val="0093078C"/>
    <w:rsid w:val="0097507B"/>
    <w:rsid w:val="009A481E"/>
    <w:rsid w:val="00A504FC"/>
    <w:rsid w:val="00B33160"/>
    <w:rsid w:val="00B51321"/>
    <w:rsid w:val="00B524B3"/>
    <w:rsid w:val="00B9454E"/>
    <w:rsid w:val="00BD10B7"/>
    <w:rsid w:val="00BD2094"/>
    <w:rsid w:val="00C05699"/>
    <w:rsid w:val="00C127FC"/>
    <w:rsid w:val="00C82ECF"/>
    <w:rsid w:val="00CB08B1"/>
    <w:rsid w:val="00CB0E07"/>
    <w:rsid w:val="00CD7671"/>
    <w:rsid w:val="00D90E82"/>
    <w:rsid w:val="00D952BA"/>
    <w:rsid w:val="00DD213F"/>
    <w:rsid w:val="00E13A33"/>
    <w:rsid w:val="00E401FF"/>
    <w:rsid w:val="00E7175B"/>
    <w:rsid w:val="00EA035F"/>
    <w:rsid w:val="00EC2570"/>
    <w:rsid w:val="00F04082"/>
    <w:rsid w:val="00F1705B"/>
    <w:rsid w:val="00F557E4"/>
    <w:rsid w:val="00FC7BB3"/>
    <w:rsid w:val="00FE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25FD4"/>
  <w15:chartTrackingRefBased/>
  <w15:docId w15:val="{3849F30C-785E-45C8-9965-EA7C81F6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76D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D07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SR-Appendix">
    <w:name w:val="HSR-Appendix"/>
    <w:basedOn w:val="Heading1"/>
    <w:link w:val="HSR-AppendixChar"/>
    <w:qFormat/>
    <w:rsid w:val="008D0737"/>
    <w:pPr>
      <w:jc w:val="center"/>
    </w:pPr>
    <w:rPr>
      <w:rFonts w:asciiTheme="minorHAnsi" w:hAnsiTheme="minorHAnsi"/>
      <w:b/>
      <w:color w:val="auto"/>
      <w:sz w:val="22"/>
      <w:szCs w:val="22"/>
    </w:rPr>
  </w:style>
  <w:style w:type="paragraph" w:customStyle="1" w:styleId="HSRS1">
    <w:name w:val="HSR_S1"/>
    <w:basedOn w:val="HSR-Appendix"/>
    <w:link w:val="HSRS1Char"/>
    <w:qFormat/>
    <w:rsid w:val="008D0737"/>
    <w:rPr>
      <w:rFonts w:asciiTheme="majorHAnsi" w:hAnsiTheme="majorHAnsi"/>
    </w:rPr>
  </w:style>
  <w:style w:type="character" w:customStyle="1" w:styleId="HSR-AppendixChar">
    <w:name w:val="HSR-Appendix Char"/>
    <w:basedOn w:val="Heading1Char"/>
    <w:link w:val="HSR-Appendix"/>
    <w:rsid w:val="008D0737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D0737"/>
    <w:pPr>
      <w:outlineLvl w:val="9"/>
    </w:pPr>
  </w:style>
  <w:style w:type="character" w:customStyle="1" w:styleId="HSRS1Char">
    <w:name w:val="HSR_S1 Char"/>
    <w:basedOn w:val="HSR-AppendixChar"/>
    <w:link w:val="HSRS1"/>
    <w:rsid w:val="008D0737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D073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D073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5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9D3"/>
  </w:style>
  <w:style w:type="paragraph" w:styleId="Footer">
    <w:name w:val="footer"/>
    <w:basedOn w:val="Normal"/>
    <w:link w:val="FooterChar"/>
    <w:uiPriority w:val="99"/>
    <w:unhideWhenUsed/>
    <w:rsid w:val="00345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9D3"/>
  </w:style>
  <w:style w:type="character" w:styleId="CommentReference">
    <w:name w:val="annotation reference"/>
    <w:basedOn w:val="DefaultParagraphFont"/>
    <w:uiPriority w:val="99"/>
    <w:semiHidden/>
    <w:unhideWhenUsed/>
    <w:rsid w:val="00CB0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8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8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8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7BB6C9-1227-40F0-8D2F-7CDA67349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1</Pages>
  <Words>2121</Words>
  <Characters>1209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 Brahim, Megan B</dc:creator>
  <cp:keywords/>
  <dc:description/>
  <cp:lastModifiedBy>Cole Brahim, Megan B</cp:lastModifiedBy>
  <cp:revision>9</cp:revision>
  <cp:lastPrinted>2020-04-02T20:07:00Z</cp:lastPrinted>
  <dcterms:created xsi:type="dcterms:W3CDTF">2020-07-29T13:33:00Z</dcterms:created>
  <dcterms:modified xsi:type="dcterms:W3CDTF">2020-07-29T16:35:00Z</dcterms:modified>
</cp:coreProperties>
</file>